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80FDC" w14:textId="10601EF8" w:rsidR="007B1654" w:rsidRPr="00E01493" w:rsidRDefault="007B1654" w:rsidP="00EF284E">
      <w:pPr>
        <w:spacing w:after="0"/>
        <w:rPr>
          <w:rFonts w:cs="Times New Roman"/>
          <w:bCs/>
          <w:szCs w:val="26"/>
        </w:rPr>
      </w:pPr>
      <w:bookmarkStart w:id="0" w:name="_GoBack"/>
      <w:bookmarkEnd w:id="0"/>
      <w:r w:rsidRPr="00E01493">
        <w:rPr>
          <w:rFonts w:cs="Times New Roman"/>
          <w:bCs/>
          <w:szCs w:val="26"/>
        </w:rPr>
        <w:t xml:space="preserve">Supplementary Table 1: Top 10 upregulated and downregulated genes in ME3 </w:t>
      </w:r>
      <w:r w:rsidR="00371066" w:rsidRPr="00E01493">
        <w:rPr>
          <w:rFonts w:cs="Times New Roman"/>
          <w:bCs/>
          <w:szCs w:val="26"/>
        </w:rPr>
        <w:t xml:space="preserve">by </w:t>
      </w:r>
      <w:r w:rsidRPr="00E01493">
        <w:rPr>
          <w:rFonts w:cs="Times New Roman"/>
          <w:bCs/>
          <w:szCs w:val="26"/>
        </w:rPr>
        <w:t xml:space="preserve">using </w:t>
      </w:r>
      <w:r w:rsidR="008B061E" w:rsidRPr="00E01493">
        <w:rPr>
          <w:rFonts w:cs="Times New Roman"/>
          <w:bCs/>
          <w:szCs w:val="26"/>
        </w:rPr>
        <w:t xml:space="preserve">the </w:t>
      </w:r>
      <w:r w:rsidRPr="00E01493">
        <w:rPr>
          <w:rFonts w:cs="Times New Roman"/>
          <w:bCs/>
          <w:szCs w:val="26"/>
        </w:rPr>
        <w:t>JMP software.</w:t>
      </w:r>
    </w:p>
    <w:tbl>
      <w:tblPr>
        <w:tblW w:w="4480" w:type="dxa"/>
        <w:jc w:val="center"/>
        <w:tblLook w:val="04A0" w:firstRow="1" w:lastRow="0" w:firstColumn="1" w:lastColumn="0" w:noHBand="0" w:noVBand="1"/>
      </w:tblPr>
      <w:tblGrid>
        <w:gridCol w:w="1979"/>
        <w:gridCol w:w="1581"/>
        <w:gridCol w:w="1300"/>
      </w:tblGrid>
      <w:tr w:rsidR="00E01493" w:rsidRPr="00E01493" w14:paraId="30D47941" w14:textId="77777777" w:rsidTr="00371066">
        <w:trPr>
          <w:jc w:val="center"/>
        </w:trPr>
        <w:tc>
          <w:tcPr>
            <w:tcW w:w="17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5B9D" w14:textId="69E55623" w:rsidR="007B1654" w:rsidRPr="00E01493" w:rsidRDefault="007B1654" w:rsidP="008F20B2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Gene I</w:t>
            </w:r>
            <w:r w:rsidR="00371066" w:rsidRPr="00E01493">
              <w:rPr>
                <w:rFonts w:eastAsia="Times New Roman" w:cs="Times New Roman"/>
                <w:szCs w:val="26"/>
              </w:rPr>
              <w:t>D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7711" w14:textId="43CE876B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Fold chang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A9A1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q-value</w:t>
            </w:r>
          </w:p>
        </w:tc>
      </w:tr>
      <w:tr w:rsidR="00E01493" w:rsidRPr="00E01493" w14:paraId="5D405426" w14:textId="77777777" w:rsidTr="00371066">
        <w:trPr>
          <w:jc w:val="center"/>
        </w:trPr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7E84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Rps15a-ps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67DE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65.2360450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884B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3.87E-43</w:t>
            </w:r>
          </w:p>
        </w:tc>
      </w:tr>
      <w:tr w:rsidR="00E01493" w:rsidRPr="00E01493" w14:paraId="5CDBDB39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7E92AC6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Gm269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1A8FCD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33.80264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B62D8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6.03E-19</w:t>
            </w:r>
          </w:p>
        </w:tc>
      </w:tr>
      <w:tr w:rsidR="00E01493" w:rsidRPr="00E01493" w14:paraId="562B4740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9760321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Myl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62F8A2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21.81180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92B34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1.01E-41</w:t>
            </w:r>
          </w:p>
        </w:tc>
      </w:tr>
      <w:tr w:rsidR="00E01493" w:rsidRPr="00E01493" w14:paraId="764E61B5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5594887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Gm58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403A8F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11.066133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35FC9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3.82E-56</w:t>
            </w:r>
          </w:p>
        </w:tc>
      </w:tr>
      <w:tr w:rsidR="00E01493" w:rsidRPr="00E01493" w14:paraId="38BDBF6B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0745BB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AI4292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0ADCD8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6.6377283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71000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1.54E-28</w:t>
            </w:r>
          </w:p>
        </w:tc>
      </w:tr>
      <w:tr w:rsidR="00E01493" w:rsidRPr="00E01493" w14:paraId="05D3C280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2654988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Gm133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2C2C231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5.1620737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0BF32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1.56E-04</w:t>
            </w:r>
          </w:p>
        </w:tc>
      </w:tr>
      <w:tr w:rsidR="00E01493" w:rsidRPr="00E01493" w14:paraId="21E1826A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7D95A1B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proofErr w:type="spellStart"/>
            <w:r w:rsidRPr="00E01493">
              <w:rPr>
                <w:rFonts w:eastAsia="Times New Roman" w:cs="Times New Roman"/>
                <w:szCs w:val="26"/>
              </w:rPr>
              <w:t>Snorc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627AB9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4.6089463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AFEE5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2.05E-07</w:t>
            </w:r>
          </w:p>
        </w:tc>
      </w:tr>
      <w:tr w:rsidR="00E01493" w:rsidRPr="00E01493" w14:paraId="649EFBD6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354F393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Il1bo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D112ACA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3.3900889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35FCD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3.96E-21</w:t>
            </w:r>
          </w:p>
        </w:tc>
      </w:tr>
      <w:tr w:rsidR="00E01493" w:rsidRPr="00E01493" w14:paraId="4C29DB8D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2301BB5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Wdfy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A3B5DC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3.1979754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4A13A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2.62E-51</w:t>
            </w:r>
          </w:p>
        </w:tc>
      </w:tr>
      <w:tr w:rsidR="00E01493" w:rsidRPr="00E01493" w14:paraId="2D845859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CD893E0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Gm1008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ADE88C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3.0916377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EF32F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1.16E-17</w:t>
            </w:r>
          </w:p>
        </w:tc>
      </w:tr>
      <w:tr w:rsidR="00E01493" w:rsidRPr="00E01493" w14:paraId="33BA30A1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93E14FD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Rpl34-ps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B812C3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2.9068559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B4AF69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1.85E-31</w:t>
            </w:r>
          </w:p>
        </w:tc>
      </w:tr>
      <w:tr w:rsidR="00E01493" w:rsidRPr="00E01493" w14:paraId="2362F812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8E85008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Ly8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52F794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0.4359746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0DD35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5.84E-27</w:t>
            </w:r>
          </w:p>
        </w:tc>
      </w:tr>
      <w:tr w:rsidR="00E01493" w:rsidRPr="00E01493" w14:paraId="0152BA4B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6D39EC3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Gm899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7E589D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0.402889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A343C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1.04E-01</w:t>
            </w:r>
          </w:p>
        </w:tc>
      </w:tr>
      <w:tr w:rsidR="00E01493" w:rsidRPr="00E01493" w14:paraId="16A6BB59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DC17037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Ehd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FAC4D2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0.3655339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DA59A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9.58E-22</w:t>
            </w:r>
          </w:p>
        </w:tc>
      </w:tr>
      <w:tr w:rsidR="00E01493" w:rsidRPr="00E01493" w14:paraId="18A52243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56DF3DE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Gpr15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313768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0.348751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76D9F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5.80E-12</w:t>
            </w:r>
          </w:p>
        </w:tc>
      </w:tr>
      <w:tr w:rsidR="00E01493" w:rsidRPr="00E01493" w14:paraId="4032E289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2203258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Tctex1d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3810D0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0.3375972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9FA45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1.50E-51</w:t>
            </w:r>
          </w:p>
        </w:tc>
      </w:tr>
      <w:tr w:rsidR="00E01493" w:rsidRPr="00E01493" w14:paraId="71BC7691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B2987D2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proofErr w:type="spellStart"/>
            <w:r w:rsidRPr="00E01493">
              <w:rPr>
                <w:rFonts w:eastAsia="Times New Roman" w:cs="Times New Roman"/>
                <w:szCs w:val="26"/>
              </w:rPr>
              <w:t>Etnppl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4C6C45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0.3227058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2329D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1.77E-19</w:t>
            </w:r>
          </w:p>
        </w:tc>
      </w:tr>
      <w:tr w:rsidR="00E01493" w:rsidRPr="00E01493" w14:paraId="6FEED49A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61D9F18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Gm155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6D56D4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0.308542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8C734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6.04E-10</w:t>
            </w:r>
          </w:p>
        </w:tc>
      </w:tr>
      <w:tr w:rsidR="00E01493" w:rsidRPr="00E01493" w14:paraId="2249B7CB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5F196C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Trim12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5F1947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0.213218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998D9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3.51E-07</w:t>
            </w:r>
          </w:p>
        </w:tc>
      </w:tr>
      <w:tr w:rsidR="00E01493" w:rsidRPr="00E01493" w14:paraId="773B69AD" w14:textId="77777777" w:rsidTr="00371066">
        <w:trPr>
          <w:jc w:val="center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11C9D00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2610507I01Rik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BFA998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0.0445756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A0695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1.58E-49</w:t>
            </w:r>
          </w:p>
        </w:tc>
      </w:tr>
      <w:tr w:rsidR="00B3417F" w:rsidRPr="00E01493" w14:paraId="46A42AFD" w14:textId="77777777" w:rsidTr="00371066">
        <w:trPr>
          <w:jc w:val="center"/>
        </w:trPr>
        <w:tc>
          <w:tcPr>
            <w:tcW w:w="17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521340" w14:textId="77777777" w:rsidR="007B1654" w:rsidRPr="00E01493" w:rsidRDefault="007B1654" w:rsidP="008F20B2">
            <w:pPr>
              <w:spacing w:before="120" w:after="0" w:line="276" w:lineRule="auto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B230311B06Rik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B94C67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0.033046687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4D034" w14:textId="77777777" w:rsidR="007B1654" w:rsidRPr="00E01493" w:rsidRDefault="007B1654" w:rsidP="00E469D8">
            <w:pPr>
              <w:spacing w:before="120" w:after="0" w:line="276" w:lineRule="auto"/>
              <w:jc w:val="center"/>
              <w:rPr>
                <w:rFonts w:eastAsia="Times New Roman" w:cs="Times New Roman"/>
                <w:szCs w:val="26"/>
              </w:rPr>
            </w:pPr>
            <w:r w:rsidRPr="00E01493">
              <w:rPr>
                <w:rFonts w:eastAsia="Times New Roman" w:cs="Times New Roman"/>
                <w:szCs w:val="26"/>
              </w:rPr>
              <w:t>1.55E-31</w:t>
            </w:r>
          </w:p>
        </w:tc>
      </w:tr>
    </w:tbl>
    <w:p w14:paraId="23120C6B" w14:textId="77777777" w:rsidR="007B1654" w:rsidRPr="00E01493" w:rsidRDefault="007B1654" w:rsidP="00EF284E">
      <w:pPr>
        <w:spacing w:after="0"/>
        <w:rPr>
          <w:rFonts w:cs="Times New Roman"/>
          <w:szCs w:val="26"/>
        </w:rPr>
      </w:pPr>
    </w:p>
    <w:p w14:paraId="10A1A269" w14:textId="77777777" w:rsidR="00E469D8" w:rsidRPr="00E01493" w:rsidRDefault="00E469D8">
      <w:pPr>
        <w:spacing w:line="259" w:lineRule="auto"/>
        <w:rPr>
          <w:rFonts w:cs="Times New Roman"/>
          <w:szCs w:val="26"/>
        </w:rPr>
      </w:pPr>
      <w:r w:rsidRPr="00E01493">
        <w:rPr>
          <w:rFonts w:cs="Times New Roman"/>
          <w:szCs w:val="26"/>
        </w:rPr>
        <w:br w:type="page"/>
      </w:r>
    </w:p>
    <w:p w14:paraId="1320E5A3" w14:textId="0931A701" w:rsidR="007B1654" w:rsidRPr="00E01493" w:rsidRDefault="007B1654" w:rsidP="00EF284E">
      <w:pPr>
        <w:spacing w:after="0"/>
        <w:rPr>
          <w:rFonts w:cs="Times New Roman"/>
          <w:bCs/>
          <w:szCs w:val="26"/>
        </w:rPr>
      </w:pPr>
      <w:r w:rsidRPr="00E01493">
        <w:rPr>
          <w:rFonts w:cs="Times New Roman"/>
          <w:bCs/>
          <w:szCs w:val="26"/>
        </w:rPr>
        <w:lastRenderedPageBreak/>
        <w:t xml:space="preserve">Supplementary Table 2: Top 10 upregulated and downregulated genes in ME4 </w:t>
      </w:r>
      <w:r w:rsidR="00371066" w:rsidRPr="00E01493">
        <w:rPr>
          <w:rFonts w:cs="Times New Roman"/>
          <w:bCs/>
          <w:szCs w:val="26"/>
        </w:rPr>
        <w:t xml:space="preserve">by </w:t>
      </w:r>
      <w:r w:rsidRPr="00E01493">
        <w:rPr>
          <w:rFonts w:cs="Times New Roman"/>
          <w:bCs/>
          <w:szCs w:val="26"/>
        </w:rPr>
        <w:t xml:space="preserve">using </w:t>
      </w:r>
      <w:r w:rsidR="002C739F" w:rsidRPr="00E01493">
        <w:rPr>
          <w:rFonts w:cs="Times New Roman"/>
          <w:bCs/>
          <w:szCs w:val="26"/>
        </w:rPr>
        <w:t xml:space="preserve">the </w:t>
      </w:r>
      <w:r w:rsidRPr="00E01493">
        <w:rPr>
          <w:rFonts w:cs="Times New Roman"/>
          <w:bCs/>
          <w:szCs w:val="26"/>
        </w:rPr>
        <w:t>JMP softwar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1451"/>
        <w:gridCol w:w="1300"/>
      </w:tblGrid>
      <w:tr w:rsidR="00E01493" w:rsidRPr="00E01493" w14:paraId="7A1E0937" w14:textId="77777777" w:rsidTr="002C739F">
        <w:trPr>
          <w:jc w:val="center"/>
        </w:trPr>
        <w:tc>
          <w:tcPr>
            <w:tcW w:w="200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0166279" w14:textId="112EAA55" w:rsidR="007B1654" w:rsidRPr="00E01493" w:rsidRDefault="007B1654" w:rsidP="002C739F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ene I</w:t>
            </w:r>
            <w:r w:rsidR="002C739F" w:rsidRPr="00E01493">
              <w:rPr>
                <w:rFonts w:cs="Times New Roman"/>
                <w:szCs w:val="26"/>
              </w:rPr>
              <w:t>D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5CCA801" w14:textId="78F4D378" w:rsidR="007B1654" w:rsidRPr="00E01493" w:rsidRDefault="007B1654" w:rsidP="002C739F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Fold chang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7560581" w14:textId="77777777" w:rsidR="007B1654" w:rsidRPr="00E01493" w:rsidRDefault="007B1654" w:rsidP="002C739F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q-value</w:t>
            </w:r>
          </w:p>
        </w:tc>
      </w:tr>
      <w:tr w:rsidR="00E01493" w:rsidRPr="00E01493" w14:paraId="4D479E46" w14:textId="77777777" w:rsidTr="002C739F">
        <w:trPr>
          <w:jc w:val="center"/>
        </w:trPr>
        <w:tc>
          <w:tcPr>
            <w:tcW w:w="2007" w:type="dxa"/>
            <w:tcBorders>
              <w:top w:val="single" w:sz="4" w:space="0" w:color="auto"/>
            </w:tcBorders>
            <w:noWrap/>
            <w:hideMark/>
          </w:tcPr>
          <w:p w14:paraId="6D547DA3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Cfap12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D64BD6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3.805739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CC283CF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69E-03</w:t>
            </w:r>
          </w:p>
        </w:tc>
      </w:tr>
      <w:tr w:rsidR="00E01493" w:rsidRPr="00E01493" w14:paraId="15CD7804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4F8FC9DB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5914</w:t>
            </w:r>
          </w:p>
        </w:tc>
        <w:tc>
          <w:tcPr>
            <w:tcW w:w="1300" w:type="dxa"/>
            <w:noWrap/>
            <w:hideMark/>
          </w:tcPr>
          <w:p w14:paraId="5A3FBC03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42424351</w:t>
            </w:r>
          </w:p>
        </w:tc>
        <w:tc>
          <w:tcPr>
            <w:tcW w:w="1300" w:type="dxa"/>
            <w:noWrap/>
            <w:hideMark/>
          </w:tcPr>
          <w:p w14:paraId="5A1C96AE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6.50E-07</w:t>
            </w:r>
          </w:p>
        </w:tc>
      </w:tr>
      <w:tr w:rsidR="00E01493" w:rsidRPr="00E01493" w14:paraId="2DEC7A26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0681ED06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Lyz2</w:t>
            </w:r>
          </w:p>
        </w:tc>
        <w:tc>
          <w:tcPr>
            <w:tcW w:w="1300" w:type="dxa"/>
            <w:noWrap/>
            <w:hideMark/>
          </w:tcPr>
          <w:p w14:paraId="416EC22A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16238521</w:t>
            </w:r>
          </w:p>
        </w:tc>
        <w:tc>
          <w:tcPr>
            <w:tcW w:w="1300" w:type="dxa"/>
            <w:noWrap/>
            <w:hideMark/>
          </w:tcPr>
          <w:p w14:paraId="511BADEF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7.65E-15</w:t>
            </w:r>
          </w:p>
        </w:tc>
      </w:tr>
      <w:tr w:rsidR="00E01493" w:rsidRPr="00E01493" w14:paraId="37DA5AA0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6416D2DA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Emp3</w:t>
            </w:r>
          </w:p>
        </w:tc>
        <w:tc>
          <w:tcPr>
            <w:tcW w:w="1300" w:type="dxa"/>
            <w:noWrap/>
            <w:hideMark/>
          </w:tcPr>
          <w:p w14:paraId="5AA3E73C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13712861</w:t>
            </w:r>
          </w:p>
        </w:tc>
        <w:tc>
          <w:tcPr>
            <w:tcW w:w="1300" w:type="dxa"/>
            <w:noWrap/>
            <w:hideMark/>
          </w:tcPr>
          <w:p w14:paraId="5CEAD42B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73E-03</w:t>
            </w:r>
          </w:p>
        </w:tc>
      </w:tr>
      <w:tr w:rsidR="00E01493" w:rsidRPr="00E01493" w14:paraId="24E50204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4ED38045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5830454E08Rik</w:t>
            </w:r>
          </w:p>
        </w:tc>
        <w:tc>
          <w:tcPr>
            <w:tcW w:w="1300" w:type="dxa"/>
            <w:noWrap/>
            <w:hideMark/>
          </w:tcPr>
          <w:p w14:paraId="22ECB03C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13022415</w:t>
            </w:r>
          </w:p>
        </w:tc>
        <w:tc>
          <w:tcPr>
            <w:tcW w:w="1300" w:type="dxa"/>
            <w:noWrap/>
            <w:hideMark/>
          </w:tcPr>
          <w:p w14:paraId="6D31A71D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37E-02</w:t>
            </w:r>
          </w:p>
        </w:tc>
      </w:tr>
      <w:tr w:rsidR="00E01493" w:rsidRPr="00E01493" w14:paraId="597A1920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008B1E5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A330070K13Rik</w:t>
            </w:r>
          </w:p>
        </w:tc>
        <w:tc>
          <w:tcPr>
            <w:tcW w:w="1300" w:type="dxa"/>
            <w:noWrap/>
            <w:hideMark/>
          </w:tcPr>
          <w:p w14:paraId="741681C8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12363767</w:t>
            </w:r>
          </w:p>
        </w:tc>
        <w:tc>
          <w:tcPr>
            <w:tcW w:w="1300" w:type="dxa"/>
            <w:noWrap/>
            <w:hideMark/>
          </w:tcPr>
          <w:p w14:paraId="1E7DC1A2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97E-02</w:t>
            </w:r>
          </w:p>
        </w:tc>
      </w:tr>
      <w:tr w:rsidR="00E01493" w:rsidRPr="00E01493" w14:paraId="5FF85721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3C22C016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Fam189a2</w:t>
            </w:r>
          </w:p>
        </w:tc>
        <w:tc>
          <w:tcPr>
            <w:tcW w:w="1300" w:type="dxa"/>
            <w:noWrap/>
            <w:hideMark/>
          </w:tcPr>
          <w:p w14:paraId="1C2FCF35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10823096</w:t>
            </w:r>
          </w:p>
        </w:tc>
        <w:tc>
          <w:tcPr>
            <w:tcW w:w="1300" w:type="dxa"/>
            <w:noWrap/>
            <w:hideMark/>
          </w:tcPr>
          <w:p w14:paraId="712CD51B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8.23E-02</w:t>
            </w:r>
          </w:p>
        </w:tc>
      </w:tr>
      <w:tr w:rsidR="00E01493" w:rsidRPr="00E01493" w14:paraId="4BB82B9A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55338399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Fgfbp1</w:t>
            </w:r>
          </w:p>
        </w:tc>
        <w:tc>
          <w:tcPr>
            <w:tcW w:w="1300" w:type="dxa"/>
            <w:noWrap/>
            <w:hideMark/>
          </w:tcPr>
          <w:p w14:paraId="344C7307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10268479</w:t>
            </w:r>
          </w:p>
        </w:tc>
        <w:tc>
          <w:tcPr>
            <w:tcW w:w="1300" w:type="dxa"/>
            <w:noWrap/>
            <w:hideMark/>
          </w:tcPr>
          <w:p w14:paraId="73E5A357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3.08E-03</w:t>
            </w:r>
          </w:p>
        </w:tc>
      </w:tr>
      <w:tr w:rsidR="00E01493" w:rsidRPr="00E01493" w14:paraId="296C2B03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736D9B78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16437</w:t>
            </w:r>
          </w:p>
        </w:tc>
        <w:tc>
          <w:tcPr>
            <w:tcW w:w="1300" w:type="dxa"/>
            <w:noWrap/>
            <w:hideMark/>
          </w:tcPr>
          <w:p w14:paraId="4EF23358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01534238</w:t>
            </w:r>
          </w:p>
        </w:tc>
        <w:tc>
          <w:tcPr>
            <w:tcW w:w="1300" w:type="dxa"/>
            <w:noWrap/>
            <w:hideMark/>
          </w:tcPr>
          <w:p w14:paraId="3CA88E69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3.55E-02</w:t>
            </w:r>
          </w:p>
        </w:tc>
      </w:tr>
      <w:tr w:rsidR="00E01493" w:rsidRPr="00E01493" w14:paraId="3EABABA3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35BAD5E7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Chrac1</w:t>
            </w:r>
          </w:p>
        </w:tc>
        <w:tc>
          <w:tcPr>
            <w:tcW w:w="1300" w:type="dxa"/>
            <w:noWrap/>
            <w:hideMark/>
          </w:tcPr>
          <w:p w14:paraId="5BACC127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99263602</w:t>
            </w:r>
          </w:p>
        </w:tc>
        <w:tc>
          <w:tcPr>
            <w:tcW w:w="1300" w:type="dxa"/>
            <w:noWrap/>
            <w:hideMark/>
          </w:tcPr>
          <w:p w14:paraId="0D7AE4E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6.58E-12</w:t>
            </w:r>
          </w:p>
        </w:tc>
      </w:tr>
      <w:tr w:rsidR="00E01493" w:rsidRPr="00E01493" w14:paraId="52136289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5AE4578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Trib1</w:t>
            </w:r>
          </w:p>
        </w:tc>
        <w:tc>
          <w:tcPr>
            <w:tcW w:w="1300" w:type="dxa"/>
            <w:noWrap/>
            <w:hideMark/>
          </w:tcPr>
          <w:p w14:paraId="04FE51DA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44411928</w:t>
            </w:r>
          </w:p>
        </w:tc>
        <w:tc>
          <w:tcPr>
            <w:tcW w:w="1300" w:type="dxa"/>
            <w:noWrap/>
            <w:hideMark/>
          </w:tcPr>
          <w:p w14:paraId="2B96C51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82E-05</w:t>
            </w:r>
          </w:p>
        </w:tc>
      </w:tr>
      <w:tr w:rsidR="00E01493" w:rsidRPr="00E01493" w14:paraId="2D49D379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4CB80C8B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Ccn1</w:t>
            </w:r>
          </w:p>
        </w:tc>
        <w:tc>
          <w:tcPr>
            <w:tcW w:w="1300" w:type="dxa"/>
            <w:noWrap/>
            <w:hideMark/>
          </w:tcPr>
          <w:p w14:paraId="4BC6041E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42038564</w:t>
            </w:r>
          </w:p>
        </w:tc>
        <w:tc>
          <w:tcPr>
            <w:tcW w:w="1300" w:type="dxa"/>
            <w:noWrap/>
            <w:hideMark/>
          </w:tcPr>
          <w:p w14:paraId="0698C1A7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67E-02</w:t>
            </w:r>
          </w:p>
        </w:tc>
      </w:tr>
      <w:tr w:rsidR="00E01493" w:rsidRPr="00E01493" w14:paraId="79839DD2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04429E7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Arc</w:t>
            </w:r>
          </w:p>
        </w:tc>
        <w:tc>
          <w:tcPr>
            <w:tcW w:w="1300" w:type="dxa"/>
            <w:noWrap/>
            <w:hideMark/>
          </w:tcPr>
          <w:p w14:paraId="0AC58549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41589481</w:t>
            </w:r>
          </w:p>
        </w:tc>
        <w:tc>
          <w:tcPr>
            <w:tcW w:w="1300" w:type="dxa"/>
            <w:noWrap/>
            <w:hideMark/>
          </w:tcPr>
          <w:p w14:paraId="5696FD63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34E-06</w:t>
            </w:r>
          </w:p>
        </w:tc>
      </w:tr>
      <w:tr w:rsidR="00E01493" w:rsidRPr="00E01493" w14:paraId="425DB87E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494A7FD8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pr39</w:t>
            </w:r>
          </w:p>
        </w:tc>
        <w:tc>
          <w:tcPr>
            <w:tcW w:w="1300" w:type="dxa"/>
            <w:noWrap/>
            <w:hideMark/>
          </w:tcPr>
          <w:p w14:paraId="4A17535D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41554272</w:t>
            </w:r>
          </w:p>
        </w:tc>
        <w:tc>
          <w:tcPr>
            <w:tcW w:w="1300" w:type="dxa"/>
            <w:noWrap/>
            <w:hideMark/>
          </w:tcPr>
          <w:p w14:paraId="7BE6051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67E-01</w:t>
            </w:r>
          </w:p>
        </w:tc>
      </w:tr>
      <w:tr w:rsidR="00E01493" w:rsidRPr="00E01493" w14:paraId="530AE2CA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207B86BA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Eya3</w:t>
            </w:r>
          </w:p>
        </w:tc>
        <w:tc>
          <w:tcPr>
            <w:tcW w:w="1300" w:type="dxa"/>
            <w:noWrap/>
            <w:hideMark/>
          </w:tcPr>
          <w:p w14:paraId="3DEC55F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40035482</w:t>
            </w:r>
          </w:p>
        </w:tc>
        <w:tc>
          <w:tcPr>
            <w:tcW w:w="1300" w:type="dxa"/>
            <w:noWrap/>
            <w:hideMark/>
          </w:tcPr>
          <w:p w14:paraId="2EAA36F3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3.63E-08</w:t>
            </w:r>
          </w:p>
        </w:tc>
      </w:tr>
      <w:tr w:rsidR="00E01493" w:rsidRPr="00E01493" w14:paraId="2B988D83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63AB4968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Rcbtb2</w:t>
            </w:r>
          </w:p>
        </w:tc>
        <w:tc>
          <w:tcPr>
            <w:tcW w:w="1300" w:type="dxa"/>
            <w:noWrap/>
            <w:hideMark/>
          </w:tcPr>
          <w:p w14:paraId="3D2BF572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7889687</w:t>
            </w:r>
          </w:p>
        </w:tc>
        <w:tc>
          <w:tcPr>
            <w:tcW w:w="1300" w:type="dxa"/>
            <w:noWrap/>
            <w:hideMark/>
          </w:tcPr>
          <w:p w14:paraId="5A73E802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3.67E-22</w:t>
            </w:r>
          </w:p>
        </w:tc>
      </w:tr>
      <w:tr w:rsidR="00E01493" w:rsidRPr="00E01493" w14:paraId="705E5D78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1679ACF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Olfr1564</w:t>
            </w:r>
          </w:p>
        </w:tc>
        <w:tc>
          <w:tcPr>
            <w:tcW w:w="1300" w:type="dxa"/>
            <w:noWrap/>
            <w:hideMark/>
          </w:tcPr>
          <w:p w14:paraId="54EC3E9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7612752</w:t>
            </w:r>
          </w:p>
        </w:tc>
        <w:tc>
          <w:tcPr>
            <w:tcW w:w="1300" w:type="dxa"/>
            <w:noWrap/>
            <w:hideMark/>
          </w:tcPr>
          <w:p w14:paraId="0629102E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9.47E-03</w:t>
            </w:r>
          </w:p>
        </w:tc>
      </w:tr>
      <w:tr w:rsidR="00E01493" w:rsidRPr="00E01493" w14:paraId="31C3A9E2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6F34BD9A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10874</w:t>
            </w:r>
          </w:p>
        </w:tc>
        <w:tc>
          <w:tcPr>
            <w:tcW w:w="1300" w:type="dxa"/>
            <w:noWrap/>
            <w:hideMark/>
          </w:tcPr>
          <w:p w14:paraId="555AA445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416111</w:t>
            </w:r>
          </w:p>
        </w:tc>
        <w:tc>
          <w:tcPr>
            <w:tcW w:w="1300" w:type="dxa"/>
            <w:noWrap/>
            <w:hideMark/>
          </w:tcPr>
          <w:p w14:paraId="115CD77E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4.06E-03</w:t>
            </w:r>
          </w:p>
        </w:tc>
      </w:tr>
      <w:tr w:rsidR="00E01493" w:rsidRPr="00E01493" w14:paraId="71997095" w14:textId="77777777" w:rsidTr="002C739F">
        <w:trPr>
          <w:jc w:val="center"/>
        </w:trPr>
        <w:tc>
          <w:tcPr>
            <w:tcW w:w="2007" w:type="dxa"/>
            <w:noWrap/>
            <w:hideMark/>
          </w:tcPr>
          <w:p w14:paraId="3A5903EA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Six3</w:t>
            </w:r>
          </w:p>
        </w:tc>
        <w:tc>
          <w:tcPr>
            <w:tcW w:w="1300" w:type="dxa"/>
            <w:noWrap/>
            <w:hideMark/>
          </w:tcPr>
          <w:p w14:paraId="03F8066C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3625266</w:t>
            </w:r>
          </w:p>
        </w:tc>
        <w:tc>
          <w:tcPr>
            <w:tcW w:w="1300" w:type="dxa"/>
            <w:noWrap/>
            <w:hideMark/>
          </w:tcPr>
          <w:p w14:paraId="5D1B0B9D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9.74E-02</w:t>
            </w:r>
          </w:p>
        </w:tc>
      </w:tr>
      <w:tr w:rsidR="00B3417F" w:rsidRPr="00E01493" w14:paraId="3480B9C0" w14:textId="77777777" w:rsidTr="002C739F">
        <w:trPr>
          <w:jc w:val="center"/>
        </w:trPr>
        <w:tc>
          <w:tcPr>
            <w:tcW w:w="2007" w:type="dxa"/>
            <w:tcBorders>
              <w:bottom w:val="single" w:sz="12" w:space="0" w:color="auto"/>
            </w:tcBorders>
            <w:noWrap/>
            <w:hideMark/>
          </w:tcPr>
          <w:p w14:paraId="2680E936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Slc3a1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3A7F7171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22305442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462FD81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3.27E-06</w:t>
            </w:r>
          </w:p>
        </w:tc>
      </w:tr>
    </w:tbl>
    <w:p w14:paraId="4962CFB8" w14:textId="77777777" w:rsidR="007B1654" w:rsidRPr="00E01493" w:rsidRDefault="007B1654" w:rsidP="00EF284E">
      <w:pPr>
        <w:spacing w:after="0"/>
        <w:rPr>
          <w:rFonts w:cs="Times New Roman"/>
          <w:szCs w:val="26"/>
        </w:rPr>
      </w:pPr>
    </w:p>
    <w:p w14:paraId="537C8C02" w14:textId="66F9C902" w:rsidR="00E469D8" w:rsidRPr="00E01493" w:rsidRDefault="00E469D8">
      <w:pPr>
        <w:spacing w:line="259" w:lineRule="auto"/>
        <w:rPr>
          <w:rFonts w:cs="Times New Roman"/>
          <w:szCs w:val="26"/>
        </w:rPr>
      </w:pPr>
    </w:p>
    <w:p w14:paraId="188EF9C8" w14:textId="5C18C5DE" w:rsidR="007B1654" w:rsidRPr="00E01493" w:rsidRDefault="007B1654" w:rsidP="00EF284E">
      <w:pPr>
        <w:spacing w:after="0"/>
        <w:rPr>
          <w:rFonts w:cs="Times New Roman"/>
          <w:bCs/>
          <w:szCs w:val="26"/>
        </w:rPr>
      </w:pPr>
      <w:r w:rsidRPr="00E01493">
        <w:rPr>
          <w:rFonts w:cs="Times New Roman"/>
          <w:bCs/>
          <w:szCs w:val="26"/>
        </w:rPr>
        <w:t xml:space="preserve">Supplementary Table 3: </w:t>
      </w:r>
      <w:r w:rsidR="002C739F" w:rsidRPr="00E01493">
        <w:rPr>
          <w:rFonts w:cs="Times New Roman"/>
          <w:bCs/>
          <w:szCs w:val="26"/>
        </w:rPr>
        <w:t>T</w:t>
      </w:r>
      <w:r w:rsidRPr="00E01493">
        <w:rPr>
          <w:rFonts w:cs="Times New Roman"/>
          <w:bCs/>
          <w:szCs w:val="26"/>
        </w:rPr>
        <w:t xml:space="preserve">op 10 upregulated and downregulated genes in ME7 </w:t>
      </w:r>
      <w:r w:rsidR="002C739F" w:rsidRPr="00E01493">
        <w:rPr>
          <w:rFonts w:cs="Times New Roman"/>
          <w:bCs/>
          <w:szCs w:val="26"/>
        </w:rPr>
        <w:t xml:space="preserve">by </w:t>
      </w:r>
      <w:r w:rsidRPr="00E01493">
        <w:rPr>
          <w:rFonts w:cs="Times New Roman"/>
          <w:bCs/>
          <w:szCs w:val="26"/>
        </w:rPr>
        <w:t>using JMP softwar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451"/>
        <w:gridCol w:w="1300"/>
      </w:tblGrid>
      <w:tr w:rsidR="00E01493" w:rsidRPr="00E01493" w14:paraId="650D686F" w14:textId="77777777" w:rsidTr="002C739F">
        <w:trPr>
          <w:jc w:val="center"/>
        </w:trPr>
        <w:tc>
          <w:tcPr>
            <w:tcW w:w="142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0113B6F" w14:textId="3743209A" w:rsidR="007B1654" w:rsidRPr="00E01493" w:rsidRDefault="007B1654" w:rsidP="002C739F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ene I</w:t>
            </w:r>
            <w:r w:rsidR="002C739F" w:rsidRPr="00E01493">
              <w:rPr>
                <w:rFonts w:cs="Times New Roman"/>
                <w:szCs w:val="26"/>
              </w:rPr>
              <w:t>D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021D9A1" w14:textId="7CACF718" w:rsidR="007B1654" w:rsidRPr="00E01493" w:rsidRDefault="007B1654" w:rsidP="002C739F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Fold chang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DA6DA31" w14:textId="77777777" w:rsidR="007B1654" w:rsidRPr="00E01493" w:rsidRDefault="007B1654" w:rsidP="002C739F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q-value</w:t>
            </w:r>
          </w:p>
        </w:tc>
      </w:tr>
      <w:tr w:rsidR="00E01493" w:rsidRPr="00E01493" w14:paraId="520F7B34" w14:textId="77777777" w:rsidTr="002C739F">
        <w:trPr>
          <w:jc w:val="center"/>
        </w:trPr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14:paraId="4E6C53F9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700012B09Rik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CDE55A5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6.0970287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8885AC7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11E-04</w:t>
            </w:r>
          </w:p>
        </w:tc>
      </w:tr>
      <w:tr w:rsidR="00E01493" w:rsidRPr="00E01493" w14:paraId="5EC641A0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36F65DD9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Apoa1</w:t>
            </w:r>
          </w:p>
        </w:tc>
        <w:tc>
          <w:tcPr>
            <w:tcW w:w="1300" w:type="dxa"/>
            <w:noWrap/>
            <w:hideMark/>
          </w:tcPr>
          <w:p w14:paraId="247B0D26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57835536</w:t>
            </w:r>
          </w:p>
        </w:tc>
        <w:tc>
          <w:tcPr>
            <w:tcW w:w="1300" w:type="dxa"/>
            <w:noWrap/>
            <w:hideMark/>
          </w:tcPr>
          <w:p w14:paraId="1FB430F1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11E-02</w:t>
            </w:r>
          </w:p>
        </w:tc>
      </w:tr>
      <w:tr w:rsidR="00E01493" w:rsidRPr="00E01493" w14:paraId="45C2D13C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76D07A2D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5449</w:t>
            </w:r>
          </w:p>
        </w:tc>
        <w:tc>
          <w:tcPr>
            <w:tcW w:w="1300" w:type="dxa"/>
            <w:noWrap/>
            <w:hideMark/>
          </w:tcPr>
          <w:p w14:paraId="36EC157F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45811853</w:t>
            </w:r>
          </w:p>
        </w:tc>
        <w:tc>
          <w:tcPr>
            <w:tcW w:w="1300" w:type="dxa"/>
            <w:noWrap/>
            <w:hideMark/>
          </w:tcPr>
          <w:p w14:paraId="1A017A7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34E-01</w:t>
            </w:r>
          </w:p>
        </w:tc>
      </w:tr>
      <w:tr w:rsidR="00E01493" w:rsidRPr="00E01493" w14:paraId="4F54031D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5DE1CDA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Atoh7</w:t>
            </w:r>
          </w:p>
        </w:tc>
        <w:tc>
          <w:tcPr>
            <w:tcW w:w="1300" w:type="dxa"/>
            <w:noWrap/>
            <w:hideMark/>
          </w:tcPr>
          <w:p w14:paraId="3A9A635E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4488882</w:t>
            </w:r>
          </w:p>
        </w:tc>
        <w:tc>
          <w:tcPr>
            <w:tcW w:w="1300" w:type="dxa"/>
            <w:noWrap/>
            <w:hideMark/>
          </w:tcPr>
          <w:p w14:paraId="4FE2EABC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3.28E-06</w:t>
            </w:r>
          </w:p>
        </w:tc>
      </w:tr>
      <w:tr w:rsidR="00E01493" w:rsidRPr="00E01493" w14:paraId="54FCAA8C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6508610D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proofErr w:type="spellStart"/>
            <w:r w:rsidRPr="00E01493">
              <w:rPr>
                <w:rFonts w:cs="Times New Roman"/>
                <w:szCs w:val="26"/>
              </w:rPr>
              <w:t>Cebpzo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8010AF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4098063</w:t>
            </w:r>
          </w:p>
        </w:tc>
        <w:tc>
          <w:tcPr>
            <w:tcW w:w="1300" w:type="dxa"/>
            <w:noWrap/>
            <w:hideMark/>
          </w:tcPr>
          <w:p w14:paraId="050CBEB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10E-22</w:t>
            </w:r>
          </w:p>
        </w:tc>
      </w:tr>
      <w:tr w:rsidR="00E01493" w:rsidRPr="00E01493" w14:paraId="69A205B8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7C27AEAC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Wfdc17</w:t>
            </w:r>
          </w:p>
        </w:tc>
        <w:tc>
          <w:tcPr>
            <w:tcW w:w="1300" w:type="dxa"/>
            <w:noWrap/>
            <w:hideMark/>
          </w:tcPr>
          <w:p w14:paraId="1964F951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39852519</w:t>
            </w:r>
          </w:p>
        </w:tc>
        <w:tc>
          <w:tcPr>
            <w:tcW w:w="1300" w:type="dxa"/>
            <w:noWrap/>
            <w:hideMark/>
          </w:tcPr>
          <w:p w14:paraId="51BD639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3.09E-02</w:t>
            </w:r>
          </w:p>
        </w:tc>
      </w:tr>
      <w:tr w:rsidR="00E01493" w:rsidRPr="00E01493" w14:paraId="2995744C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07C265B3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410080I02Rik</w:t>
            </w:r>
          </w:p>
        </w:tc>
        <w:tc>
          <w:tcPr>
            <w:tcW w:w="1300" w:type="dxa"/>
            <w:noWrap/>
            <w:hideMark/>
          </w:tcPr>
          <w:p w14:paraId="47C42F3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3719547</w:t>
            </w:r>
          </w:p>
        </w:tc>
        <w:tc>
          <w:tcPr>
            <w:tcW w:w="1300" w:type="dxa"/>
            <w:noWrap/>
            <w:hideMark/>
          </w:tcPr>
          <w:p w14:paraId="4C530FE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16E-02</w:t>
            </w:r>
          </w:p>
        </w:tc>
      </w:tr>
      <w:tr w:rsidR="00E01493" w:rsidRPr="00E01493" w14:paraId="5F1AF2B2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659B529C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proofErr w:type="spellStart"/>
            <w:r w:rsidRPr="00E01493">
              <w:rPr>
                <w:rFonts w:cs="Times New Roman"/>
                <w:szCs w:val="26"/>
              </w:rPr>
              <w:t>Agr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BD240F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32920509</w:t>
            </w:r>
          </w:p>
        </w:tc>
        <w:tc>
          <w:tcPr>
            <w:tcW w:w="1300" w:type="dxa"/>
            <w:noWrap/>
            <w:hideMark/>
          </w:tcPr>
          <w:p w14:paraId="7D1D10D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9.69E-03</w:t>
            </w:r>
          </w:p>
        </w:tc>
      </w:tr>
      <w:tr w:rsidR="00E01493" w:rsidRPr="00E01493" w14:paraId="3FBA8A8C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27DD8FAD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Xlr3c</w:t>
            </w:r>
          </w:p>
        </w:tc>
        <w:tc>
          <w:tcPr>
            <w:tcW w:w="1300" w:type="dxa"/>
            <w:noWrap/>
            <w:hideMark/>
          </w:tcPr>
          <w:p w14:paraId="79DDA0BB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17181687</w:t>
            </w:r>
          </w:p>
        </w:tc>
        <w:tc>
          <w:tcPr>
            <w:tcW w:w="1300" w:type="dxa"/>
            <w:noWrap/>
            <w:hideMark/>
          </w:tcPr>
          <w:p w14:paraId="466C31AD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91E-01</w:t>
            </w:r>
          </w:p>
        </w:tc>
      </w:tr>
      <w:tr w:rsidR="00E01493" w:rsidRPr="00E01493" w14:paraId="5E6EEE3D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7261E862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10146</w:t>
            </w:r>
          </w:p>
        </w:tc>
        <w:tc>
          <w:tcPr>
            <w:tcW w:w="1300" w:type="dxa"/>
            <w:noWrap/>
            <w:hideMark/>
          </w:tcPr>
          <w:p w14:paraId="311CFB67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04155216</w:t>
            </w:r>
          </w:p>
        </w:tc>
        <w:tc>
          <w:tcPr>
            <w:tcW w:w="1300" w:type="dxa"/>
            <w:noWrap/>
            <w:hideMark/>
          </w:tcPr>
          <w:p w14:paraId="3FE5656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5.06E-10</w:t>
            </w:r>
          </w:p>
        </w:tc>
      </w:tr>
      <w:tr w:rsidR="00E01493" w:rsidRPr="00E01493" w14:paraId="434EE5AF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60B6763F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43847</w:t>
            </w:r>
          </w:p>
        </w:tc>
        <w:tc>
          <w:tcPr>
            <w:tcW w:w="1300" w:type="dxa"/>
            <w:noWrap/>
            <w:hideMark/>
          </w:tcPr>
          <w:p w14:paraId="52E331CB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41208916</w:t>
            </w:r>
          </w:p>
        </w:tc>
        <w:tc>
          <w:tcPr>
            <w:tcW w:w="1300" w:type="dxa"/>
            <w:noWrap/>
            <w:hideMark/>
          </w:tcPr>
          <w:p w14:paraId="70FA0997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48E-02</w:t>
            </w:r>
          </w:p>
        </w:tc>
      </w:tr>
      <w:tr w:rsidR="00E01493" w:rsidRPr="00E01493" w14:paraId="69229581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44CE3FEB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43118</w:t>
            </w:r>
          </w:p>
        </w:tc>
        <w:tc>
          <w:tcPr>
            <w:tcW w:w="1300" w:type="dxa"/>
            <w:noWrap/>
            <w:hideMark/>
          </w:tcPr>
          <w:p w14:paraId="3776EFF1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6648992</w:t>
            </w:r>
          </w:p>
        </w:tc>
        <w:tc>
          <w:tcPr>
            <w:tcW w:w="1300" w:type="dxa"/>
            <w:noWrap/>
            <w:hideMark/>
          </w:tcPr>
          <w:p w14:paraId="68DFB4A9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41E-02</w:t>
            </w:r>
          </w:p>
        </w:tc>
      </w:tr>
      <w:tr w:rsidR="00E01493" w:rsidRPr="00E01493" w14:paraId="3D51B888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6ECE5518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Slc5a7</w:t>
            </w:r>
          </w:p>
        </w:tc>
        <w:tc>
          <w:tcPr>
            <w:tcW w:w="1300" w:type="dxa"/>
            <w:noWrap/>
            <w:hideMark/>
          </w:tcPr>
          <w:p w14:paraId="7CA374BF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6100695</w:t>
            </w:r>
          </w:p>
        </w:tc>
        <w:tc>
          <w:tcPr>
            <w:tcW w:w="1300" w:type="dxa"/>
            <w:noWrap/>
            <w:hideMark/>
          </w:tcPr>
          <w:p w14:paraId="25C2CD7B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39E-03</w:t>
            </w:r>
          </w:p>
        </w:tc>
      </w:tr>
      <w:tr w:rsidR="00E01493" w:rsidRPr="00E01493" w14:paraId="7D4B59D1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032112E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16147</w:t>
            </w:r>
          </w:p>
        </w:tc>
        <w:tc>
          <w:tcPr>
            <w:tcW w:w="1300" w:type="dxa"/>
            <w:noWrap/>
            <w:hideMark/>
          </w:tcPr>
          <w:p w14:paraId="26DDCA35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5521163</w:t>
            </w:r>
          </w:p>
        </w:tc>
        <w:tc>
          <w:tcPr>
            <w:tcW w:w="1300" w:type="dxa"/>
            <w:noWrap/>
            <w:hideMark/>
          </w:tcPr>
          <w:p w14:paraId="25A31AE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7.10E-02</w:t>
            </w:r>
          </w:p>
        </w:tc>
      </w:tr>
      <w:tr w:rsidR="00E01493" w:rsidRPr="00E01493" w14:paraId="70F18221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4EC1A195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Olfr1440</w:t>
            </w:r>
          </w:p>
        </w:tc>
        <w:tc>
          <w:tcPr>
            <w:tcW w:w="1300" w:type="dxa"/>
            <w:noWrap/>
            <w:hideMark/>
          </w:tcPr>
          <w:p w14:paraId="7560B84D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3796839</w:t>
            </w:r>
          </w:p>
        </w:tc>
        <w:tc>
          <w:tcPr>
            <w:tcW w:w="1300" w:type="dxa"/>
            <w:noWrap/>
            <w:hideMark/>
          </w:tcPr>
          <w:p w14:paraId="1A8B66C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3.04E-03</w:t>
            </w:r>
          </w:p>
        </w:tc>
      </w:tr>
      <w:tr w:rsidR="00E01493" w:rsidRPr="00E01493" w14:paraId="1102899D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7C1A1688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19689</w:t>
            </w:r>
          </w:p>
        </w:tc>
        <w:tc>
          <w:tcPr>
            <w:tcW w:w="1300" w:type="dxa"/>
            <w:noWrap/>
            <w:hideMark/>
          </w:tcPr>
          <w:p w14:paraId="0FDF6B00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29780787</w:t>
            </w:r>
          </w:p>
        </w:tc>
        <w:tc>
          <w:tcPr>
            <w:tcW w:w="1300" w:type="dxa"/>
            <w:noWrap/>
            <w:hideMark/>
          </w:tcPr>
          <w:p w14:paraId="0918A1C4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9.70E-06</w:t>
            </w:r>
          </w:p>
        </w:tc>
      </w:tr>
      <w:tr w:rsidR="00E01493" w:rsidRPr="00E01493" w14:paraId="0F1678DE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2966025C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proofErr w:type="spellStart"/>
            <w:r w:rsidRPr="00E01493">
              <w:rPr>
                <w:rFonts w:cs="Times New Roman"/>
                <w:szCs w:val="26"/>
              </w:rPr>
              <w:t>Atcayo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755159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28372249</w:t>
            </w:r>
          </w:p>
        </w:tc>
        <w:tc>
          <w:tcPr>
            <w:tcW w:w="1300" w:type="dxa"/>
            <w:noWrap/>
            <w:hideMark/>
          </w:tcPr>
          <w:p w14:paraId="34BE9993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4.84E-05</w:t>
            </w:r>
          </w:p>
        </w:tc>
      </w:tr>
      <w:tr w:rsidR="00E01493" w:rsidRPr="00E01493" w14:paraId="19FB3B3C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6C2795AB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Rtl1</w:t>
            </w:r>
          </w:p>
        </w:tc>
        <w:tc>
          <w:tcPr>
            <w:tcW w:w="1300" w:type="dxa"/>
            <w:noWrap/>
            <w:hideMark/>
          </w:tcPr>
          <w:p w14:paraId="45A5A3BA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27359722</w:t>
            </w:r>
          </w:p>
        </w:tc>
        <w:tc>
          <w:tcPr>
            <w:tcW w:w="1300" w:type="dxa"/>
            <w:noWrap/>
            <w:hideMark/>
          </w:tcPr>
          <w:p w14:paraId="7E86F1E8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8.85E-03</w:t>
            </w:r>
          </w:p>
        </w:tc>
      </w:tr>
      <w:tr w:rsidR="00E01493" w:rsidRPr="00E01493" w14:paraId="57C97CBF" w14:textId="77777777" w:rsidTr="002C739F">
        <w:trPr>
          <w:jc w:val="center"/>
        </w:trPr>
        <w:tc>
          <w:tcPr>
            <w:tcW w:w="1424" w:type="dxa"/>
            <w:noWrap/>
            <w:hideMark/>
          </w:tcPr>
          <w:p w14:paraId="561C1A47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Cdr1</w:t>
            </w:r>
          </w:p>
        </w:tc>
        <w:tc>
          <w:tcPr>
            <w:tcW w:w="1300" w:type="dxa"/>
            <w:noWrap/>
            <w:hideMark/>
          </w:tcPr>
          <w:p w14:paraId="0F28F973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2693774</w:t>
            </w:r>
          </w:p>
        </w:tc>
        <w:tc>
          <w:tcPr>
            <w:tcW w:w="1300" w:type="dxa"/>
            <w:noWrap/>
            <w:hideMark/>
          </w:tcPr>
          <w:p w14:paraId="31F67A95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30E-27</w:t>
            </w:r>
          </w:p>
        </w:tc>
      </w:tr>
      <w:tr w:rsidR="00B3417F" w:rsidRPr="00E01493" w14:paraId="7C4E634C" w14:textId="77777777" w:rsidTr="002C739F">
        <w:trPr>
          <w:jc w:val="center"/>
        </w:trPr>
        <w:tc>
          <w:tcPr>
            <w:tcW w:w="1424" w:type="dxa"/>
            <w:tcBorders>
              <w:bottom w:val="single" w:sz="12" w:space="0" w:color="auto"/>
            </w:tcBorders>
            <w:noWrap/>
            <w:hideMark/>
          </w:tcPr>
          <w:p w14:paraId="67C38453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lastRenderedPageBreak/>
              <w:t>Klhl34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52B8554B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24923685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04AD02BB" w14:textId="77777777" w:rsidR="007B1654" w:rsidRPr="00E01493" w:rsidRDefault="007B1654" w:rsidP="00E469D8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62E-07</w:t>
            </w:r>
          </w:p>
        </w:tc>
      </w:tr>
    </w:tbl>
    <w:p w14:paraId="6644509F" w14:textId="77777777" w:rsidR="007B1654" w:rsidRPr="00E01493" w:rsidRDefault="007B1654" w:rsidP="00EF284E">
      <w:pPr>
        <w:spacing w:after="0"/>
        <w:rPr>
          <w:rFonts w:cs="Times New Roman"/>
          <w:szCs w:val="26"/>
        </w:rPr>
      </w:pPr>
    </w:p>
    <w:p w14:paraId="2F7DDE57" w14:textId="52F8B3E8" w:rsidR="00E469D8" w:rsidRPr="00E01493" w:rsidRDefault="00E469D8">
      <w:pPr>
        <w:spacing w:line="259" w:lineRule="auto"/>
        <w:rPr>
          <w:rFonts w:cs="Times New Roman"/>
          <w:szCs w:val="26"/>
        </w:rPr>
      </w:pPr>
    </w:p>
    <w:p w14:paraId="11F27162" w14:textId="594BAC4D" w:rsidR="007B1654" w:rsidRPr="00E01493" w:rsidRDefault="007B1654" w:rsidP="00EF284E">
      <w:pPr>
        <w:spacing w:after="0"/>
        <w:rPr>
          <w:rFonts w:cs="Times New Roman"/>
          <w:bCs/>
          <w:szCs w:val="26"/>
        </w:rPr>
      </w:pPr>
      <w:r w:rsidRPr="00E01493">
        <w:rPr>
          <w:rFonts w:cs="Times New Roman"/>
          <w:bCs/>
          <w:szCs w:val="26"/>
        </w:rPr>
        <w:t xml:space="preserve">Supplementary Table 4: </w:t>
      </w:r>
      <w:r w:rsidR="002C739F" w:rsidRPr="00E01493">
        <w:rPr>
          <w:rFonts w:cs="Times New Roman"/>
          <w:bCs/>
          <w:szCs w:val="26"/>
        </w:rPr>
        <w:t>T</w:t>
      </w:r>
      <w:r w:rsidRPr="00E01493">
        <w:rPr>
          <w:rFonts w:cs="Times New Roman"/>
          <w:bCs/>
          <w:szCs w:val="26"/>
        </w:rPr>
        <w:t xml:space="preserve">op 10 upregulated and downregulated genes in ME8 </w:t>
      </w:r>
      <w:r w:rsidR="009E0AC3" w:rsidRPr="00E01493">
        <w:rPr>
          <w:rFonts w:cs="Times New Roman"/>
          <w:bCs/>
          <w:szCs w:val="26"/>
        </w:rPr>
        <w:t xml:space="preserve">by </w:t>
      </w:r>
      <w:r w:rsidRPr="00E01493">
        <w:rPr>
          <w:rFonts w:cs="Times New Roman"/>
          <w:bCs/>
          <w:szCs w:val="26"/>
        </w:rPr>
        <w:t>using JMP softwar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1451"/>
        <w:gridCol w:w="1300"/>
      </w:tblGrid>
      <w:tr w:rsidR="00E01493" w:rsidRPr="00E01493" w14:paraId="0A8C611A" w14:textId="77777777" w:rsidTr="009E0AC3">
        <w:trPr>
          <w:jc w:val="center"/>
        </w:trPr>
        <w:tc>
          <w:tcPr>
            <w:tcW w:w="143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CF47DCB" w14:textId="624AC746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ene I</w:t>
            </w:r>
            <w:r w:rsidR="009E0AC3" w:rsidRPr="00E01493">
              <w:rPr>
                <w:rFonts w:cs="Times New Roman"/>
                <w:szCs w:val="26"/>
              </w:rPr>
              <w:t>D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A8A8945" w14:textId="048CA15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Fold chang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FC10291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q-value</w:t>
            </w:r>
          </w:p>
        </w:tc>
      </w:tr>
      <w:tr w:rsidR="00E01493" w:rsidRPr="00E01493" w14:paraId="0EC827FA" w14:textId="77777777" w:rsidTr="009E0AC3">
        <w:trPr>
          <w:jc w:val="center"/>
        </w:trPr>
        <w:tc>
          <w:tcPr>
            <w:tcW w:w="1439" w:type="dxa"/>
            <w:tcBorders>
              <w:top w:val="single" w:sz="4" w:space="0" w:color="auto"/>
            </w:tcBorders>
            <w:noWrap/>
            <w:hideMark/>
          </w:tcPr>
          <w:p w14:paraId="4675CF8D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Macf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0A83B66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95144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0FB9677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27E-20</w:t>
            </w:r>
          </w:p>
        </w:tc>
      </w:tr>
      <w:tr w:rsidR="00E01493" w:rsidRPr="00E01493" w14:paraId="546A234D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2FB26602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Xkr6</w:t>
            </w:r>
          </w:p>
        </w:tc>
        <w:tc>
          <w:tcPr>
            <w:tcW w:w="1300" w:type="dxa"/>
            <w:noWrap/>
            <w:hideMark/>
          </w:tcPr>
          <w:p w14:paraId="6A001970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87819611</w:t>
            </w:r>
          </w:p>
        </w:tc>
        <w:tc>
          <w:tcPr>
            <w:tcW w:w="1300" w:type="dxa"/>
            <w:noWrap/>
            <w:hideMark/>
          </w:tcPr>
          <w:p w14:paraId="20DCDF2A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6.98E-03</w:t>
            </w:r>
          </w:p>
        </w:tc>
      </w:tr>
      <w:tr w:rsidR="00E01493" w:rsidRPr="00E01493" w14:paraId="008B427F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06D92109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11448</w:t>
            </w:r>
          </w:p>
        </w:tc>
        <w:tc>
          <w:tcPr>
            <w:tcW w:w="1300" w:type="dxa"/>
            <w:noWrap/>
            <w:hideMark/>
          </w:tcPr>
          <w:p w14:paraId="52D50480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75159535</w:t>
            </w:r>
          </w:p>
        </w:tc>
        <w:tc>
          <w:tcPr>
            <w:tcW w:w="1300" w:type="dxa"/>
            <w:noWrap/>
            <w:hideMark/>
          </w:tcPr>
          <w:p w14:paraId="511A7F1C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6.91E-02</w:t>
            </w:r>
          </w:p>
        </w:tc>
      </w:tr>
      <w:tr w:rsidR="00E01493" w:rsidRPr="00E01493" w14:paraId="78D82D0A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7982B622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Hmgb1-ps4</w:t>
            </w:r>
          </w:p>
        </w:tc>
        <w:tc>
          <w:tcPr>
            <w:tcW w:w="1300" w:type="dxa"/>
            <w:noWrap/>
            <w:hideMark/>
          </w:tcPr>
          <w:p w14:paraId="269238CE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5831561</w:t>
            </w:r>
          </w:p>
        </w:tc>
        <w:tc>
          <w:tcPr>
            <w:tcW w:w="1300" w:type="dxa"/>
            <w:noWrap/>
            <w:hideMark/>
          </w:tcPr>
          <w:p w14:paraId="5299FEFE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49E-01</w:t>
            </w:r>
          </w:p>
        </w:tc>
      </w:tr>
      <w:tr w:rsidR="00E01493" w:rsidRPr="00E01493" w14:paraId="6CD32D22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1844BF83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4575</w:t>
            </w:r>
          </w:p>
        </w:tc>
        <w:tc>
          <w:tcPr>
            <w:tcW w:w="1300" w:type="dxa"/>
            <w:noWrap/>
            <w:hideMark/>
          </w:tcPr>
          <w:p w14:paraId="2073C734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57056431</w:t>
            </w:r>
          </w:p>
        </w:tc>
        <w:tc>
          <w:tcPr>
            <w:tcW w:w="1300" w:type="dxa"/>
            <w:noWrap/>
            <w:hideMark/>
          </w:tcPr>
          <w:p w14:paraId="14ADDBBA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94E-01</w:t>
            </w:r>
          </w:p>
        </w:tc>
      </w:tr>
      <w:tr w:rsidR="00E01493" w:rsidRPr="00E01493" w14:paraId="047224C3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7C7764E3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proofErr w:type="spellStart"/>
            <w:r w:rsidRPr="00E01493">
              <w:rPr>
                <w:rFonts w:cs="Times New Roman"/>
                <w:szCs w:val="26"/>
              </w:rPr>
              <w:t>Ywha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B665C44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53746067</w:t>
            </w:r>
          </w:p>
        </w:tc>
        <w:tc>
          <w:tcPr>
            <w:tcW w:w="1300" w:type="dxa"/>
            <w:noWrap/>
            <w:hideMark/>
          </w:tcPr>
          <w:p w14:paraId="70EE63A8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5.08E-05</w:t>
            </w:r>
          </w:p>
        </w:tc>
      </w:tr>
      <w:tr w:rsidR="00E01493" w:rsidRPr="00E01493" w14:paraId="28968BAC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29F902B7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Zfp53</w:t>
            </w:r>
          </w:p>
        </w:tc>
        <w:tc>
          <w:tcPr>
            <w:tcW w:w="1300" w:type="dxa"/>
            <w:noWrap/>
            <w:hideMark/>
          </w:tcPr>
          <w:p w14:paraId="50E9F0F5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52200023</w:t>
            </w:r>
          </w:p>
        </w:tc>
        <w:tc>
          <w:tcPr>
            <w:tcW w:w="1300" w:type="dxa"/>
            <w:noWrap/>
            <w:hideMark/>
          </w:tcPr>
          <w:p w14:paraId="39CDD5F9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7.11E-02</w:t>
            </w:r>
          </w:p>
        </w:tc>
      </w:tr>
      <w:tr w:rsidR="00E01493" w:rsidRPr="00E01493" w14:paraId="25EBD097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327913A3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12428</w:t>
            </w:r>
          </w:p>
        </w:tc>
        <w:tc>
          <w:tcPr>
            <w:tcW w:w="1300" w:type="dxa"/>
            <w:noWrap/>
            <w:hideMark/>
          </w:tcPr>
          <w:p w14:paraId="69F318FF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51440107</w:t>
            </w:r>
          </w:p>
        </w:tc>
        <w:tc>
          <w:tcPr>
            <w:tcW w:w="1300" w:type="dxa"/>
            <w:noWrap/>
            <w:hideMark/>
          </w:tcPr>
          <w:p w14:paraId="2E12E51A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9.57E-03</w:t>
            </w:r>
          </w:p>
        </w:tc>
      </w:tr>
      <w:tr w:rsidR="00E01493" w:rsidRPr="00E01493" w14:paraId="157CFC37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62AE08E5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Haus3</w:t>
            </w:r>
          </w:p>
        </w:tc>
        <w:tc>
          <w:tcPr>
            <w:tcW w:w="1300" w:type="dxa"/>
            <w:noWrap/>
            <w:hideMark/>
          </w:tcPr>
          <w:p w14:paraId="49982371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41824087</w:t>
            </w:r>
          </w:p>
        </w:tc>
        <w:tc>
          <w:tcPr>
            <w:tcW w:w="1300" w:type="dxa"/>
            <w:noWrap/>
            <w:hideMark/>
          </w:tcPr>
          <w:p w14:paraId="6C946F41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26E-01</w:t>
            </w:r>
          </w:p>
        </w:tc>
      </w:tr>
      <w:tr w:rsidR="00E01493" w:rsidRPr="00E01493" w14:paraId="79118597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76E47729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610316D01Rik</w:t>
            </w:r>
          </w:p>
        </w:tc>
        <w:tc>
          <w:tcPr>
            <w:tcW w:w="1300" w:type="dxa"/>
            <w:noWrap/>
            <w:hideMark/>
          </w:tcPr>
          <w:p w14:paraId="35BC4E0A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41772729</w:t>
            </w:r>
          </w:p>
        </w:tc>
        <w:tc>
          <w:tcPr>
            <w:tcW w:w="1300" w:type="dxa"/>
            <w:noWrap/>
            <w:hideMark/>
          </w:tcPr>
          <w:p w14:paraId="140AB013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20E-01</w:t>
            </w:r>
          </w:p>
        </w:tc>
      </w:tr>
      <w:tr w:rsidR="00E01493" w:rsidRPr="00E01493" w14:paraId="72D3C52A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303EF701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n-R5s138</w:t>
            </w:r>
          </w:p>
        </w:tc>
        <w:tc>
          <w:tcPr>
            <w:tcW w:w="1300" w:type="dxa"/>
            <w:noWrap/>
            <w:hideMark/>
          </w:tcPr>
          <w:p w14:paraId="7A96B2A8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6099967</w:t>
            </w:r>
          </w:p>
        </w:tc>
        <w:tc>
          <w:tcPr>
            <w:tcW w:w="1300" w:type="dxa"/>
            <w:noWrap/>
            <w:hideMark/>
          </w:tcPr>
          <w:p w14:paraId="0250DA4F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3.02E-01</w:t>
            </w:r>
          </w:p>
        </w:tc>
      </w:tr>
      <w:tr w:rsidR="00E01493" w:rsidRPr="00E01493" w14:paraId="2C23650B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413FCC81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n-R5s111</w:t>
            </w:r>
          </w:p>
        </w:tc>
        <w:tc>
          <w:tcPr>
            <w:tcW w:w="1300" w:type="dxa"/>
            <w:noWrap/>
            <w:hideMark/>
          </w:tcPr>
          <w:p w14:paraId="47953F2A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560803</w:t>
            </w:r>
          </w:p>
        </w:tc>
        <w:tc>
          <w:tcPr>
            <w:tcW w:w="1300" w:type="dxa"/>
            <w:noWrap/>
            <w:hideMark/>
          </w:tcPr>
          <w:p w14:paraId="43A500FB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4.52E-02</w:t>
            </w:r>
          </w:p>
        </w:tc>
      </w:tr>
      <w:tr w:rsidR="00E01493" w:rsidRPr="00E01493" w14:paraId="2B21FC0A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64E811E3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n-R5s144</w:t>
            </w:r>
          </w:p>
        </w:tc>
        <w:tc>
          <w:tcPr>
            <w:tcW w:w="1300" w:type="dxa"/>
            <w:noWrap/>
            <w:hideMark/>
          </w:tcPr>
          <w:p w14:paraId="360328D4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5245139</w:t>
            </w:r>
          </w:p>
        </w:tc>
        <w:tc>
          <w:tcPr>
            <w:tcW w:w="1300" w:type="dxa"/>
            <w:noWrap/>
            <w:hideMark/>
          </w:tcPr>
          <w:p w14:paraId="32420E0E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8.11E-03</w:t>
            </w:r>
          </w:p>
        </w:tc>
      </w:tr>
      <w:tr w:rsidR="00E01493" w:rsidRPr="00E01493" w14:paraId="60C43FB8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51CED403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n-R5s143</w:t>
            </w:r>
          </w:p>
        </w:tc>
        <w:tc>
          <w:tcPr>
            <w:tcW w:w="1300" w:type="dxa"/>
            <w:noWrap/>
            <w:hideMark/>
          </w:tcPr>
          <w:p w14:paraId="06A862C4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4424557</w:t>
            </w:r>
          </w:p>
        </w:tc>
        <w:tc>
          <w:tcPr>
            <w:tcW w:w="1300" w:type="dxa"/>
            <w:noWrap/>
            <w:hideMark/>
          </w:tcPr>
          <w:p w14:paraId="04E1AD5B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8.77E-03</w:t>
            </w:r>
          </w:p>
        </w:tc>
      </w:tr>
      <w:tr w:rsidR="00E01493" w:rsidRPr="00E01493" w14:paraId="34F4F440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63CD5081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Gm25018</w:t>
            </w:r>
          </w:p>
        </w:tc>
        <w:tc>
          <w:tcPr>
            <w:tcW w:w="1300" w:type="dxa"/>
            <w:noWrap/>
            <w:hideMark/>
          </w:tcPr>
          <w:p w14:paraId="56965CD3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2863098</w:t>
            </w:r>
          </w:p>
        </w:tc>
        <w:tc>
          <w:tcPr>
            <w:tcW w:w="1300" w:type="dxa"/>
            <w:noWrap/>
            <w:hideMark/>
          </w:tcPr>
          <w:p w14:paraId="6173DD12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09E-01</w:t>
            </w:r>
          </w:p>
        </w:tc>
      </w:tr>
      <w:tr w:rsidR="00E01493" w:rsidRPr="00E01493" w14:paraId="7D8B25E9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344B06A1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n-R5s113</w:t>
            </w:r>
          </w:p>
        </w:tc>
        <w:tc>
          <w:tcPr>
            <w:tcW w:w="1300" w:type="dxa"/>
            <w:noWrap/>
            <w:hideMark/>
          </w:tcPr>
          <w:p w14:paraId="3D4A1DFD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1858241</w:t>
            </w:r>
          </w:p>
        </w:tc>
        <w:tc>
          <w:tcPr>
            <w:tcW w:w="1300" w:type="dxa"/>
            <w:noWrap/>
            <w:hideMark/>
          </w:tcPr>
          <w:p w14:paraId="5F6D4208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55E-02</w:t>
            </w:r>
          </w:p>
        </w:tc>
      </w:tr>
      <w:tr w:rsidR="00E01493" w:rsidRPr="00E01493" w14:paraId="4FD676EB" w14:textId="77777777" w:rsidTr="009E0AC3">
        <w:trPr>
          <w:jc w:val="center"/>
        </w:trPr>
        <w:tc>
          <w:tcPr>
            <w:tcW w:w="1439" w:type="dxa"/>
            <w:noWrap/>
            <w:hideMark/>
          </w:tcPr>
          <w:p w14:paraId="5E3A6942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n-R5s121</w:t>
            </w:r>
          </w:p>
        </w:tc>
        <w:tc>
          <w:tcPr>
            <w:tcW w:w="1300" w:type="dxa"/>
            <w:noWrap/>
            <w:hideMark/>
          </w:tcPr>
          <w:p w14:paraId="01E4EE82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31673997</w:t>
            </w:r>
          </w:p>
        </w:tc>
        <w:tc>
          <w:tcPr>
            <w:tcW w:w="1300" w:type="dxa"/>
            <w:noWrap/>
            <w:hideMark/>
          </w:tcPr>
          <w:p w14:paraId="469EA96C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2.53E-02</w:t>
            </w:r>
          </w:p>
        </w:tc>
      </w:tr>
      <w:tr w:rsidR="00B3417F" w:rsidRPr="00E01493" w14:paraId="2B3B04BE" w14:textId="77777777" w:rsidTr="009E0AC3">
        <w:trPr>
          <w:jc w:val="center"/>
        </w:trPr>
        <w:tc>
          <w:tcPr>
            <w:tcW w:w="1439" w:type="dxa"/>
            <w:tcBorders>
              <w:bottom w:val="single" w:sz="12" w:space="0" w:color="auto"/>
            </w:tcBorders>
            <w:noWrap/>
            <w:hideMark/>
          </w:tcPr>
          <w:p w14:paraId="719CE850" w14:textId="77777777" w:rsidR="007B1654" w:rsidRPr="00E01493" w:rsidRDefault="007B1654" w:rsidP="001665F7">
            <w:pPr>
              <w:spacing w:before="120" w:line="360" w:lineRule="auto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lastRenderedPageBreak/>
              <w:t>n-R5s128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2B894830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0.25918798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4CA32E7B" w14:textId="77777777" w:rsidR="007B1654" w:rsidRPr="00E01493" w:rsidRDefault="007B1654" w:rsidP="009E0AC3">
            <w:pPr>
              <w:spacing w:before="120" w:line="360" w:lineRule="auto"/>
              <w:jc w:val="center"/>
              <w:rPr>
                <w:rFonts w:cs="Times New Roman"/>
                <w:szCs w:val="26"/>
              </w:rPr>
            </w:pPr>
            <w:r w:rsidRPr="00E01493">
              <w:rPr>
                <w:rFonts w:cs="Times New Roman"/>
                <w:szCs w:val="26"/>
              </w:rPr>
              <w:t>1.96E-01</w:t>
            </w:r>
          </w:p>
        </w:tc>
      </w:tr>
    </w:tbl>
    <w:p w14:paraId="1231C19F" w14:textId="77777777" w:rsidR="007B1654" w:rsidRPr="00E01493" w:rsidRDefault="007B1654" w:rsidP="0092088B">
      <w:pPr>
        <w:spacing w:after="0"/>
        <w:rPr>
          <w:rFonts w:cs="Times New Roman"/>
          <w:szCs w:val="26"/>
        </w:rPr>
      </w:pPr>
    </w:p>
    <w:sectPr w:rsidR="007B1654" w:rsidRPr="00E01493" w:rsidSect="008F20B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 w:code="9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2189EB" w14:textId="77777777" w:rsidR="00060B84" w:rsidRDefault="00060B84" w:rsidP="00711322">
      <w:pPr>
        <w:spacing w:after="0" w:line="240" w:lineRule="auto"/>
      </w:pPr>
      <w:r>
        <w:separator/>
      </w:r>
    </w:p>
  </w:endnote>
  <w:endnote w:type="continuationSeparator" w:id="0">
    <w:p w14:paraId="5F53B2BA" w14:textId="77777777" w:rsidR="00060B84" w:rsidRDefault="00060B84" w:rsidP="00711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06B4C2" w14:textId="77777777" w:rsidR="00213DEC" w:rsidRDefault="00213DE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5B74F2" w14:textId="77777777" w:rsidR="00213DEC" w:rsidRDefault="00213DE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2682A6" w14:textId="77777777" w:rsidR="00213DEC" w:rsidRDefault="00213D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5B4846" w14:textId="77777777" w:rsidR="00060B84" w:rsidRDefault="00060B84" w:rsidP="00711322">
      <w:pPr>
        <w:spacing w:after="0" w:line="240" w:lineRule="auto"/>
      </w:pPr>
      <w:r>
        <w:separator/>
      </w:r>
    </w:p>
  </w:footnote>
  <w:footnote w:type="continuationSeparator" w:id="0">
    <w:p w14:paraId="0DE3413A" w14:textId="77777777" w:rsidR="00060B84" w:rsidRDefault="00060B84" w:rsidP="00711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D16385" w14:textId="77777777" w:rsidR="00213DEC" w:rsidRDefault="00213DE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F65C51" w14:textId="48DD9F55" w:rsidR="00670FD4" w:rsidRPr="00670FD4" w:rsidRDefault="00670FD4" w:rsidP="00670FD4">
    <w:pPr>
      <w:pStyle w:val="Header"/>
      <w:jc w:val="right"/>
      <w:rPr>
        <w:rFonts w:asciiTheme="majorBidi" w:hAnsiTheme="majorBidi" w:cstheme="majorBidi"/>
        <w:sz w:val="22"/>
        <w:szCs w:val="20"/>
      </w:rPr>
    </w:pPr>
    <w:r w:rsidRPr="00670FD4">
      <w:rPr>
        <w:rFonts w:asciiTheme="majorBidi" w:hAnsiTheme="majorBidi" w:cstheme="majorBidi"/>
        <w:sz w:val="22"/>
        <w:szCs w:val="20"/>
      </w:rPr>
      <w:fldChar w:fldCharType="begin"/>
    </w:r>
    <w:r w:rsidRPr="00670FD4">
      <w:rPr>
        <w:rFonts w:asciiTheme="majorBidi" w:hAnsiTheme="majorBidi" w:cstheme="majorBidi"/>
        <w:sz w:val="22"/>
        <w:szCs w:val="20"/>
      </w:rPr>
      <w:instrText xml:space="preserve"> PAGE   \* MERGEFORMAT </w:instrText>
    </w:r>
    <w:r w:rsidRPr="00670FD4">
      <w:rPr>
        <w:rFonts w:asciiTheme="majorBidi" w:hAnsiTheme="majorBidi" w:cstheme="majorBidi"/>
        <w:sz w:val="22"/>
        <w:szCs w:val="20"/>
      </w:rPr>
      <w:fldChar w:fldCharType="separate"/>
    </w:r>
    <w:r w:rsidR="00176160">
      <w:rPr>
        <w:rFonts w:asciiTheme="majorBidi" w:hAnsiTheme="majorBidi" w:cstheme="majorBidi"/>
        <w:noProof/>
        <w:sz w:val="22"/>
        <w:szCs w:val="20"/>
      </w:rPr>
      <w:t>1</w:t>
    </w:r>
    <w:r w:rsidRPr="00670FD4">
      <w:rPr>
        <w:rFonts w:asciiTheme="majorBidi" w:hAnsiTheme="majorBidi" w:cstheme="majorBidi"/>
        <w:noProof/>
        <w:sz w:val="22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FA2A3B" w14:textId="77777777" w:rsidR="00213DEC" w:rsidRDefault="00213DE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94467D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3F091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BB8022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B7E1D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3A24D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FBC91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0CCCA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B059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7C05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B72CA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515030"/>
    <w:multiLevelType w:val="multilevel"/>
    <w:tmpl w:val="29A28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3D353FF"/>
    <w:multiLevelType w:val="hybridMultilevel"/>
    <w:tmpl w:val="2542BF5E"/>
    <w:lvl w:ilvl="0" w:tplc="FA2AE0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52535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D2CB1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6C139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3E75F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84853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7CEAC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D0EA3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F4A06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3F7515B"/>
    <w:multiLevelType w:val="hybridMultilevel"/>
    <w:tmpl w:val="9E5A65C4"/>
    <w:lvl w:ilvl="0" w:tplc="9DA8B0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49A2522"/>
    <w:multiLevelType w:val="multilevel"/>
    <w:tmpl w:val="A97475A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5B3487E"/>
    <w:multiLevelType w:val="multilevel"/>
    <w:tmpl w:val="A83452C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06383CE1"/>
    <w:multiLevelType w:val="hybridMultilevel"/>
    <w:tmpl w:val="7D48CEFA"/>
    <w:lvl w:ilvl="0" w:tplc="CED2EE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B2537EF"/>
    <w:multiLevelType w:val="multilevel"/>
    <w:tmpl w:val="24704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E017DC0"/>
    <w:multiLevelType w:val="hybridMultilevel"/>
    <w:tmpl w:val="C3042716"/>
    <w:lvl w:ilvl="0" w:tplc="A4B2D2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BD0201A"/>
    <w:multiLevelType w:val="multilevel"/>
    <w:tmpl w:val="77580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C03517D"/>
    <w:multiLevelType w:val="multilevel"/>
    <w:tmpl w:val="EB64117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03838ED"/>
    <w:multiLevelType w:val="hybridMultilevel"/>
    <w:tmpl w:val="4CACDC6E"/>
    <w:lvl w:ilvl="0" w:tplc="F936241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D4BA2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500E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1E683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E222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8C34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74FFD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4E3B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FEE4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23D0135D"/>
    <w:multiLevelType w:val="multilevel"/>
    <w:tmpl w:val="125A7DA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13279F1"/>
    <w:multiLevelType w:val="hybridMultilevel"/>
    <w:tmpl w:val="AC54A964"/>
    <w:lvl w:ilvl="0" w:tplc="E9EEED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445B4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F4479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3E942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723F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C08D5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FC8F1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9E3AF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8EDB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2400BEF"/>
    <w:multiLevelType w:val="multilevel"/>
    <w:tmpl w:val="E60CDA0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FD174B6"/>
    <w:multiLevelType w:val="multilevel"/>
    <w:tmpl w:val="8D02EEB6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01C2EE0"/>
    <w:multiLevelType w:val="hybridMultilevel"/>
    <w:tmpl w:val="87FEB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34646F"/>
    <w:multiLevelType w:val="hybridMultilevel"/>
    <w:tmpl w:val="049E6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80410D"/>
    <w:multiLevelType w:val="multilevel"/>
    <w:tmpl w:val="AB9AD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7CF20BA"/>
    <w:multiLevelType w:val="hybridMultilevel"/>
    <w:tmpl w:val="5330E060"/>
    <w:lvl w:ilvl="0" w:tplc="2CB45E2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7B3EC3"/>
    <w:multiLevelType w:val="multilevel"/>
    <w:tmpl w:val="E88CE6B8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E3477F7"/>
    <w:multiLevelType w:val="multilevel"/>
    <w:tmpl w:val="0EF4FC6A"/>
    <w:lvl w:ilvl="0">
      <w:start w:val="1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0341514"/>
    <w:multiLevelType w:val="multilevel"/>
    <w:tmpl w:val="B64C06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1A5621B"/>
    <w:multiLevelType w:val="hybridMultilevel"/>
    <w:tmpl w:val="1AD0F032"/>
    <w:lvl w:ilvl="0" w:tplc="217A993C">
      <w:start w:val="1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403882"/>
    <w:multiLevelType w:val="multilevel"/>
    <w:tmpl w:val="057A69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AA11F4D"/>
    <w:multiLevelType w:val="multilevel"/>
    <w:tmpl w:val="1E08813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C417AD2"/>
    <w:multiLevelType w:val="multilevel"/>
    <w:tmpl w:val="23863E66"/>
    <w:lvl w:ilvl="0">
      <w:start w:val="1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2E70434"/>
    <w:multiLevelType w:val="multilevel"/>
    <w:tmpl w:val="C228EF9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3DC2E60"/>
    <w:multiLevelType w:val="multilevel"/>
    <w:tmpl w:val="CC00B69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895ED4"/>
    <w:multiLevelType w:val="multilevel"/>
    <w:tmpl w:val="794855E4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8A932F5"/>
    <w:multiLevelType w:val="hybridMultilevel"/>
    <w:tmpl w:val="42C4CFEC"/>
    <w:lvl w:ilvl="0" w:tplc="173C9FE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A6FA3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0CD83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C695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E27E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0AD4B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38E75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689F2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D2BF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B7A4E69"/>
    <w:multiLevelType w:val="hybridMultilevel"/>
    <w:tmpl w:val="8A624020"/>
    <w:lvl w:ilvl="0" w:tplc="84DC7E96">
      <w:start w:val="1"/>
      <w:numFmt w:val="decimalEnclosedCircle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9B2690"/>
    <w:multiLevelType w:val="multilevel"/>
    <w:tmpl w:val="C49ABCB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2" w15:restartNumberingAfterBreak="0">
    <w:nsid w:val="7CF470D0"/>
    <w:multiLevelType w:val="hybridMultilevel"/>
    <w:tmpl w:val="3E88665E"/>
    <w:lvl w:ilvl="0" w:tplc="E852358A">
      <w:start w:val="1"/>
      <w:numFmt w:val="decimal"/>
      <w:lvlText w:val="%1."/>
      <w:lvlJc w:val="left"/>
      <w:pPr>
        <w:ind w:left="1353" w:hanging="360"/>
      </w:pPr>
      <w:rPr>
        <w:rFonts w:ascii="Times New Roman" w:hAnsi="Times New Roman" w:cs="Times New Roman"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num w:numId="1">
    <w:abstractNumId w:val="41"/>
  </w:num>
  <w:num w:numId="2">
    <w:abstractNumId w:val="28"/>
  </w:num>
  <w:num w:numId="3">
    <w:abstractNumId w:val="11"/>
  </w:num>
  <w:num w:numId="4">
    <w:abstractNumId w:val="39"/>
  </w:num>
  <w:num w:numId="5">
    <w:abstractNumId w:val="20"/>
  </w:num>
  <w:num w:numId="6">
    <w:abstractNumId w:val="22"/>
  </w:num>
  <w:num w:numId="7">
    <w:abstractNumId w:val="25"/>
  </w:num>
  <w:num w:numId="8">
    <w:abstractNumId w:val="12"/>
  </w:num>
  <w:num w:numId="9">
    <w:abstractNumId w:val="40"/>
  </w:num>
  <w:num w:numId="10">
    <w:abstractNumId w:val="33"/>
  </w:num>
  <w:num w:numId="11">
    <w:abstractNumId w:val="10"/>
  </w:num>
  <w:num w:numId="12">
    <w:abstractNumId w:val="32"/>
  </w:num>
  <w:num w:numId="13">
    <w:abstractNumId w:val="18"/>
  </w:num>
  <w:num w:numId="14">
    <w:abstractNumId w:val="19"/>
  </w:num>
  <w:num w:numId="15">
    <w:abstractNumId w:val="21"/>
  </w:num>
  <w:num w:numId="16">
    <w:abstractNumId w:val="37"/>
  </w:num>
  <w:num w:numId="17">
    <w:abstractNumId w:val="23"/>
  </w:num>
  <w:num w:numId="18">
    <w:abstractNumId w:val="14"/>
  </w:num>
  <w:num w:numId="19">
    <w:abstractNumId w:val="36"/>
  </w:num>
  <w:num w:numId="20">
    <w:abstractNumId w:val="24"/>
  </w:num>
  <w:num w:numId="21">
    <w:abstractNumId w:val="13"/>
  </w:num>
  <w:num w:numId="22">
    <w:abstractNumId w:val="29"/>
  </w:num>
  <w:num w:numId="23">
    <w:abstractNumId w:val="34"/>
  </w:num>
  <w:num w:numId="24">
    <w:abstractNumId w:val="35"/>
  </w:num>
  <w:num w:numId="25">
    <w:abstractNumId w:val="30"/>
  </w:num>
  <w:num w:numId="26">
    <w:abstractNumId w:val="27"/>
  </w:num>
  <w:num w:numId="27">
    <w:abstractNumId w:val="38"/>
  </w:num>
  <w:num w:numId="28">
    <w:abstractNumId w:val="31"/>
  </w:num>
  <w:num w:numId="29">
    <w:abstractNumId w:val="16"/>
  </w:num>
  <w:num w:numId="30">
    <w:abstractNumId w:val="17"/>
  </w:num>
  <w:num w:numId="31">
    <w:abstractNumId w:val="15"/>
  </w:num>
  <w:num w:numId="32">
    <w:abstractNumId w:val="26"/>
  </w:num>
  <w:num w:numId="33">
    <w:abstractNumId w:val="42"/>
  </w:num>
  <w:num w:numId="34">
    <w:abstractNumId w:val="9"/>
  </w:num>
  <w:num w:numId="35">
    <w:abstractNumId w:val="7"/>
  </w:num>
  <w:num w:numId="36">
    <w:abstractNumId w:val="6"/>
  </w:num>
  <w:num w:numId="37">
    <w:abstractNumId w:val="5"/>
  </w:num>
  <w:num w:numId="38">
    <w:abstractNumId w:val="4"/>
  </w:num>
  <w:num w:numId="39">
    <w:abstractNumId w:val="8"/>
  </w:num>
  <w:num w:numId="40">
    <w:abstractNumId w:val="3"/>
  </w:num>
  <w:num w:numId="41">
    <w:abstractNumId w:val="2"/>
  </w:num>
  <w:num w:numId="42">
    <w:abstractNumId w:val="1"/>
  </w:num>
  <w:num w:numId="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oxicological Science (JP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vr5wa57ve5wce9rxmprfrpftvp500atvx2&quot;&gt;ACR. IL-1B KO Mice Study&lt;record-ids&gt;&lt;item&gt;36&lt;/item&gt;&lt;item&gt;38&lt;/item&gt;&lt;item&gt;40&lt;/item&gt;&lt;item&gt;43&lt;/item&gt;&lt;item&gt;44&lt;/item&gt;&lt;item&gt;125&lt;/item&gt;&lt;item&gt;126&lt;/item&gt;&lt;item&gt;127&lt;/item&gt;&lt;item&gt;128&lt;/item&gt;&lt;item&gt;130&lt;/item&gt;&lt;item&gt;131&lt;/item&gt;&lt;item&gt;132&lt;/item&gt;&lt;item&gt;178&lt;/item&gt;&lt;item&gt;179&lt;/item&gt;&lt;item&gt;239&lt;/item&gt;&lt;item&gt;243&lt;/item&gt;&lt;item&gt;246&lt;/item&gt;&lt;item&gt;249&lt;/item&gt;&lt;item&gt;250&lt;/item&gt;&lt;item&gt;251&lt;/item&gt;&lt;item&gt;252&lt;/item&gt;&lt;item&gt;262&lt;/item&gt;&lt;item&gt;264&lt;/item&gt;&lt;item&gt;265&lt;/item&gt;&lt;item&gt;268&lt;/item&gt;&lt;item&gt;269&lt;/item&gt;&lt;item&gt;272&lt;/item&gt;&lt;item&gt;476&lt;/item&gt;&lt;item&gt;477&lt;/item&gt;&lt;item&gt;494&lt;/item&gt;&lt;item&gt;495&lt;/item&gt;&lt;item&gt;496&lt;/item&gt;&lt;item&gt;498&lt;/item&gt;&lt;item&gt;499&lt;/item&gt;&lt;item&gt;500&lt;/item&gt;&lt;item&gt;501&lt;/item&gt;&lt;item&gt;502&lt;/item&gt;&lt;item&gt;503&lt;/item&gt;&lt;item&gt;504&lt;/item&gt;&lt;item&gt;505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2&lt;/item&gt;&lt;item&gt;524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8&lt;/item&gt;&lt;item&gt;550&lt;/item&gt;&lt;item&gt;553&lt;/item&gt;&lt;item&gt;554&lt;/item&gt;&lt;item&gt;555&lt;/item&gt;&lt;item&gt;556&lt;/item&gt;&lt;item&gt;557&lt;/item&gt;&lt;item&gt;558&lt;/item&gt;&lt;item&gt;559&lt;/item&gt;&lt;item&gt;560&lt;/item&gt;&lt;item&gt;562&lt;/item&gt;&lt;item&gt;563&lt;/item&gt;&lt;item&gt;564&lt;/item&gt;&lt;item&gt;568&lt;/item&gt;&lt;item&gt;569&lt;/item&gt;&lt;item&gt;572&lt;/item&gt;&lt;item&gt;573&lt;/item&gt;&lt;item&gt;574&lt;/item&gt;&lt;item&gt;575&lt;/item&gt;&lt;item&gt;576&lt;/item&gt;&lt;item&gt;588&lt;/item&gt;&lt;item&gt;589&lt;/item&gt;&lt;item&gt;622&lt;/item&gt;&lt;item&gt;623&lt;/item&gt;&lt;item&gt;624&lt;/item&gt;&lt;/record-ids&gt;&lt;/item&gt;&lt;/Libraries&gt;"/>
  </w:docVars>
  <w:rsids>
    <w:rsidRoot w:val="009D6999"/>
    <w:rsid w:val="00000CC5"/>
    <w:rsid w:val="00001566"/>
    <w:rsid w:val="00001A58"/>
    <w:rsid w:val="000024D6"/>
    <w:rsid w:val="00002CC6"/>
    <w:rsid w:val="0000380A"/>
    <w:rsid w:val="00003C73"/>
    <w:rsid w:val="00004650"/>
    <w:rsid w:val="0000480E"/>
    <w:rsid w:val="000049EF"/>
    <w:rsid w:val="00004A0D"/>
    <w:rsid w:val="000052B0"/>
    <w:rsid w:val="00006063"/>
    <w:rsid w:val="00006D9E"/>
    <w:rsid w:val="000073E4"/>
    <w:rsid w:val="00010BDF"/>
    <w:rsid w:val="00010C76"/>
    <w:rsid w:val="00010F67"/>
    <w:rsid w:val="00011137"/>
    <w:rsid w:val="000117A4"/>
    <w:rsid w:val="00011D6C"/>
    <w:rsid w:val="00011EE8"/>
    <w:rsid w:val="000128FB"/>
    <w:rsid w:val="00012DBE"/>
    <w:rsid w:val="0001393F"/>
    <w:rsid w:val="000143DB"/>
    <w:rsid w:val="000144DC"/>
    <w:rsid w:val="000148A0"/>
    <w:rsid w:val="000148CA"/>
    <w:rsid w:val="00014A24"/>
    <w:rsid w:val="00014C49"/>
    <w:rsid w:val="0001543D"/>
    <w:rsid w:val="000161F2"/>
    <w:rsid w:val="0001661F"/>
    <w:rsid w:val="000167FE"/>
    <w:rsid w:val="00016DC7"/>
    <w:rsid w:val="00017DDE"/>
    <w:rsid w:val="00020A79"/>
    <w:rsid w:val="00020C5E"/>
    <w:rsid w:val="0002239E"/>
    <w:rsid w:val="00022C87"/>
    <w:rsid w:val="00022CA8"/>
    <w:rsid w:val="000231BC"/>
    <w:rsid w:val="000232DB"/>
    <w:rsid w:val="00023EEC"/>
    <w:rsid w:val="00024AFA"/>
    <w:rsid w:val="0002551D"/>
    <w:rsid w:val="00025CBB"/>
    <w:rsid w:val="0002644B"/>
    <w:rsid w:val="00026584"/>
    <w:rsid w:val="00026F3F"/>
    <w:rsid w:val="00027154"/>
    <w:rsid w:val="00027783"/>
    <w:rsid w:val="00027A7D"/>
    <w:rsid w:val="00027F42"/>
    <w:rsid w:val="000300CF"/>
    <w:rsid w:val="00030C88"/>
    <w:rsid w:val="00031546"/>
    <w:rsid w:val="000317D1"/>
    <w:rsid w:val="000321BD"/>
    <w:rsid w:val="00032F40"/>
    <w:rsid w:val="00033049"/>
    <w:rsid w:val="000330E4"/>
    <w:rsid w:val="00033653"/>
    <w:rsid w:val="000344EE"/>
    <w:rsid w:val="00034595"/>
    <w:rsid w:val="00034BD0"/>
    <w:rsid w:val="00035216"/>
    <w:rsid w:val="000353BD"/>
    <w:rsid w:val="0003651F"/>
    <w:rsid w:val="000367EB"/>
    <w:rsid w:val="00036A06"/>
    <w:rsid w:val="00036B13"/>
    <w:rsid w:val="00036DA3"/>
    <w:rsid w:val="00036FFE"/>
    <w:rsid w:val="00037259"/>
    <w:rsid w:val="00040128"/>
    <w:rsid w:val="00040133"/>
    <w:rsid w:val="00040282"/>
    <w:rsid w:val="0004052E"/>
    <w:rsid w:val="000408C9"/>
    <w:rsid w:val="00040BBA"/>
    <w:rsid w:val="00040CE1"/>
    <w:rsid w:val="000425E3"/>
    <w:rsid w:val="0004267C"/>
    <w:rsid w:val="00042727"/>
    <w:rsid w:val="0004296E"/>
    <w:rsid w:val="00043566"/>
    <w:rsid w:val="00043B92"/>
    <w:rsid w:val="000447F1"/>
    <w:rsid w:val="000448C2"/>
    <w:rsid w:val="00045032"/>
    <w:rsid w:val="00045046"/>
    <w:rsid w:val="000450D1"/>
    <w:rsid w:val="00045A4C"/>
    <w:rsid w:val="00045D19"/>
    <w:rsid w:val="00046AEF"/>
    <w:rsid w:val="00046B11"/>
    <w:rsid w:val="0004710F"/>
    <w:rsid w:val="000479C8"/>
    <w:rsid w:val="00047DA7"/>
    <w:rsid w:val="00047F5A"/>
    <w:rsid w:val="00050418"/>
    <w:rsid w:val="00050800"/>
    <w:rsid w:val="00050D6D"/>
    <w:rsid w:val="00051240"/>
    <w:rsid w:val="000521B4"/>
    <w:rsid w:val="000526FD"/>
    <w:rsid w:val="00053D2C"/>
    <w:rsid w:val="00053EFC"/>
    <w:rsid w:val="00055203"/>
    <w:rsid w:val="0005574E"/>
    <w:rsid w:val="00055E1E"/>
    <w:rsid w:val="000562FF"/>
    <w:rsid w:val="000563C9"/>
    <w:rsid w:val="000574CE"/>
    <w:rsid w:val="00057F02"/>
    <w:rsid w:val="00060055"/>
    <w:rsid w:val="00060230"/>
    <w:rsid w:val="00060B84"/>
    <w:rsid w:val="00060E0B"/>
    <w:rsid w:val="00061685"/>
    <w:rsid w:val="00061716"/>
    <w:rsid w:val="00061943"/>
    <w:rsid w:val="00061952"/>
    <w:rsid w:val="00062280"/>
    <w:rsid w:val="00062292"/>
    <w:rsid w:val="00062665"/>
    <w:rsid w:val="00062995"/>
    <w:rsid w:val="00062E24"/>
    <w:rsid w:val="00062F89"/>
    <w:rsid w:val="00063004"/>
    <w:rsid w:val="000630AE"/>
    <w:rsid w:val="000630AF"/>
    <w:rsid w:val="00063251"/>
    <w:rsid w:val="000640A1"/>
    <w:rsid w:val="00064343"/>
    <w:rsid w:val="00064DD6"/>
    <w:rsid w:val="00065139"/>
    <w:rsid w:val="00065264"/>
    <w:rsid w:val="00065484"/>
    <w:rsid w:val="000659C1"/>
    <w:rsid w:val="00065A55"/>
    <w:rsid w:val="00065BE0"/>
    <w:rsid w:val="000668DD"/>
    <w:rsid w:val="000678EF"/>
    <w:rsid w:val="000700D3"/>
    <w:rsid w:val="00070744"/>
    <w:rsid w:val="00070D59"/>
    <w:rsid w:val="0007105D"/>
    <w:rsid w:val="0007148D"/>
    <w:rsid w:val="0007185F"/>
    <w:rsid w:val="00072078"/>
    <w:rsid w:val="00072106"/>
    <w:rsid w:val="00072504"/>
    <w:rsid w:val="0007293A"/>
    <w:rsid w:val="000729D9"/>
    <w:rsid w:val="00072E15"/>
    <w:rsid w:val="000730A3"/>
    <w:rsid w:val="00073738"/>
    <w:rsid w:val="00073A12"/>
    <w:rsid w:val="00073E54"/>
    <w:rsid w:val="0007474B"/>
    <w:rsid w:val="00075258"/>
    <w:rsid w:val="00075391"/>
    <w:rsid w:val="00076331"/>
    <w:rsid w:val="00077ED4"/>
    <w:rsid w:val="00081A52"/>
    <w:rsid w:val="00082836"/>
    <w:rsid w:val="00082899"/>
    <w:rsid w:val="00082C54"/>
    <w:rsid w:val="00082C98"/>
    <w:rsid w:val="00083820"/>
    <w:rsid w:val="00083898"/>
    <w:rsid w:val="00083CD1"/>
    <w:rsid w:val="00084665"/>
    <w:rsid w:val="00084971"/>
    <w:rsid w:val="00084CC5"/>
    <w:rsid w:val="000851BC"/>
    <w:rsid w:val="00085247"/>
    <w:rsid w:val="0008538E"/>
    <w:rsid w:val="00085D2C"/>
    <w:rsid w:val="00085F7F"/>
    <w:rsid w:val="0008632F"/>
    <w:rsid w:val="000866DF"/>
    <w:rsid w:val="00087190"/>
    <w:rsid w:val="0008774C"/>
    <w:rsid w:val="00087B61"/>
    <w:rsid w:val="00087CA4"/>
    <w:rsid w:val="00090EE6"/>
    <w:rsid w:val="000910FB"/>
    <w:rsid w:val="00091430"/>
    <w:rsid w:val="000919F2"/>
    <w:rsid w:val="00091A51"/>
    <w:rsid w:val="00091B49"/>
    <w:rsid w:val="000923CD"/>
    <w:rsid w:val="00092851"/>
    <w:rsid w:val="000931E2"/>
    <w:rsid w:val="00093380"/>
    <w:rsid w:val="000933DC"/>
    <w:rsid w:val="000936CE"/>
    <w:rsid w:val="00093EAD"/>
    <w:rsid w:val="00094F21"/>
    <w:rsid w:val="000959B9"/>
    <w:rsid w:val="00096526"/>
    <w:rsid w:val="00096628"/>
    <w:rsid w:val="00096B86"/>
    <w:rsid w:val="00096CA3"/>
    <w:rsid w:val="000971FE"/>
    <w:rsid w:val="000A0465"/>
    <w:rsid w:val="000A121B"/>
    <w:rsid w:val="000A190A"/>
    <w:rsid w:val="000A1E3E"/>
    <w:rsid w:val="000A2C78"/>
    <w:rsid w:val="000A2D1E"/>
    <w:rsid w:val="000A2E4C"/>
    <w:rsid w:val="000A3F2E"/>
    <w:rsid w:val="000A43BB"/>
    <w:rsid w:val="000A44E6"/>
    <w:rsid w:val="000A4770"/>
    <w:rsid w:val="000A4ACB"/>
    <w:rsid w:val="000A4ACE"/>
    <w:rsid w:val="000A5BDB"/>
    <w:rsid w:val="000A635A"/>
    <w:rsid w:val="000A6493"/>
    <w:rsid w:val="000A6658"/>
    <w:rsid w:val="000A6B53"/>
    <w:rsid w:val="000A73B3"/>
    <w:rsid w:val="000A7B5A"/>
    <w:rsid w:val="000A7BA4"/>
    <w:rsid w:val="000A7BF9"/>
    <w:rsid w:val="000B012F"/>
    <w:rsid w:val="000B0293"/>
    <w:rsid w:val="000B0D10"/>
    <w:rsid w:val="000B10BC"/>
    <w:rsid w:val="000B18A8"/>
    <w:rsid w:val="000B18FB"/>
    <w:rsid w:val="000B211D"/>
    <w:rsid w:val="000B2472"/>
    <w:rsid w:val="000B29CE"/>
    <w:rsid w:val="000B2F22"/>
    <w:rsid w:val="000B3396"/>
    <w:rsid w:val="000B366D"/>
    <w:rsid w:val="000B3888"/>
    <w:rsid w:val="000B3CD2"/>
    <w:rsid w:val="000B4434"/>
    <w:rsid w:val="000B44D5"/>
    <w:rsid w:val="000B4C90"/>
    <w:rsid w:val="000B6049"/>
    <w:rsid w:val="000B6273"/>
    <w:rsid w:val="000B6378"/>
    <w:rsid w:val="000B70DE"/>
    <w:rsid w:val="000B740C"/>
    <w:rsid w:val="000B74AB"/>
    <w:rsid w:val="000C03AD"/>
    <w:rsid w:val="000C0715"/>
    <w:rsid w:val="000C0881"/>
    <w:rsid w:val="000C1186"/>
    <w:rsid w:val="000C2095"/>
    <w:rsid w:val="000C23B1"/>
    <w:rsid w:val="000C27A2"/>
    <w:rsid w:val="000C2BD9"/>
    <w:rsid w:val="000C3026"/>
    <w:rsid w:val="000C328A"/>
    <w:rsid w:val="000C3E5E"/>
    <w:rsid w:val="000C40BE"/>
    <w:rsid w:val="000C4134"/>
    <w:rsid w:val="000C4CCD"/>
    <w:rsid w:val="000C5018"/>
    <w:rsid w:val="000C51BE"/>
    <w:rsid w:val="000C530B"/>
    <w:rsid w:val="000C5460"/>
    <w:rsid w:val="000C6EF0"/>
    <w:rsid w:val="000C7072"/>
    <w:rsid w:val="000D0368"/>
    <w:rsid w:val="000D0C36"/>
    <w:rsid w:val="000D1137"/>
    <w:rsid w:val="000D1D51"/>
    <w:rsid w:val="000D2507"/>
    <w:rsid w:val="000D2A33"/>
    <w:rsid w:val="000D31C4"/>
    <w:rsid w:val="000D31D8"/>
    <w:rsid w:val="000D3621"/>
    <w:rsid w:val="000D44C8"/>
    <w:rsid w:val="000D5941"/>
    <w:rsid w:val="000D5984"/>
    <w:rsid w:val="000D5EA8"/>
    <w:rsid w:val="000D65D0"/>
    <w:rsid w:val="000D68BC"/>
    <w:rsid w:val="000D6B30"/>
    <w:rsid w:val="000E043B"/>
    <w:rsid w:val="000E0953"/>
    <w:rsid w:val="000E097C"/>
    <w:rsid w:val="000E1580"/>
    <w:rsid w:val="000E2DEA"/>
    <w:rsid w:val="000E3722"/>
    <w:rsid w:val="000E3810"/>
    <w:rsid w:val="000E39D1"/>
    <w:rsid w:val="000E3A4B"/>
    <w:rsid w:val="000E48F3"/>
    <w:rsid w:val="000E499E"/>
    <w:rsid w:val="000E4F0B"/>
    <w:rsid w:val="000E5576"/>
    <w:rsid w:val="000E55E2"/>
    <w:rsid w:val="000E68E0"/>
    <w:rsid w:val="000E68FD"/>
    <w:rsid w:val="000E72DE"/>
    <w:rsid w:val="000F128C"/>
    <w:rsid w:val="000F164D"/>
    <w:rsid w:val="000F1E8C"/>
    <w:rsid w:val="000F324E"/>
    <w:rsid w:val="000F3827"/>
    <w:rsid w:val="000F3C45"/>
    <w:rsid w:val="000F61E7"/>
    <w:rsid w:val="000F626A"/>
    <w:rsid w:val="000F66CC"/>
    <w:rsid w:val="000F697B"/>
    <w:rsid w:val="000F6AB4"/>
    <w:rsid w:val="000F6BF2"/>
    <w:rsid w:val="000F701F"/>
    <w:rsid w:val="000F7B98"/>
    <w:rsid w:val="000F7C89"/>
    <w:rsid w:val="001001A0"/>
    <w:rsid w:val="00100B62"/>
    <w:rsid w:val="00100C98"/>
    <w:rsid w:val="001012F6"/>
    <w:rsid w:val="00101B9D"/>
    <w:rsid w:val="00101C08"/>
    <w:rsid w:val="00101EC9"/>
    <w:rsid w:val="00103D2B"/>
    <w:rsid w:val="0010437A"/>
    <w:rsid w:val="00104A25"/>
    <w:rsid w:val="00105098"/>
    <w:rsid w:val="00105265"/>
    <w:rsid w:val="001058C4"/>
    <w:rsid w:val="001058CB"/>
    <w:rsid w:val="001058F9"/>
    <w:rsid w:val="00105A5D"/>
    <w:rsid w:val="00106497"/>
    <w:rsid w:val="001069A3"/>
    <w:rsid w:val="00107271"/>
    <w:rsid w:val="00107360"/>
    <w:rsid w:val="001100D0"/>
    <w:rsid w:val="0011029E"/>
    <w:rsid w:val="001107C6"/>
    <w:rsid w:val="00110D45"/>
    <w:rsid w:val="00110E80"/>
    <w:rsid w:val="00110F64"/>
    <w:rsid w:val="00111283"/>
    <w:rsid w:val="00111688"/>
    <w:rsid w:val="001116CB"/>
    <w:rsid w:val="00111AAC"/>
    <w:rsid w:val="00112882"/>
    <w:rsid w:val="00112A61"/>
    <w:rsid w:val="001131D0"/>
    <w:rsid w:val="0011343B"/>
    <w:rsid w:val="001144C6"/>
    <w:rsid w:val="00114915"/>
    <w:rsid w:val="00115242"/>
    <w:rsid w:val="00115518"/>
    <w:rsid w:val="0011660D"/>
    <w:rsid w:val="00120E53"/>
    <w:rsid w:val="00120F3C"/>
    <w:rsid w:val="001212EF"/>
    <w:rsid w:val="001222CF"/>
    <w:rsid w:val="0012348A"/>
    <w:rsid w:val="0012349C"/>
    <w:rsid w:val="00124439"/>
    <w:rsid w:val="001249A2"/>
    <w:rsid w:val="001251B8"/>
    <w:rsid w:val="00125C04"/>
    <w:rsid w:val="00125F4D"/>
    <w:rsid w:val="001262FB"/>
    <w:rsid w:val="0012631C"/>
    <w:rsid w:val="0012636A"/>
    <w:rsid w:val="00126382"/>
    <w:rsid w:val="00126554"/>
    <w:rsid w:val="00127912"/>
    <w:rsid w:val="00127D68"/>
    <w:rsid w:val="001300A1"/>
    <w:rsid w:val="001323CD"/>
    <w:rsid w:val="00132433"/>
    <w:rsid w:val="00132673"/>
    <w:rsid w:val="00132959"/>
    <w:rsid w:val="0013299D"/>
    <w:rsid w:val="001329EF"/>
    <w:rsid w:val="001330F7"/>
    <w:rsid w:val="001331DF"/>
    <w:rsid w:val="00133505"/>
    <w:rsid w:val="00133EDD"/>
    <w:rsid w:val="00134437"/>
    <w:rsid w:val="001356CE"/>
    <w:rsid w:val="001358EA"/>
    <w:rsid w:val="001361AE"/>
    <w:rsid w:val="00136955"/>
    <w:rsid w:val="0013714A"/>
    <w:rsid w:val="00137B5F"/>
    <w:rsid w:val="0014021F"/>
    <w:rsid w:val="00141694"/>
    <w:rsid w:val="00141814"/>
    <w:rsid w:val="00141ACE"/>
    <w:rsid w:val="00142E4A"/>
    <w:rsid w:val="00143B77"/>
    <w:rsid w:val="0014491F"/>
    <w:rsid w:val="00144C39"/>
    <w:rsid w:val="0014673B"/>
    <w:rsid w:val="001474F6"/>
    <w:rsid w:val="0014761E"/>
    <w:rsid w:val="001476C2"/>
    <w:rsid w:val="00150A73"/>
    <w:rsid w:val="00150B1B"/>
    <w:rsid w:val="001511B8"/>
    <w:rsid w:val="00151902"/>
    <w:rsid w:val="00151A2F"/>
    <w:rsid w:val="00151CE4"/>
    <w:rsid w:val="00153203"/>
    <w:rsid w:val="001539DA"/>
    <w:rsid w:val="00153FEA"/>
    <w:rsid w:val="00154BBE"/>
    <w:rsid w:val="00154D71"/>
    <w:rsid w:val="00154FAC"/>
    <w:rsid w:val="00155173"/>
    <w:rsid w:val="0015550F"/>
    <w:rsid w:val="001556C9"/>
    <w:rsid w:val="001558F9"/>
    <w:rsid w:val="001558FA"/>
    <w:rsid w:val="00155F02"/>
    <w:rsid w:val="00156E29"/>
    <w:rsid w:val="00156F4A"/>
    <w:rsid w:val="001575CE"/>
    <w:rsid w:val="00157D5B"/>
    <w:rsid w:val="001614BD"/>
    <w:rsid w:val="001620A3"/>
    <w:rsid w:val="0016212B"/>
    <w:rsid w:val="00162282"/>
    <w:rsid w:val="001623F9"/>
    <w:rsid w:val="00163098"/>
    <w:rsid w:val="00163F5A"/>
    <w:rsid w:val="001641C1"/>
    <w:rsid w:val="00164A53"/>
    <w:rsid w:val="00164B5E"/>
    <w:rsid w:val="00164C1A"/>
    <w:rsid w:val="001652CF"/>
    <w:rsid w:val="00165921"/>
    <w:rsid w:val="00166380"/>
    <w:rsid w:val="001665F7"/>
    <w:rsid w:val="00166A68"/>
    <w:rsid w:val="00166D81"/>
    <w:rsid w:val="00166E4A"/>
    <w:rsid w:val="00170168"/>
    <w:rsid w:val="001703DF"/>
    <w:rsid w:val="001708C7"/>
    <w:rsid w:val="0017223E"/>
    <w:rsid w:val="0017299A"/>
    <w:rsid w:val="00172DFF"/>
    <w:rsid w:val="001730C0"/>
    <w:rsid w:val="001735F3"/>
    <w:rsid w:val="00174A89"/>
    <w:rsid w:val="0017517F"/>
    <w:rsid w:val="001754ED"/>
    <w:rsid w:val="0017550B"/>
    <w:rsid w:val="0017585D"/>
    <w:rsid w:val="00175ED7"/>
    <w:rsid w:val="00176160"/>
    <w:rsid w:val="00176217"/>
    <w:rsid w:val="00176610"/>
    <w:rsid w:val="001769DF"/>
    <w:rsid w:val="00176EDD"/>
    <w:rsid w:val="00177197"/>
    <w:rsid w:val="00177588"/>
    <w:rsid w:val="00177925"/>
    <w:rsid w:val="00177F47"/>
    <w:rsid w:val="001804BD"/>
    <w:rsid w:val="001805F2"/>
    <w:rsid w:val="001807AE"/>
    <w:rsid w:val="0018091D"/>
    <w:rsid w:val="00180AC9"/>
    <w:rsid w:val="00180C0D"/>
    <w:rsid w:val="00181959"/>
    <w:rsid w:val="00181D68"/>
    <w:rsid w:val="00182164"/>
    <w:rsid w:val="00184746"/>
    <w:rsid w:val="00184E5B"/>
    <w:rsid w:val="001856B4"/>
    <w:rsid w:val="00185798"/>
    <w:rsid w:val="00185B6A"/>
    <w:rsid w:val="001869E4"/>
    <w:rsid w:val="001869FF"/>
    <w:rsid w:val="001873B6"/>
    <w:rsid w:val="00187692"/>
    <w:rsid w:val="00187931"/>
    <w:rsid w:val="00190D83"/>
    <w:rsid w:val="0019190B"/>
    <w:rsid w:val="00191D2A"/>
    <w:rsid w:val="00192B8C"/>
    <w:rsid w:val="00193017"/>
    <w:rsid w:val="00193230"/>
    <w:rsid w:val="00193684"/>
    <w:rsid w:val="00194FD5"/>
    <w:rsid w:val="00195574"/>
    <w:rsid w:val="0019567B"/>
    <w:rsid w:val="001960F2"/>
    <w:rsid w:val="0019615E"/>
    <w:rsid w:val="00196930"/>
    <w:rsid w:val="00196C57"/>
    <w:rsid w:val="00196F83"/>
    <w:rsid w:val="001971D6"/>
    <w:rsid w:val="001A04FC"/>
    <w:rsid w:val="001A0F00"/>
    <w:rsid w:val="001A1563"/>
    <w:rsid w:val="001A1617"/>
    <w:rsid w:val="001A1EF6"/>
    <w:rsid w:val="001A2238"/>
    <w:rsid w:val="001A29CF"/>
    <w:rsid w:val="001A2A78"/>
    <w:rsid w:val="001A2FF4"/>
    <w:rsid w:val="001A3664"/>
    <w:rsid w:val="001A3874"/>
    <w:rsid w:val="001A4DEF"/>
    <w:rsid w:val="001A5388"/>
    <w:rsid w:val="001A59E9"/>
    <w:rsid w:val="001A5ED7"/>
    <w:rsid w:val="001A6149"/>
    <w:rsid w:val="001A6A16"/>
    <w:rsid w:val="001A6C7A"/>
    <w:rsid w:val="001A6EDB"/>
    <w:rsid w:val="001A6FB9"/>
    <w:rsid w:val="001A76DB"/>
    <w:rsid w:val="001A7D5A"/>
    <w:rsid w:val="001B034F"/>
    <w:rsid w:val="001B08FF"/>
    <w:rsid w:val="001B0B6F"/>
    <w:rsid w:val="001B0F55"/>
    <w:rsid w:val="001B1403"/>
    <w:rsid w:val="001B1957"/>
    <w:rsid w:val="001B20ED"/>
    <w:rsid w:val="001B22B2"/>
    <w:rsid w:val="001B3085"/>
    <w:rsid w:val="001B429F"/>
    <w:rsid w:val="001B436E"/>
    <w:rsid w:val="001B4B6F"/>
    <w:rsid w:val="001B52A5"/>
    <w:rsid w:val="001B55E6"/>
    <w:rsid w:val="001B630D"/>
    <w:rsid w:val="001B6FA1"/>
    <w:rsid w:val="001B73B1"/>
    <w:rsid w:val="001B766B"/>
    <w:rsid w:val="001C0864"/>
    <w:rsid w:val="001C09FC"/>
    <w:rsid w:val="001C0C69"/>
    <w:rsid w:val="001C12A6"/>
    <w:rsid w:val="001C1B76"/>
    <w:rsid w:val="001C1F4A"/>
    <w:rsid w:val="001C26AD"/>
    <w:rsid w:val="001C2E55"/>
    <w:rsid w:val="001C2F4F"/>
    <w:rsid w:val="001C2FC0"/>
    <w:rsid w:val="001C39B1"/>
    <w:rsid w:val="001C3D76"/>
    <w:rsid w:val="001C4307"/>
    <w:rsid w:val="001C5321"/>
    <w:rsid w:val="001C625E"/>
    <w:rsid w:val="001C6352"/>
    <w:rsid w:val="001C778E"/>
    <w:rsid w:val="001D0556"/>
    <w:rsid w:val="001D09A3"/>
    <w:rsid w:val="001D13E5"/>
    <w:rsid w:val="001D150A"/>
    <w:rsid w:val="001D16BF"/>
    <w:rsid w:val="001D2BE5"/>
    <w:rsid w:val="001D2D2D"/>
    <w:rsid w:val="001D2EC0"/>
    <w:rsid w:val="001D345F"/>
    <w:rsid w:val="001D3B01"/>
    <w:rsid w:val="001D3DC1"/>
    <w:rsid w:val="001D3EE3"/>
    <w:rsid w:val="001D445D"/>
    <w:rsid w:val="001D45BB"/>
    <w:rsid w:val="001D4EA8"/>
    <w:rsid w:val="001D5EF1"/>
    <w:rsid w:val="001D75DE"/>
    <w:rsid w:val="001D7EE7"/>
    <w:rsid w:val="001D7F9C"/>
    <w:rsid w:val="001E022A"/>
    <w:rsid w:val="001E05F0"/>
    <w:rsid w:val="001E064F"/>
    <w:rsid w:val="001E065D"/>
    <w:rsid w:val="001E1107"/>
    <w:rsid w:val="001E1148"/>
    <w:rsid w:val="001E1261"/>
    <w:rsid w:val="001E150E"/>
    <w:rsid w:val="001E19D3"/>
    <w:rsid w:val="001E20D8"/>
    <w:rsid w:val="001E278F"/>
    <w:rsid w:val="001E299F"/>
    <w:rsid w:val="001E4586"/>
    <w:rsid w:val="001E568F"/>
    <w:rsid w:val="001E6356"/>
    <w:rsid w:val="001E66E3"/>
    <w:rsid w:val="001E6C49"/>
    <w:rsid w:val="001E7C98"/>
    <w:rsid w:val="001E7D93"/>
    <w:rsid w:val="001F0049"/>
    <w:rsid w:val="001F11F5"/>
    <w:rsid w:val="001F16DD"/>
    <w:rsid w:val="001F2176"/>
    <w:rsid w:val="001F2E5F"/>
    <w:rsid w:val="001F30B6"/>
    <w:rsid w:val="001F312B"/>
    <w:rsid w:val="001F366B"/>
    <w:rsid w:val="001F3DBD"/>
    <w:rsid w:val="001F4038"/>
    <w:rsid w:val="001F4591"/>
    <w:rsid w:val="001F4BE0"/>
    <w:rsid w:val="001F4F57"/>
    <w:rsid w:val="001F5806"/>
    <w:rsid w:val="001F617C"/>
    <w:rsid w:val="001F6438"/>
    <w:rsid w:val="001F65F6"/>
    <w:rsid w:val="001F7252"/>
    <w:rsid w:val="001F72C7"/>
    <w:rsid w:val="001F7741"/>
    <w:rsid w:val="001F77D5"/>
    <w:rsid w:val="001F7BE7"/>
    <w:rsid w:val="001F7D1E"/>
    <w:rsid w:val="00200763"/>
    <w:rsid w:val="002016E3"/>
    <w:rsid w:val="0020180B"/>
    <w:rsid w:val="00201D3B"/>
    <w:rsid w:val="00203E40"/>
    <w:rsid w:val="00204B10"/>
    <w:rsid w:val="00204FF9"/>
    <w:rsid w:val="00205181"/>
    <w:rsid w:val="00205412"/>
    <w:rsid w:val="002058D0"/>
    <w:rsid w:val="00205E16"/>
    <w:rsid w:val="00206134"/>
    <w:rsid w:val="002061A4"/>
    <w:rsid w:val="002067AD"/>
    <w:rsid w:val="00206AB3"/>
    <w:rsid w:val="0020733D"/>
    <w:rsid w:val="00207E9F"/>
    <w:rsid w:val="0021103D"/>
    <w:rsid w:val="002114A3"/>
    <w:rsid w:val="002122E7"/>
    <w:rsid w:val="00212A8B"/>
    <w:rsid w:val="00212C57"/>
    <w:rsid w:val="00212FB9"/>
    <w:rsid w:val="002133B0"/>
    <w:rsid w:val="0021389B"/>
    <w:rsid w:val="00213DEC"/>
    <w:rsid w:val="002148BD"/>
    <w:rsid w:val="00214A5E"/>
    <w:rsid w:val="00215242"/>
    <w:rsid w:val="002168BB"/>
    <w:rsid w:val="00216AAC"/>
    <w:rsid w:val="00216EE7"/>
    <w:rsid w:val="00217A36"/>
    <w:rsid w:val="00217D49"/>
    <w:rsid w:val="00220E01"/>
    <w:rsid w:val="0022129D"/>
    <w:rsid w:val="00221A48"/>
    <w:rsid w:val="00221D85"/>
    <w:rsid w:val="00221FCA"/>
    <w:rsid w:val="00222F12"/>
    <w:rsid w:val="00223BE3"/>
    <w:rsid w:val="00223D13"/>
    <w:rsid w:val="00224A3C"/>
    <w:rsid w:val="00224F1D"/>
    <w:rsid w:val="002255CC"/>
    <w:rsid w:val="00226992"/>
    <w:rsid w:val="00226A7C"/>
    <w:rsid w:val="00226FEF"/>
    <w:rsid w:val="00227C1B"/>
    <w:rsid w:val="00227CA1"/>
    <w:rsid w:val="00227D21"/>
    <w:rsid w:val="00230B82"/>
    <w:rsid w:val="00230D35"/>
    <w:rsid w:val="002318A5"/>
    <w:rsid w:val="00232457"/>
    <w:rsid w:val="00232A63"/>
    <w:rsid w:val="00232C52"/>
    <w:rsid w:val="00232F28"/>
    <w:rsid w:val="002344BF"/>
    <w:rsid w:val="00234717"/>
    <w:rsid w:val="0023527E"/>
    <w:rsid w:val="002358DF"/>
    <w:rsid w:val="002366F1"/>
    <w:rsid w:val="00237350"/>
    <w:rsid w:val="00237D56"/>
    <w:rsid w:val="00237F60"/>
    <w:rsid w:val="00240AF9"/>
    <w:rsid w:val="00240EFA"/>
    <w:rsid w:val="002410F1"/>
    <w:rsid w:val="00241C34"/>
    <w:rsid w:val="00241F00"/>
    <w:rsid w:val="00242B07"/>
    <w:rsid w:val="00243078"/>
    <w:rsid w:val="002430AD"/>
    <w:rsid w:val="00243BB4"/>
    <w:rsid w:val="00244F20"/>
    <w:rsid w:val="0024523F"/>
    <w:rsid w:val="00245544"/>
    <w:rsid w:val="0024632F"/>
    <w:rsid w:val="0024674C"/>
    <w:rsid w:val="002477FF"/>
    <w:rsid w:val="00250382"/>
    <w:rsid w:val="002503F9"/>
    <w:rsid w:val="00250CDF"/>
    <w:rsid w:val="0025116A"/>
    <w:rsid w:val="00251ACD"/>
    <w:rsid w:val="00252778"/>
    <w:rsid w:val="00252BC6"/>
    <w:rsid w:val="00252D62"/>
    <w:rsid w:val="00253135"/>
    <w:rsid w:val="002531B0"/>
    <w:rsid w:val="00253EEE"/>
    <w:rsid w:val="0025401A"/>
    <w:rsid w:val="002547A0"/>
    <w:rsid w:val="002549AE"/>
    <w:rsid w:val="002554C1"/>
    <w:rsid w:val="0025733D"/>
    <w:rsid w:val="00257F46"/>
    <w:rsid w:val="0026046C"/>
    <w:rsid w:val="002608B7"/>
    <w:rsid w:val="00260D4B"/>
    <w:rsid w:val="002613B7"/>
    <w:rsid w:val="00261FB1"/>
    <w:rsid w:val="0026230F"/>
    <w:rsid w:val="00262881"/>
    <w:rsid w:val="00262A4E"/>
    <w:rsid w:val="00262E60"/>
    <w:rsid w:val="00263581"/>
    <w:rsid w:val="00263CE4"/>
    <w:rsid w:val="0026456C"/>
    <w:rsid w:val="002648E5"/>
    <w:rsid w:val="00264CDE"/>
    <w:rsid w:val="00264D35"/>
    <w:rsid w:val="002650F3"/>
    <w:rsid w:val="00265846"/>
    <w:rsid w:val="0026635C"/>
    <w:rsid w:val="00266C2E"/>
    <w:rsid w:val="00267455"/>
    <w:rsid w:val="00267696"/>
    <w:rsid w:val="00267CCF"/>
    <w:rsid w:val="0027008B"/>
    <w:rsid w:val="00270184"/>
    <w:rsid w:val="00270886"/>
    <w:rsid w:val="00270FD2"/>
    <w:rsid w:val="00271CE6"/>
    <w:rsid w:val="00271D2C"/>
    <w:rsid w:val="00271E61"/>
    <w:rsid w:val="00273CDE"/>
    <w:rsid w:val="00273F2D"/>
    <w:rsid w:val="00273F95"/>
    <w:rsid w:val="00274386"/>
    <w:rsid w:val="0027438C"/>
    <w:rsid w:val="0027550A"/>
    <w:rsid w:val="002755C7"/>
    <w:rsid w:val="002755D5"/>
    <w:rsid w:val="002757AE"/>
    <w:rsid w:val="0027615D"/>
    <w:rsid w:val="00277018"/>
    <w:rsid w:val="00277B31"/>
    <w:rsid w:val="00277E46"/>
    <w:rsid w:val="002800F2"/>
    <w:rsid w:val="00280251"/>
    <w:rsid w:val="002803EF"/>
    <w:rsid w:val="0028099D"/>
    <w:rsid w:val="0028152E"/>
    <w:rsid w:val="00281660"/>
    <w:rsid w:val="00281E28"/>
    <w:rsid w:val="002823B0"/>
    <w:rsid w:val="00282B34"/>
    <w:rsid w:val="002835BB"/>
    <w:rsid w:val="00283856"/>
    <w:rsid w:val="002840D2"/>
    <w:rsid w:val="0028417D"/>
    <w:rsid w:val="00284BA9"/>
    <w:rsid w:val="00286195"/>
    <w:rsid w:val="0028622D"/>
    <w:rsid w:val="002862CA"/>
    <w:rsid w:val="00286B79"/>
    <w:rsid w:val="002870F2"/>
    <w:rsid w:val="002874AA"/>
    <w:rsid w:val="00287893"/>
    <w:rsid w:val="002903FF"/>
    <w:rsid w:val="00291517"/>
    <w:rsid w:val="00291B7F"/>
    <w:rsid w:val="0029209B"/>
    <w:rsid w:val="002920A4"/>
    <w:rsid w:val="00292BFE"/>
    <w:rsid w:val="00292C46"/>
    <w:rsid w:val="00293005"/>
    <w:rsid w:val="00293207"/>
    <w:rsid w:val="00293B3D"/>
    <w:rsid w:val="00293CE0"/>
    <w:rsid w:val="00294F21"/>
    <w:rsid w:val="00294FD7"/>
    <w:rsid w:val="00296C69"/>
    <w:rsid w:val="00297244"/>
    <w:rsid w:val="00297838"/>
    <w:rsid w:val="002978A8"/>
    <w:rsid w:val="002A0F77"/>
    <w:rsid w:val="002A1B63"/>
    <w:rsid w:val="002A1D2F"/>
    <w:rsid w:val="002A23DD"/>
    <w:rsid w:val="002A247A"/>
    <w:rsid w:val="002A2EB9"/>
    <w:rsid w:val="002A35E3"/>
    <w:rsid w:val="002A36D3"/>
    <w:rsid w:val="002A3D72"/>
    <w:rsid w:val="002A3F37"/>
    <w:rsid w:val="002A4562"/>
    <w:rsid w:val="002A4CEE"/>
    <w:rsid w:val="002A5A3E"/>
    <w:rsid w:val="002A5C53"/>
    <w:rsid w:val="002A6134"/>
    <w:rsid w:val="002A62EC"/>
    <w:rsid w:val="002A698E"/>
    <w:rsid w:val="002A6FDC"/>
    <w:rsid w:val="002A756F"/>
    <w:rsid w:val="002B0771"/>
    <w:rsid w:val="002B087A"/>
    <w:rsid w:val="002B0C52"/>
    <w:rsid w:val="002B0D38"/>
    <w:rsid w:val="002B1623"/>
    <w:rsid w:val="002B1FB7"/>
    <w:rsid w:val="002B22C4"/>
    <w:rsid w:val="002B279F"/>
    <w:rsid w:val="002B293B"/>
    <w:rsid w:val="002B3C97"/>
    <w:rsid w:val="002B40C4"/>
    <w:rsid w:val="002B42CC"/>
    <w:rsid w:val="002B434B"/>
    <w:rsid w:val="002B497A"/>
    <w:rsid w:val="002B4B2D"/>
    <w:rsid w:val="002B4C6D"/>
    <w:rsid w:val="002B5099"/>
    <w:rsid w:val="002B51FC"/>
    <w:rsid w:val="002B55DE"/>
    <w:rsid w:val="002B5A68"/>
    <w:rsid w:val="002B5BA0"/>
    <w:rsid w:val="002B71A6"/>
    <w:rsid w:val="002B76F7"/>
    <w:rsid w:val="002B7C71"/>
    <w:rsid w:val="002C1645"/>
    <w:rsid w:val="002C2DE4"/>
    <w:rsid w:val="002C3258"/>
    <w:rsid w:val="002C3904"/>
    <w:rsid w:val="002C3A49"/>
    <w:rsid w:val="002C3B1B"/>
    <w:rsid w:val="002C3FC7"/>
    <w:rsid w:val="002C46C6"/>
    <w:rsid w:val="002C4734"/>
    <w:rsid w:val="002C4F09"/>
    <w:rsid w:val="002C5102"/>
    <w:rsid w:val="002C51F8"/>
    <w:rsid w:val="002C5547"/>
    <w:rsid w:val="002C5C92"/>
    <w:rsid w:val="002C60E3"/>
    <w:rsid w:val="002C6E45"/>
    <w:rsid w:val="002C6FA6"/>
    <w:rsid w:val="002C7138"/>
    <w:rsid w:val="002C7205"/>
    <w:rsid w:val="002C739F"/>
    <w:rsid w:val="002C7B5A"/>
    <w:rsid w:val="002C7D33"/>
    <w:rsid w:val="002C7D8A"/>
    <w:rsid w:val="002D1818"/>
    <w:rsid w:val="002D2A91"/>
    <w:rsid w:val="002D2AA4"/>
    <w:rsid w:val="002D351F"/>
    <w:rsid w:val="002D3915"/>
    <w:rsid w:val="002D3FAC"/>
    <w:rsid w:val="002D3FE9"/>
    <w:rsid w:val="002D4A3B"/>
    <w:rsid w:val="002D4A78"/>
    <w:rsid w:val="002D4AE8"/>
    <w:rsid w:val="002D4B4F"/>
    <w:rsid w:val="002D4C67"/>
    <w:rsid w:val="002D573D"/>
    <w:rsid w:val="002D6435"/>
    <w:rsid w:val="002D69D5"/>
    <w:rsid w:val="002D6FD2"/>
    <w:rsid w:val="002D7182"/>
    <w:rsid w:val="002D7F41"/>
    <w:rsid w:val="002E006C"/>
    <w:rsid w:val="002E052C"/>
    <w:rsid w:val="002E072B"/>
    <w:rsid w:val="002E0A76"/>
    <w:rsid w:val="002E0A9C"/>
    <w:rsid w:val="002E0B10"/>
    <w:rsid w:val="002E1379"/>
    <w:rsid w:val="002E15BD"/>
    <w:rsid w:val="002E19D4"/>
    <w:rsid w:val="002E21AD"/>
    <w:rsid w:val="002E2A5B"/>
    <w:rsid w:val="002E2D18"/>
    <w:rsid w:val="002E3A8F"/>
    <w:rsid w:val="002E3E7E"/>
    <w:rsid w:val="002E4471"/>
    <w:rsid w:val="002E455F"/>
    <w:rsid w:val="002E4ABE"/>
    <w:rsid w:val="002E5284"/>
    <w:rsid w:val="002E546D"/>
    <w:rsid w:val="002E58B0"/>
    <w:rsid w:val="002E5D89"/>
    <w:rsid w:val="002E5E7F"/>
    <w:rsid w:val="002E5F13"/>
    <w:rsid w:val="002E68C0"/>
    <w:rsid w:val="002E6D41"/>
    <w:rsid w:val="002E6F26"/>
    <w:rsid w:val="002F0917"/>
    <w:rsid w:val="002F0B3B"/>
    <w:rsid w:val="002F2042"/>
    <w:rsid w:val="002F2185"/>
    <w:rsid w:val="002F2F4C"/>
    <w:rsid w:val="002F3673"/>
    <w:rsid w:val="002F36B0"/>
    <w:rsid w:val="002F3768"/>
    <w:rsid w:val="002F38C2"/>
    <w:rsid w:val="002F393C"/>
    <w:rsid w:val="002F41A5"/>
    <w:rsid w:val="002F466E"/>
    <w:rsid w:val="002F4A05"/>
    <w:rsid w:val="002F52C6"/>
    <w:rsid w:val="002F590D"/>
    <w:rsid w:val="002F5B40"/>
    <w:rsid w:val="002F5BF1"/>
    <w:rsid w:val="002F5D86"/>
    <w:rsid w:val="002F61D5"/>
    <w:rsid w:val="002F6B8D"/>
    <w:rsid w:val="002F71B3"/>
    <w:rsid w:val="002F7F90"/>
    <w:rsid w:val="00300401"/>
    <w:rsid w:val="00300D01"/>
    <w:rsid w:val="00300E3B"/>
    <w:rsid w:val="003027FC"/>
    <w:rsid w:val="003029B8"/>
    <w:rsid w:val="00302CD8"/>
    <w:rsid w:val="00304127"/>
    <w:rsid w:val="003050E1"/>
    <w:rsid w:val="00305343"/>
    <w:rsid w:val="00305AB1"/>
    <w:rsid w:val="00305B06"/>
    <w:rsid w:val="003073D3"/>
    <w:rsid w:val="00307729"/>
    <w:rsid w:val="0030798D"/>
    <w:rsid w:val="00307D65"/>
    <w:rsid w:val="00307EC1"/>
    <w:rsid w:val="0031067B"/>
    <w:rsid w:val="00310782"/>
    <w:rsid w:val="00310BAA"/>
    <w:rsid w:val="00311227"/>
    <w:rsid w:val="0031199E"/>
    <w:rsid w:val="00311C33"/>
    <w:rsid w:val="00312AA6"/>
    <w:rsid w:val="00312F19"/>
    <w:rsid w:val="003133E3"/>
    <w:rsid w:val="003136C4"/>
    <w:rsid w:val="00313DEE"/>
    <w:rsid w:val="00314B4F"/>
    <w:rsid w:val="00314D90"/>
    <w:rsid w:val="00314F8B"/>
    <w:rsid w:val="00315736"/>
    <w:rsid w:val="003161AF"/>
    <w:rsid w:val="003164C1"/>
    <w:rsid w:val="003174FF"/>
    <w:rsid w:val="00317602"/>
    <w:rsid w:val="00317ED2"/>
    <w:rsid w:val="0032050A"/>
    <w:rsid w:val="0032069E"/>
    <w:rsid w:val="00320DE5"/>
    <w:rsid w:val="0032109C"/>
    <w:rsid w:val="00321366"/>
    <w:rsid w:val="0032156D"/>
    <w:rsid w:val="0032207E"/>
    <w:rsid w:val="00322510"/>
    <w:rsid w:val="003228E6"/>
    <w:rsid w:val="00322DC0"/>
    <w:rsid w:val="00323A91"/>
    <w:rsid w:val="00325595"/>
    <w:rsid w:val="00325D09"/>
    <w:rsid w:val="00326BEF"/>
    <w:rsid w:val="003272C4"/>
    <w:rsid w:val="00327320"/>
    <w:rsid w:val="00327A1B"/>
    <w:rsid w:val="00330160"/>
    <w:rsid w:val="00330519"/>
    <w:rsid w:val="003308ED"/>
    <w:rsid w:val="00330FE4"/>
    <w:rsid w:val="003311EA"/>
    <w:rsid w:val="00331E13"/>
    <w:rsid w:val="00332092"/>
    <w:rsid w:val="003330E9"/>
    <w:rsid w:val="00333A35"/>
    <w:rsid w:val="00333BA7"/>
    <w:rsid w:val="00333BD3"/>
    <w:rsid w:val="00334E3D"/>
    <w:rsid w:val="00336129"/>
    <w:rsid w:val="003364F4"/>
    <w:rsid w:val="003366C3"/>
    <w:rsid w:val="0033690D"/>
    <w:rsid w:val="00336986"/>
    <w:rsid w:val="003370FD"/>
    <w:rsid w:val="0034095D"/>
    <w:rsid w:val="00340A76"/>
    <w:rsid w:val="003413F9"/>
    <w:rsid w:val="0034272B"/>
    <w:rsid w:val="003428D2"/>
    <w:rsid w:val="00343F59"/>
    <w:rsid w:val="00344069"/>
    <w:rsid w:val="00344D4D"/>
    <w:rsid w:val="00345085"/>
    <w:rsid w:val="00345BAF"/>
    <w:rsid w:val="0034603E"/>
    <w:rsid w:val="003462C7"/>
    <w:rsid w:val="0034696F"/>
    <w:rsid w:val="00346DFB"/>
    <w:rsid w:val="00347286"/>
    <w:rsid w:val="0034755B"/>
    <w:rsid w:val="003476EE"/>
    <w:rsid w:val="00350105"/>
    <w:rsid w:val="003509F8"/>
    <w:rsid w:val="00350F3C"/>
    <w:rsid w:val="0035197D"/>
    <w:rsid w:val="003539C2"/>
    <w:rsid w:val="00354D65"/>
    <w:rsid w:val="00354E5D"/>
    <w:rsid w:val="0035511E"/>
    <w:rsid w:val="00355393"/>
    <w:rsid w:val="0035586B"/>
    <w:rsid w:val="00355E63"/>
    <w:rsid w:val="003562DB"/>
    <w:rsid w:val="00356946"/>
    <w:rsid w:val="00356EA1"/>
    <w:rsid w:val="00357157"/>
    <w:rsid w:val="00357F83"/>
    <w:rsid w:val="00360423"/>
    <w:rsid w:val="0036152F"/>
    <w:rsid w:val="00362A42"/>
    <w:rsid w:val="00362DBF"/>
    <w:rsid w:val="00362F67"/>
    <w:rsid w:val="0036334A"/>
    <w:rsid w:val="00363563"/>
    <w:rsid w:val="003637A8"/>
    <w:rsid w:val="00363EDA"/>
    <w:rsid w:val="00363F9E"/>
    <w:rsid w:val="00364323"/>
    <w:rsid w:val="00364635"/>
    <w:rsid w:val="003647D2"/>
    <w:rsid w:val="0036492B"/>
    <w:rsid w:val="003652E1"/>
    <w:rsid w:val="003653D1"/>
    <w:rsid w:val="003669FC"/>
    <w:rsid w:val="00366A08"/>
    <w:rsid w:val="00366DF9"/>
    <w:rsid w:val="00367195"/>
    <w:rsid w:val="003672F2"/>
    <w:rsid w:val="00367D82"/>
    <w:rsid w:val="00367D91"/>
    <w:rsid w:val="00370376"/>
    <w:rsid w:val="00370580"/>
    <w:rsid w:val="003707F7"/>
    <w:rsid w:val="00370DB4"/>
    <w:rsid w:val="00371066"/>
    <w:rsid w:val="003716F8"/>
    <w:rsid w:val="00371B0B"/>
    <w:rsid w:val="00372214"/>
    <w:rsid w:val="0037333E"/>
    <w:rsid w:val="00373714"/>
    <w:rsid w:val="0037410D"/>
    <w:rsid w:val="003745BD"/>
    <w:rsid w:val="003745E4"/>
    <w:rsid w:val="00374D3F"/>
    <w:rsid w:val="00374EE1"/>
    <w:rsid w:val="0037545C"/>
    <w:rsid w:val="00375B53"/>
    <w:rsid w:val="00375FA7"/>
    <w:rsid w:val="003765F2"/>
    <w:rsid w:val="00377261"/>
    <w:rsid w:val="00377588"/>
    <w:rsid w:val="00377E1F"/>
    <w:rsid w:val="0038083C"/>
    <w:rsid w:val="00380871"/>
    <w:rsid w:val="00380A61"/>
    <w:rsid w:val="00380A88"/>
    <w:rsid w:val="00380FB1"/>
    <w:rsid w:val="00381CE0"/>
    <w:rsid w:val="003822C0"/>
    <w:rsid w:val="00382F83"/>
    <w:rsid w:val="00383038"/>
    <w:rsid w:val="003838FF"/>
    <w:rsid w:val="00383CE9"/>
    <w:rsid w:val="00384CA9"/>
    <w:rsid w:val="003853A9"/>
    <w:rsid w:val="0038570C"/>
    <w:rsid w:val="003864BD"/>
    <w:rsid w:val="00386719"/>
    <w:rsid w:val="00386967"/>
    <w:rsid w:val="003874C5"/>
    <w:rsid w:val="00390204"/>
    <w:rsid w:val="003905E9"/>
    <w:rsid w:val="00390A84"/>
    <w:rsid w:val="00391D8C"/>
    <w:rsid w:val="00392003"/>
    <w:rsid w:val="0039247C"/>
    <w:rsid w:val="00392812"/>
    <w:rsid w:val="00392DB7"/>
    <w:rsid w:val="00392FDF"/>
    <w:rsid w:val="003930A7"/>
    <w:rsid w:val="0039356C"/>
    <w:rsid w:val="00393830"/>
    <w:rsid w:val="00394D3F"/>
    <w:rsid w:val="003955C8"/>
    <w:rsid w:val="00395BF9"/>
    <w:rsid w:val="00395D16"/>
    <w:rsid w:val="00395D82"/>
    <w:rsid w:val="0039648C"/>
    <w:rsid w:val="0039755B"/>
    <w:rsid w:val="00397A5A"/>
    <w:rsid w:val="003A0973"/>
    <w:rsid w:val="003A15AD"/>
    <w:rsid w:val="003A15E4"/>
    <w:rsid w:val="003A1A30"/>
    <w:rsid w:val="003A1F93"/>
    <w:rsid w:val="003A208D"/>
    <w:rsid w:val="003A2216"/>
    <w:rsid w:val="003A22AF"/>
    <w:rsid w:val="003A36F2"/>
    <w:rsid w:val="003A37A1"/>
    <w:rsid w:val="003A487C"/>
    <w:rsid w:val="003A4AE7"/>
    <w:rsid w:val="003A5751"/>
    <w:rsid w:val="003A5D9E"/>
    <w:rsid w:val="003A6746"/>
    <w:rsid w:val="003A7722"/>
    <w:rsid w:val="003A7EAA"/>
    <w:rsid w:val="003B0219"/>
    <w:rsid w:val="003B02A8"/>
    <w:rsid w:val="003B0EA3"/>
    <w:rsid w:val="003B1059"/>
    <w:rsid w:val="003B1AF5"/>
    <w:rsid w:val="003B2E0F"/>
    <w:rsid w:val="003B35B7"/>
    <w:rsid w:val="003B35E0"/>
    <w:rsid w:val="003B3979"/>
    <w:rsid w:val="003B416A"/>
    <w:rsid w:val="003B46DA"/>
    <w:rsid w:val="003B523E"/>
    <w:rsid w:val="003B5CC2"/>
    <w:rsid w:val="003B61EF"/>
    <w:rsid w:val="003B6330"/>
    <w:rsid w:val="003B64D7"/>
    <w:rsid w:val="003B74DC"/>
    <w:rsid w:val="003B7926"/>
    <w:rsid w:val="003B7BA3"/>
    <w:rsid w:val="003B7BC2"/>
    <w:rsid w:val="003C01A3"/>
    <w:rsid w:val="003C0E00"/>
    <w:rsid w:val="003C0E7E"/>
    <w:rsid w:val="003C0F2E"/>
    <w:rsid w:val="003C155C"/>
    <w:rsid w:val="003C235B"/>
    <w:rsid w:val="003C2B27"/>
    <w:rsid w:val="003C2F23"/>
    <w:rsid w:val="003C3B92"/>
    <w:rsid w:val="003C3FFC"/>
    <w:rsid w:val="003C4605"/>
    <w:rsid w:val="003C4D42"/>
    <w:rsid w:val="003C5584"/>
    <w:rsid w:val="003C57C9"/>
    <w:rsid w:val="003C5B08"/>
    <w:rsid w:val="003C5C4D"/>
    <w:rsid w:val="003C678C"/>
    <w:rsid w:val="003C6D77"/>
    <w:rsid w:val="003C6EDF"/>
    <w:rsid w:val="003C77CA"/>
    <w:rsid w:val="003D0FAF"/>
    <w:rsid w:val="003D143F"/>
    <w:rsid w:val="003D1E08"/>
    <w:rsid w:val="003D251D"/>
    <w:rsid w:val="003D2E8A"/>
    <w:rsid w:val="003D304A"/>
    <w:rsid w:val="003D3949"/>
    <w:rsid w:val="003D493C"/>
    <w:rsid w:val="003D5792"/>
    <w:rsid w:val="003D6302"/>
    <w:rsid w:val="003D70AF"/>
    <w:rsid w:val="003D71FF"/>
    <w:rsid w:val="003D768A"/>
    <w:rsid w:val="003D7D6A"/>
    <w:rsid w:val="003E026D"/>
    <w:rsid w:val="003E06A8"/>
    <w:rsid w:val="003E0782"/>
    <w:rsid w:val="003E0988"/>
    <w:rsid w:val="003E0B6B"/>
    <w:rsid w:val="003E0F8A"/>
    <w:rsid w:val="003E1820"/>
    <w:rsid w:val="003E1A6B"/>
    <w:rsid w:val="003E1AEA"/>
    <w:rsid w:val="003E1F8B"/>
    <w:rsid w:val="003E1FCD"/>
    <w:rsid w:val="003E3489"/>
    <w:rsid w:val="003E3823"/>
    <w:rsid w:val="003E3DDF"/>
    <w:rsid w:val="003E43A9"/>
    <w:rsid w:val="003E46CA"/>
    <w:rsid w:val="003E46E8"/>
    <w:rsid w:val="003E4859"/>
    <w:rsid w:val="003E5307"/>
    <w:rsid w:val="003E603C"/>
    <w:rsid w:val="003E607D"/>
    <w:rsid w:val="003E6371"/>
    <w:rsid w:val="003E71A4"/>
    <w:rsid w:val="003E76EF"/>
    <w:rsid w:val="003E7A8B"/>
    <w:rsid w:val="003F0701"/>
    <w:rsid w:val="003F0D92"/>
    <w:rsid w:val="003F1837"/>
    <w:rsid w:val="003F239C"/>
    <w:rsid w:val="003F2A46"/>
    <w:rsid w:val="003F3189"/>
    <w:rsid w:val="003F3346"/>
    <w:rsid w:val="003F4300"/>
    <w:rsid w:val="003F4AC2"/>
    <w:rsid w:val="003F5172"/>
    <w:rsid w:val="003F52D1"/>
    <w:rsid w:val="003F5534"/>
    <w:rsid w:val="003F57F3"/>
    <w:rsid w:val="003F628A"/>
    <w:rsid w:val="003F6853"/>
    <w:rsid w:val="003F6E3D"/>
    <w:rsid w:val="003F7FDA"/>
    <w:rsid w:val="00400112"/>
    <w:rsid w:val="00400479"/>
    <w:rsid w:val="004007A7"/>
    <w:rsid w:val="00400D30"/>
    <w:rsid w:val="00400F68"/>
    <w:rsid w:val="00401035"/>
    <w:rsid w:val="00402590"/>
    <w:rsid w:val="004026DC"/>
    <w:rsid w:val="00402C9B"/>
    <w:rsid w:val="0040309A"/>
    <w:rsid w:val="004031D3"/>
    <w:rsid w:val="00403456"/>
    <w:rsid w:val="004034D0"/>
    <w:rsid w:val="00403D38"/>
    <w:rsid w:val="00404209"/>
    <w:rsid w:val="0040448E"/>
    <w:rsid w:val="0040496D"/>
    <w:rsid w:val="00404AF6"/>
    <w:rsid w:val="00404B1A"/>
    <w:rsid w:val="00404E10"/>
    <w:rsid w:val="004051C2"/>
    <w:rsid w:val="004052DB"/>
    <w:rsid w:val="00405D8E"/>
    <w:rsid w:val="00405E93"/>
    <w:rsid w:val="00406612"/>
    <w:rsid w:val="00406791"/>
    <w:rsid w:val="00406DEB"/>
    <w:rsid w:val="00407276"/>
    <w:rsid w:val="00407287"/>
    <w:rsid w:val="00407A57"/>
    <w:rsid w:val="00407F9F"/>
    <w:rsid w:val="00410943"/>
    <w:rsid w:val="004129DD"/>
    <w:rsid w:val="00412BEE"/>
    <w:rsid w:val="00412DBB"/>
    <w:rsid w:val="00413F95"/>
    <w:rsid w:val="00414026"/>
    <w:rsid w:val="0041529F"/>
    <w:rsid w:val="00415578"/>
    <w:rsid w:val="004158EA"/>
    <w:rsid w:val="00415942"/>
    <w:rsid w:val="004160B3"/>
    <w:rsid w:val="0041797B"/>
    <w:rsid w:val="00417B6D"/>
    <w:rsid w:val="00417E7E"/>
    <w:rsid w:val="00420E7B"/>
    <w:rsid w:val="00420FC0"/>
    <w:rsid w:val="00421AF3"/>
    <w:rsid w:val="00421B33"/>
    <w:rsid w:val="00421E30"/>
    <w:rsid w:val="00421F51"/>
    <w:rsid w:val="00423763"/>
    <w:rsid w:val="00423815"/>
    <w:rsid w:val="00423D5C"/>
    <w:rsid w:val="004242A4"/>
    <w:rsid w:val="004250B3"/>
    <w:rsid w:val="004255C0"/>
    <w:rsid w:val="00425750"/>
    <w:rsid w:val="004257BC"/>
    <w:rsid w:val="004259CF"/>
    <w:rsid w:val="00426151"/>
    <w:rsid w:val="004262F9"/>
    <w:rsid w:val="004264A3"/>
    <w:rsid w:val="004269D8"/>
    <w:rsid w:val="00426AAD"/>
    <w:rsid w:val="00426DB8"/>
    <w:rsid w:val="0042772F"/>
    <w:rsid w:val="0042797B"/>
    <w:rsid w:val="00427997"/>
    <w:rsid w:val="0043041D"/>
    <w:rsid w:val="004310E9"/>
    <w:rsid w:val="0043147B"/>
    <w:rsid w:val="00431495"/>
    <w:rsid w:val="004314B0"/>
    <w:rsid w:val="0043156F"/>
    <w:rsid w:val="0043226C"/>
    <w:rsid w:val="004323B2"/>
    <w:rsid w:val="00432791"/>
    <w:rsid w:val="004336F7"/>
    <w:rsid w:val="00433999"/>
    <w:rsid w:val="00434190"/>
    <w:rsid w:val="00434468"/>
    <w:rsid w:val="00434597"/>
    <w:rsid w:val="00435E51"/>
    <w:rsid w:val="00436025"/>
    <w:rsid w:val="004362AF"/>
    <w:rsid w:val="00436A15"/>
    <w:rsid w:val="00436FAE"/>
    <w:rsid w:val="004372FB"/>
    <w:rsid w:val="00437F65"/>
    <w:rsid w:val="00440545"/>
    <w:rsid w:val="0044107F"/>
    <w:rsid w:val="0044129E"/>
    <w:rsid w:val="00441EE5"/>
    <w:rsid w:val="00442367"/>
    <w:rsid w:val="004426FC"/>
    <w:rsid w:val="00442B18"/>
    <w:rsid w:val="00442C65"/>
    <w:rsid w:val="00443CF4"/>
    <w:rsid w:val="004444C4"/>
    <w:rsid w:val="00444A37"/>
    <w:rsid w:val="00444A3F"/>
    <w:rsid w:val="00444B92"/>
    <w:rsid w:val="00444BCD"/>
    <w:rsid w:val="00444C3E"/>
    <w:rsid w:val="0044561C"/>
    <w:rsid w:val="004456AB"/>
    <w:rsid w:val="00445842"/>
    <w:rsid w:val="0044691B"/>
    <w:rsid w:val="00446C12"/>
    <w:rsid w:val="00446F8C"/>
    <w:rsid w:val="004476F0"/>
    <w:rsid w:val="004502C8"/>
    <w:rsid w:val="004504D3"/>
    <w:rsid w:val="00450522"/>
    <w:rsid w:val="004507CF"/>
    <w:rsid w:val="00450846"/>
    <w:rsid w:val="00450869"/>
    <w:rsid w:val="00450890"/>
    <w:rsid w:val="00450D24"/>
    <w:rsid w:val="00450EFD"/>
    <w:rsid w:val="00451EF0"/>
    <w:rsid w:val="0045204B"/>
    <w:rsid w:val="00452341"/>
    <w:rsid w:val="004524CF"/>
    <w:rsid w:val="004526BA"/>
    <w:rsid w:val="004539F1"/>
    <w:rsid w:val="00453A67"/>
    <w:rsid w:val="00453F76"/>
    <w:rsid w:val="00454050"/>
    <w:rsid w:val="00454A80"/>
    <w:rsid w:val="00454F89"/>
    <w:rsid w:val="00455311"/>
    <w:rsid w:val="00455ED7"/>
    <w:rsid w:val="0045718D"/>
    <w:rsid w:val="00457233"/>
    <w:rsid w:val="004573DB"/>
    <w:rsid w:val="00457D65"/>
    <w:rsid w:val="00460721"/>
    <w:rsid w:val="00461524"/>
    <w:rsid w:val="00461A72"/>
    <w:rsid w:val="004620ED"/>
    <w:rsid w:val="00462D16"/>
    <w:rsid w:val="00463201"/>
    <w:rsid w:val="004633CF"/>
    <w:rsid w:val="00464A53"/>
    <w:rsid w:val="00465401"/>
    <w:rsid w:val="00465DED"/>
    <w:rsid w:val="00465E2B"/>
    <w:rsid w:val="004661FE"/>
    <w:rsid w:val="00466A0B"/>
    <w:rsid w:val="00466B1C"/>
    <w:rsid w:val="00466F1C"/>
    <w:rsid w:val="00467422"/>
    <w:rsid w:val="004676F5"/>
    <w:rsid w:val="00467BA3"/>
    <w:rsid w:val="0047007F"/>
    <w:rsid w:val="00470A12"/>
    <w:rsid w:val="00470EB0"/>
    <w:rsid w:val="0047213B"/>
    <w:rsid w:val="00472205"/>
    <w:rsid w:val="0047239A"/>
    <w:rsid w:val="0047280A"/>
    <w:rsid w:val="004728AB"/>
    <w:rsid w:val="00472DDA"/>
    <w:rsid w:val="0047322B"/>
    <w:rsid w:val="0047323C"/>
    <w:rsid w:val="00473D9F"/>
    <w:rsid w:val="0047412A"/>
    <w:rsid w:val="00474381"/>
    <w:rsid w:val="00474AED"/>
    <w:rsid w:val="00474FF1"/>
    <w:rsid w:val="00476763"/>
    <w:rsid w:val="004767F8"/>
    <w:rsid w:val="00476C91"/>
    <w:rsid w:val="00477520"/>
    <w:rsid w:val="00477B16"/>
    <w:rsid w:val="0048044F"/>
    <w:rsid w:val="00480E4A"/>
    <w:rsid w:val="00481595"/>
    <w:rsid w:val="0048258F"/>
    <w:rsid w:val="0048286A"/>
    <w:rsid w:val="00483208"/>
    <w:rsid w:val="004840AE"/>
    <w:rsid w:val="0048443E"/>
    <w:rsid w:val="00484918"/>
    <w:rsid w:val="00484F0E"/>
    <w:rsid w:val="00485242"/>
    <w:rsid w:val="004856FF"/>
    <w:rsid w:val="00485726"/>
    <w:rsid w:val="00485BFC"/>
    <w:rsid w:val="00487276"/>
    <w:rsid w:val="00487440"/>
    <w:rsid w:val="00487BD8"/>
    <w:rsid w:val="00487BEE"/>
    <w:rsid w:val="00491D27"/>
    <w:rsid w:val="00491D43"/>
    <w:rsid w:val="0049258B"/>
    <w:rsid w:val="00492D82"/>
    <w:rsid w:val="004937B8"/>
    <w:rsid w:val="00493CF0"/>
    <w:rsid w:val="00494132"/>
    <w:rsid w:val="00494162"/>
    <w:rsid w:val="00494247"/>
    <w:rsid w:val="0049470E"/>
    <w:rsid w:val="0049493E"/>
    <w:rsid w:val="00494D0B"/>
    <w:rsid w:val="00494ECC"/>
    <w:rsid w:val="00495B7F"/>
    <w:rsid w:val="0049701A"/>
    <w:rsid w:val="0049775F"/>
    <w:rsid w:val="0049782B"/>
    <w:rsid w:val="00497FFB"/>
    <w:rsid w:val="004A071D"/>
    <w:rsid w:val="004A129C"/>
    <w:rsid w:val="004A1DC8"/>
    <w:rsid w:val="004A2320"/>
    <w:rsid w:val="004A2486"/>
    <w:rsid w:val="004A3003"/>
    <w:rsid w:val="004A40E1"/>
    <w:rsid w:val="004A54B4"/>
    <w:rsid w:val="004A583B"/>
    <w:rsid w:val="004A5CC7"/>
    <w:rsid w:val="004A5F43"/>
    <w:rsid w:val="004A62D6"/>
    <w:rsid w:val="004A64F6"/>
    <w:rsid w:val="004A7195"/>
    <w:rsid w:val="004A7B74"/>
    <w:rsid w:val="004A7BE9"/>
    <w:rsid w:val="004B0689"/>
    <w:rsid w:val="004B0F21"/>
    <w:rsid w:val="004B0FE5"/>
    <w:rsid w:val="004B1093"/>
    <w:rsid w:val="004B13ED"/>
    <w:rsid w:val="004B18D3"/>
    <w:rsid w:val="004B1A4A"/>
    <w:rsid w:val="004B28B9"/>
    <w:rsid w:val="004B2993"/>
    <w:rsid w:val="004B3001"/>
    <w:rsid w:val="004B3BEB"/>
    <w:rsid w:val="004B3D09"/>
    <w:rsid w:val="004B3E9A"/>
    <w:rsid w:val="004B41AD"/>
    <w:rsid w:val="004B4231"/>
    <w:rsid w:val="004B4B54"/>
    <w:rsid w:val="004B4B9A"/>
    <w:rsid w:val="004B4B9E"/>
    <w:rsid w:val="004B4D9F"/>
    <w:rsid w:val="004B50F2"/>
    <w:rsid w:val="004B583C"/>
    <w:rsid w:val="004B5ECA"/>
    <w:rsid w:val="004B6863"/>
    <w:rsid w:val="004B71DE"/>
    <w:rsid w:val="004B7311"/>
    <w:rsid w:val="004C0592"/>
    <w:rsid w:val="004C187F"/>
    <w:rsid w:val="004C1F33"/>
    <w:rsid w:val="004C2B70"/>
    <w:rsid w:val="004C4666"/>
    <w:rsid w:val="004C4C18"/>
    <w:rsid w:val="004C4CD4"/>
    <w:rsid w:val="004C4D56"/>
    <w:rsid w:val="004C4DEB"/>
    <w:rsid w:val="004C4E3D"/>
    <w:rsid w:val="004C5446"/>
    <w:rsid w:val="004C5725"/>
    <w:rsid w:val="004C6E8D"/>
    <w:rsid w:val="004C712B"/>
    <w:rsid w:val="004C71F0"/>
    <w:rsid w:val="004C73E1"/>
    <w:rsid w:val="004C79B8"/>
    <w:rsid w:val="004C7CB2"/>
    <w:rsid w:val="004D02C4"/>
    <w:rsid w:val="004D0850"/>
    <w:rsid w:val="004D0972"/>
    <w:rsid w:val="004D1751"/>
    <w:rsid w:val="004D1BC5"/>
    <w:rsid w:val="004D1E91"/>
    <w:rsid w:val="004D29A9"/>
    <w:rsid w:val="004D31A4"/>
    <w:rsid w:val="004D4BE8"/>
    <w:rsid w:val="004D5A75"/>
    <w:rsid w:val="004D65AA"/>
    <w:rsid w:val="004D6634"/>
    <w:rsid w:val="004D6828"/>
    <w:rsid w:val="004D693D"/>
    <w:rsid w:val="004D6BD5"/>
    <w:rsid w:val="004D70F3"/>
    <w:rsid w:val="004D758F"/>
    <w:rsid w:val="004E011C"/>
    <w:rsid w:val="004E0AFE"/>
    <w:rsid w:val="004E1601"/>
    <w:rsid w:val="004E1E65"/>
    <w:rsid w:val="004E1F10"/>
    <w:rsid w:val="004E1FD1"/>
    <w:rsid w:val="004E205E"/>
    <w:rsid w:val="004E2B02"/>
    <w:rsid w:val="004E2D52"/>
    <w:rsid w:val="004E30F5"/>
    <w:rsid w:val="004E40B0"/>
    <w:rsid w:val="004E40B5"/>
    <w:rsid w:val="004E444C"/>
    <w:rsid w:val="004E474F"/>
    <w:rsid w:val="004E4C4A"/>
    <w:rsid w:val="004E5344"/>
    <w:rsid w:val="004E54D7"/>
    <w:rsid w:val="004E63D0"/>
    <w:rsid w:val="004E6FC0"/>
    <w:rsid w:val="004E749A"/>
    <w:rsid w:val="004E7622"/>
    <w:rsid w:val="004E7D18"/>
    <w:rsid w:val="004F018D"/>
    <w:rsid w:val="004F0C4A"/>
    <w:rsid w:val="004F1B9E"/>
    <w:rsid w:val="004F23BB"/>
    <w:rsid w:val="004F2EC5"/>
    <w:rsid w:val="004F3DCB"/>
    <w:rsid w:val="004F41DF"/>
    <w:rsid w:val="004F45DB"/>
    <w:rsid w:val="004F46A8"/>
    <w:rsid w:val="004F5409"/>
    <w:rsid w:val="004F63F5"/>
    <w:rsid w:val="004F6696"/>
    <w:rsid w:val="004F6866"/>
    <w:rsid w:val="004F7463"/>
    <w:rsid w:val="004F77F1"/>
    <w:rsid w:val="004F7E03"/>
    <w:rsid w:val="004F7F27"/>
    <w:rsid w:val="00500865"/>
    <w:rsid w:val="00500A59"/>
    <w:rsid w:val="00500C9C"/>
    <w:rsid w:val="00501375"/>
    <w:rsid w:val="005015A9"/>
    <w:rsid w:val="0050166C"/>
    <w:rsid w:val="00501A03"/>
    <w:rsid w:val="00501BA9"/>
    <w:rsid w:val="00501FD9"/>
    <w:rsid w:val="00502462"/>
    <w:rsid w:val="0050331F"/>
    <w:rsid w:val="0050386F"/>
    <w:rsid w:val="00503AFF"/>
    <w:rsid w:val="00503E71"/>
    <w:rsid w:val="005045FC"/>
    <w:rsid w:val="005047EB"/>
    <w:rsid w:val="00504AEB"/>
    <w:rsid w:val="00505165"/>
    <w:rsid w:val="005056C2"/>
    <w:rsid w:val="0050603B"/>
    <w:rsid w:val="00506350"/>
    <w:rsid w:val="00507720"/>
    <w:rsid w:val="00510499"/>
    <w:rsid w:val="00511F35"/>
    <w:rsid w:val="00512B32"/>
    <w:rsid w:val="00512D64"/>
    <w:rsid w:val="00512DFA"/>
    <w:rsid w:val="00513543"/>
    <w:rsid w:val="005135ED"/>
    <w:rsid w:val="005141D2"/>
    <w:rsid w:val="005142FD"/>
    <w:rsid w:val="005149CB"/>
    <w:rsid w:val="0051597E"/>
    <w:rsid w:val="00515B02"/>
    <w:rsid w:val="00516F6C"/>
    <w:rsid w:val="0051730B"/>
    <w:rsid w:val="00517843"/>
    <w:rsid w:val="00520454"/>
    <w:rsid w:val="00520C95"/>
    <w:rsid w:val="00521775"/>
    <w:rsid w:val="005218B6"/>
    <w:rsid w:val="00521918"/>
    <w:rsid w:val="0052330F"/>
    <w:rsid w:val="00523517"/>
    <w:rsid w:val="00523A6E"/>
    <w:rsid w:val="00523F14"/>
    <w:rsid w:val="00524EAF"/>
    <w:rsid w:val="0052532F"/>
    <w:rsid w:val="005257CA"/>
    <w:rsid w:val="0052588F"/>
    <w:rsid w:val="00526149"/>
    <w:rsid w:val="005268C9"/>
    <w:rsid w:val="00526EB5"/>
    <w:rsid w:val="00527893"/>
    <w:rsid w:val="00527BD0"/>
    <w:rsid w:val="005312F2"/>
    <w:rsid w:val="00531583"/>
    <w:rsid w:val="00531C34"/>
    <w:rsid w:val="00531EB8"/>
    <w:rsid w:val="00532974"/>
    <w:rsid w:val="00532AF9"/>
    <w:rsid w:val="00532B26"/>
    <w:rsid w:val="005333B4"/>
    <w:rsid w:val="00534EC9"/>
    <w:rsid w:val="0053529F"/>
    <w:rsid w:val="00535B80"/>
    <w:rsid w:val="00536326"/>
    <w:rsid w:val="005366BB"/>
    <w:rsid w:val="00536F19"/>
    <w:rsid w:val="0053714B"/>
    <w:rsid w:val="005373CD"/>
    <w:rsid w:val="0053773D"/>
    <w:rsid w:val="005377A2"/>
    <w:rsid w:val="00537AC4"/>
    <w:rsid w:val="00540740"/>
    <w:rsid w:val="005412E9"/>
    <w:rsid w:val="00541C09"/>
    <w:rsid w:val="0054299F"/>
    <w:rsid w:val="00542A75"/>
    <w:rsid w:val="00542AF1"/>
    <w:rsid w:val="0054306F"/>
    <w:rsid w:val="00543163"/>
    <w:rsid w:val="005431B7"/>
    <w:rsid w:val="00543497"/>
    <w:rsid w:val="005434A8"/>
    <w:rsid w:val="005438A4"/>
    <w:rsid w:val="00546447"/>
    <w:rsid w:val="005468D7"/>
    <w:rsid w:val="00546A31"/>
    <w:rsid w:val="00546A8D"/>
    <w:rsid w:val="00546D9D"/>
    <w:rsid w:val="00546EB9"/>
    <w:rsid w:val="00547834"/>
    <w:rsid w:val="0055006D"/>
    <w:rsid w:val="0055182B"/>
    <w:rsid w:val="00551F1E"/>
    <w:rsid w:val="00552BEB"/>
    <w:rsid w:val="00552D4C"/>
    <w:rsid w:val="00552DD4"/>
    <w:rsid w:val="0055313F"/>
    <w:rsid w:val="00553215"/>
    <w:rsid w:val="005536D7"/>
    <w:rsid w:val="00553AB0"/>
    <w:rsid w:val="00553BCD"/>
    <w:rsid w:val="00553F5D"/>
    <w:rsid w:val="0055413F"/>
    <w:rsid w:val="00554A65"/>
    <w:rsid w:val="00554BA7"/>
    <w:rsid w:val="00554BC4"/>
    <w:rsid w:val="00555048"/>
    <w:rsid w:val="005566A3"/>
    <w:rsid w:val="00556D12"/>
    <w:rsid w:val="00556F0D"/>
    <w:rsid w:val="0055748F"/>
    <w:rsid w:val="005600AA"/>
    <w:rsid w:val="00560A9E"/>
    <w:rsid w:val="00561025"/>
    <w:rsid w:val="0056122E"/>
    <w:rsid w:val="005612F6"/>
    <w:rsid w:val="00561347"/>
    <w:rsid w:val="005614CB"/>
    <w:rsid w:val="00561745"/>
    <w:rsid w:val="00561E65"/>
    <w:rsid w:val="0056255A"/>
    <w:rsid w:val="00563598"/>
    <w:rsid w:val="0056361E"/>
    <w:rsid w:val="00563AE2"/>
    <w:rsid w:val="00564535"/>
    <w:rsid w:val="005645F6"/>
    <w:rsid w:val="0056466A"/>
    <w:rsid w:val="00564737"/>
    <w:rsid w:val="00564AD7"/>
    <w:rsid w:val="00564F7B"/>
    <w:rsid w:val="005658A8"/>
    <w:rsid w:val="00565A15"/>
    <w:rsid w:val="00565A60"/>
    <w:rsid w:val="00565F94"/>
    <w:rsid w:val="0056696A"/>
    <w:rsid w:val="00567413"/>
    <w:rsid w:val="005677AE"/>
    <w:rsid w:val="00567A03"/>
    <w:rsid w:val="00570298"/>
    <w:rsid w:val="005706CF"/>
    <w:rsid w:val="00570915"/>
    <w:rsid w:val="00570F9F"/>
    <w:rsid w:val="005715A7"/>
    <w:rsid w:val="00571898"/>
    <w:rsid w:val="00571A31"/>
    <w:rsid w:val="00571D10"/>
    <w:rsid w:val="005736E7"/>
    <w:rsid w:val="00573840"/>
    <w:rsid w:val="00573AC1"/>
    <w:rsid w:val="00573CA5"/>
    <w:rsid w:val="00573F7B"/>
    <w:rsid w:val="005748A8"/>
    <w:rsid w:val="00574F68"/>
    <w:rsid w:val="0057550C"/>
    <w:rsid w:val="00575752"/>
    <w:rsid w:val="005764BC"/>
    <w:rsid w:val="00576615"/>
    <w:rsid w:val="005768B5"/>
    <w:rsid w:val="005768C3"/>
    <w:rsid w:val="00576A2D"/>
    <w:rsid w:val="00577770"/>
    <w:rsid w:val="00580564"/>
    <w:rsid w:val="00580D90"/>
    <w:rsid w:val="00580DBC"/>
    <w:rsid w:val="00581617"/>
    <w:rsid w:val="005840A5"/>
    <w:rsid w:val="005844B4"/>
    <w:rsid w:val="00584DB3"/>
    <w:rsid w:val="00584F3E"/>
    <w:rsid w:val="00585262"/>
    <w:rsid w:val="00585797"/>
    <w:rsid w:val="00585F19"/>
    <w:rsid w:val="00585FE7"/>
    <w:rsid w:val="00586964"/>
    <w:rsid w:val="00587528"/>
    <w:rsid w:val="00587ABF"/>
    <w:rsid w:val="0059039D"/>
    <w:rsid w:val="0059072F"/>
    <w:rsid w:val="005913BE"/>
    <w:rsid w:val="00591AFE"/>
    <w:rsid w:val="005926A4"/>
    <w:rsid w:val="005931B6"/>
    <w:rsid w:val="00593927"/>
    <w:rsid w:val="00593A46"/>
    <w:rsid w:val="00593C1B"/>
    <w:rsid w:val="0059435D"/>
    <w:rsid w:val="00594805"/>
    <w:rsid w:val="00594C79"/>
    <w:rsid w:val="00594F3A"/>
    <w:rsid w:val="005951FB"/>
    <w:rsid w:val="00596702"/>
    <w:rsid w:val="005967A5"/>
    <w:rsid w:val="005967AC"/>
    <w:rsid w:val="00597163"/>
    <w:rsid w:val="005977C0"/>
    <w:rsid w:val="00597C3A"/>
    <w:rsid w:val="005A086F"/>
    <w:rsid w:val="005A0F12"/>
    <w:rsid w:val="005A0F8B"/>
    <w:rsid w:val="005A116F"/>
    <w:rsid w:val="005A1AAD"/>
    <w:rsid w:val="005A2628"/>
    <w:rsid w:val="005A2A2B"/>
    <w:rsid w:val="005A3973"/>
    <w:rsid w:val="005A4292"/>
    <w:rsid w:val="005A4368"/>
    <w:rsid w:val="005A4383"/>
    <w:rsid w:val="005A49C1"/>
    <w:rsid w:val="005A4CD3"/>
    <w:rsid w:val="005A4E3F"/>
    <w:rsid w:val="005A5240"/>
    <w:rsid w:val="005A5774"/>
    <w:rsid w:val="005A59D7"/>
    <w:rsid w:val="005A5E8F"/>
    <w:rsid w:val="005A63CE"/>
    <w:rsid w:val="005A6467"/>
    <w:rsid w:val="005A7141"/>
    <w:rsid w:val="005A7565"/>
    <w:rsid w:val="005A7756"/>
    <w:rsid w:val="005B0061"/>
    <w:rsid w:val="005B0E18"/>
    <w:rsid w:val="005B1562"/>
    <w:rsid w:val="005B28D9"/>
    <w:rsid w:val="005B37BB"/>
    <w:rsid w:val="005B3942"/>
    <w:rsid w:val="005B3BAB"/>
    <w:rsid w:val="005B3E06"/>
    <w:rsid w:val="005B504D"/>
    <w:rsid w:val="005B5DE6"/>
    <w:rsid w:val="005B646B"/>
    <w:rsid w:val="005B6E1F"/>
    <w:rsid w:val="005B72F9"/>
    <w:rsid w:val="005B759B"/>
    <w:rsid w:val="005C0205"/>
    <w:rsid w:val="005C04FC"/>
    <w:rsid w:val="005C0E49"/>
    <w:rsid w:val="005C17AB"/>
    <w:rsid w:val="005C2F4A"/>
    <w:rsid w:val="005C3731"/>
    <w:rsid w:val="005C39BA"/>
    <w:rsid w:val="005C3D4B"/>
    <w:rsid w:val="005C3DBE"/>
    <w:rsid w:val="005C4697"/>
    <w:rsid w:val="005C4EAB"/>
    <w:rsid w:val="005C52C8"/>
    <w:rsid w:val="005C5C4C"/>
    <w:rsid w:val="005C66D5"/>
    <w:rsid w:val="005C6F4C"/>
    <w:rsid w:val="005D0D4A"/>
    <w:rsid w:val="005D1127"/>
    <w:rsid w:val="005D1C8B"/>
    <w:rsid w:val="005D1C9D"/>
    <w:rsid w:val="005D2F0D"/>
    <w:rsid w:val="005D300F"/>
    <w:rsid w:val="005D313A"/>
    <w:rsid w:val="005D31F7"/>
    <w:rsid w:val="005D3602"/>
    <w:rsid w:val="005D3648"/>
    <w:rsid w:val="005D3D88"/>
    <w:rsid w:val="005D4066"/>
    <w:rsid w:val="005D421E"/>
    <w:rsid w:val="005D4290"/>
    <w:rsid w:val="005D4B48"/>
    <w:rsid w:val="005D52AF"/>
    <w:rsid w:val="005D5827"/>
    <w:rsid w:val="005D6808"/>
    <w:rsid w:val="005D6EA1"/>
    <w:rsid w:val="005D78E4"/>
    <w:rsid w:val="005E094B"/>
    <w:rsid w:val="005E0BEA"/>
    <w:rsid w:val="005E18FD"/>
    <w:rsid w:val="005E1953"/>
    <w:rsid w:val="005E1AC1"/>
    <w:rsid w:val="005E25B1"/>
    <w:rsid w:val="005E2B42"/>
    <w:rsid w:val="005E3220"/>
    <w:rsid w:val="005E33E7"/>
    <w:rsid w:val="005E4DF0"/>
    <w:rsid w:val="005E512B"/>
    <w:rsid w:val="005E52BB"/>
    <w:rsid w:val="005E5BFB"/>
    <w:rsid w:val="005E6278"/>
    <w:rsid w:val="005E65E6"/>
    <w:rsid w:val="005E65F3"/>
    <w:rsid w:val="005E71D7"/>
    <w:rsid w:val="005E7510"/>
    <w:rsid w:val="005F0241"/>
    <w:rsid w:val="005F1123"/>
    <w:rsid w:val="005F11EF"/>
    <w:rsid w:val="005F12F7"/>
    <w:rsid w:val="005F1EEC"/>
    <w:rsid w:val="005F2694"/>
    <w:rsid w:val="005F26A9"/>
    <w:rsid w:val="005F29BB"/>
    <w:rsid w:val="005F2CC7"/>
    <w:rsid w:val="005F309C"/>
    <w:rsid w:val="005F3A5A"/>
    <w:rsid w:val="005F3B52"/>
    <w:rsid w:val="005F3F98"/>
    <w:rsid w:val="005F44D4"/>
    <w:rsid w:val="005F4881"/>
    <w:rsid w:val="005F506F"/>
    <w:rsid w:val="005F6074"/>
    <w:rsid w:val="005F6390"/>
    <w:rsid w:val="005F63D6"/>
    <w:rsid w:val="005F64F5"/>
    <w:rsid w:val="005F68F2"/>
    <w:rsid w:val="005F6BB7"/>
    <w:rsid w:val="005F6BDB"/>
    <w:rsid w:val="005F6C81"/>
    <w:rsid w:val="005F6CB0"/>
    <w:rsid w:val="005F6F5C"/>
    <w:rsid w:val="005F6FF9"/>
    <w:rsid w:val="005F75FB"/>
    <w:rsid w:val="0060060E"/>
    <w:rsid w:val="00600BC9"/>
    <w:rsid w:val="0060181E"/>
    <w:rsid w:val="006018FD"/>
    <w:rsid w:val="00601F40"/>
    <w:rsid w:val="00602330"/>
    <w:rsid w:val="006024CC"/>
    <w:rsid w:val="006026D1"/>
    <w:rsid w:val="00603235"/>
    <w:rsid w:val="006037B3"/>
    <w:rsid w:val="00603BC6"/>
    <w:rsid w:val="00603F96"/>
    <w:rsid w:val="00603FF6"/>
    <w:rsid w:val="00604500"/>
    <w:rsid w:val="0060458C"/>
    <w:rsid w:val="00604907"/>
    <w:rsid w:val="0060496C"/>
    <w:rsid w:val="00604D23"/>
    <w:rsid w:val="00605236"/>
    <w:rsid w:val="006059C9"/>
    <w:rsid w:val="00605E93"/>
    <w:rsid w:val="00605FFC"/>
    <w:rsid w:val="0060632F"/>
    <w:rsid w:val="00606B56"/>
    <w:rsid w:val="00607777"/>
    <w:rsid w:val="00610249"/>
    <w:rsid w:val="00610345"/>
    <w:rsid w:val="00610A25"/>
    <w:rsid w:val="00611A10"/>
    <w:rsid w:val="006128DE"/>
    <w:rsid w:val="00612B43"/>
    <w:rsid w:val="00613121"/>
    <w:rsid w:val="00613154"/>
    <w:rsid w:val="006132CE"/>
    <w:rsid w:val="00614D2F"/>
    <w:rsid w:val="00615FBC"/>
    <w:rsid w:val="006161DE"/>
    <w:rsid w:val="00616906"/>
    <w:rsid w:val="00616D18"/>
    <w:rsid w:val="00617BEF"/>
    <w:rsid w:val="00617E1B"/>
    <w:rsid w:val="00620806"/>
    <w:rsid w:val="00620895"/>
    <w:rsid w:val="00621161"/>
    <w:rsid w:val="00621984"/>
    <w:rsid w:val="00621B1E"/>
    <w:rsid w:val="006226E1"/>
    <w:rsid w:val="00622F62"/>
    <w:rsid w:val="006232A8"/>
    <w:rsid w:val="006232C8"/>
    <w:rsid w:val="00623B74"/>
    <w:rsid w:val="0062434D"/>
    <w:rsid w:val="006244F9"/>
    <w:rsid w:val="006246E2"/>
    <w:rsid w:val="00624E37"/>
    <w:rsid w:val="00625B41"/>
    <w:rsid w:val="006262EF"/>
    <w:rsid w:val="006266A6"/>
    <w:rsid w:val="00627399"/>
    <w:rsid w:val="006274E1"/>
    <w:rsid w:val="006277FF"/>
    <w:rsid w:val="00627805"/>
    <w:rsid w:val="006303DA"/>
    <w:rsid w:val="00630798"/>
    <w:rsid w:val="00631003"/>
    <w:rsid w:val="00631646"/>
    <w:rsid w:val="00631712"/>
    <w:rsid w:val="00631967"/>
    <w:rsid w:val="00632394"/>
    <w:rsid w:val="0063260F"/>
    <w:rsid w:val="0063307D"/>
    <w:rsid w:val="0063371C"/>
    <w:rsid w:val="00633B64"/>
    <w:rsid w:val="00633F00"/>
    <w:rsid w:val="0063413B"/>
    <w:rsid w:val="006342FB"/>
    <w:rsid w:val="00634462"/>
    <w:rsid w:val="00635912"/>
    <w:rsid w:val="00635D96"/>
    <w:rsid w:val="00636A99"/>
    <w:rsid w:val="00637095"/>
    <w:rsid w:val="006374B0"/>
    <w:rsid w:val="0063780A"/>
    <w:rsid w:val="0063782D"/>
    <w:rsid w:val="00637B57"/>
    <w:rsid w:val="00640236"/>
    <w:rsid w:val="00640574"/>
    <w:rsid w:val="006406C6"/>
    <w:rsid w:val="00640B36"/>
    <w:rsid w:val="00640C26"/>
    <w:rsid w:val="0064197F"/>
    <w:rsid w:val="00641B49"/>
    <w:rsid w:val="00641B77"/>
    <w:rsid w:val="006420CB"/>
    <w:rsid w:val="0064341F"/>
    <w:rsid w:val="006438B1"/>
    <w:rsid w:val="00644A28"/>
    <w:rsid w:val="006458A9"/>
    <w:rsid w:val="00645907"/>
    <w:rsid w:val="006468E4"/>
    <w:rsid w:val="0064794E"/>
    <w:rsid w:val="00647CEB"/>
    <w:rsid w:val="00650E26"/>
    <w:rsid w:val="00651A51"/>
    <w:rsid w:val="0065218A"/>
    <w:rsid w:val="006521D6"/>
    <w:rsid w:val="00652512"/>
    <w:rsid w:val="00652672"/>
    <w:rsid w:val="00652D84"/>
    <w:rsid w:val="006533F2"/>
    <w:rsid w:val="00655312"/>
    <w:rsid w:val="006556B9"/>
    <w:rsid w:val="00655763"/>
    <w:rsid w:val="00655A47"/>
    <w:rsid w:val="00655D6A"/>
    <w:rsid w:val="00655E56"/>
    <w:rsid w:val="0065603F"/>
    <w:rsid w:val="00656C40"/>
    <w:rsid w:val="006574DC"/>
    <w:rsid w:val="006576AB"/>
    <w:rsid w:val="00657742"/>
    <w:rsid w:val="00657C4E"/>
    <w:rsid w:val="0066027C"/>
    <w:rsid w:val="00660593"/>
    <w:rsid w:val="00660973"/>
    <w:rsid w:val="0066097D"/>
    <w:rsid w:val="00661DB5"/>
    <w:rsid w:val="0066224D"/>
    <w:rsid w:val="006629D3"/>
    <w:rsid w:val="00662CF4"/>
    <w:rsid w:val="006638A6"/>
    <w:rsid w:val="00664051"/>
    <w:rsid w:val="00664766"/>
    <w:rsid w:val="00664B95"/>
    <w:rsid w:val="0066517D"/>
    <w:rsid w:val="0066543A"/>
    <w:rsid w:val="00665606"/>
    <w:rsid w:val="00665EF2"/>
    <w:rsid w:val="00667DFD"/>
    <w:rsid w:val="00667E78"/>
    <w:rsid w:val="00670279"/>
    <w:rsid w:val="0067046B"/>
    <w:rsid w:val="006708BB"/>
    <w:rsid w:val="00670D28"/>
    <w:rsid w:val="00670FD4"/>
    <w:rsid w:val="006712CF"/>
    <w:rsid w:val="00672018"/>
    <w:rsid w:val="006727A6"/>
    <w:rsid w:val="0067299E"/>
    <w:rsid w:val="0067320C"/>
    <w:rsid w:val="006733BA"/>
    <w:rsid w:val="0067410D"/>
    <w:rsid w:val="006749E5"/>
    <w:rsid w:val="00674AD1"/>
    <w:rsid w:val="00674E04"/>
    <w:rsid w:val="006750B4"/>
    <w:rsid w:val="0067523E"/>
    <w:rsid w:val="006752AE"/>
    <w:rsid w:val="006753C4"/>
    <w:rsid w:val="00676072"/>
    <w:rsid w:val="00676831"/>
    <w:rsid w:val="00677176"/>
    <w:rsid w:val="0068099B"/>
    <w:rsid w:val="00682193"/>
    <w:rsid w:val="0068250C"/>
    <w:rsid w:val="00682591"/>
    <w:rsid w:val="0068296D"/>
    <w:rsid w:val="00683741"/>
    <w:rsid w:val="00683A59"/>
    <w:rsid w:val="00685333"/>
    <w:rsid w:val="00685C05"/>
    <w:rsid w:val="0068618A"/>
    <w:rsid w:val="0068634B"/>
    <w:rsid w:val="00686793"/>
    <w:rsid w:val="006874CC"/>
    <w:rsid w:val="006875CC"/>
    <w:rsid w:val="00687727"/>
    <w:rsid w:val="00687835"/>
    <w:rsid w:val="00687DF9"/>
    <w:rsid w:val="00691092"/>
    <w:rsid w:val="006917FF"/>
    <w:rsid w:val="00691BAD"/>
    <w:rsid w:val="00691C87"/>
    <w:rsid w:val="00691E35"/>
    <w:rsid w:val="00693180"/>
    <w:rsid w:val="006932AD"/>
    <w:rsid w:val="006933C1"/>
    <w:rsid w:val="006936F7"/>
    <w:rsid w:val="00693A37"/>
    <w:rsid w:val="00694146"/>
    <w:rsid w:val="006941C5"/>
    <w:rsid w:val="006944FE"/>
    <w:rsid w:val="00695B5A"/>
    <w:rsid w:val="006960B4"/>
    <w:rsid w:val="00696861"/>
    <w:rsid w:val="00696DF1"/>
    <w:rsid w:val="006979E0"/>
    <w:rsid w:val="00697DB2"/>
    <w:rsid w:val="006A0258"/>
    <w:rsid w:val="006A0860"/>
    <w:rsid w:val="006A0DCF"/>
    <w:rsid w:val="006A168A"/>
    <w:rsid w:val="006A1A45"/>
    <w:rsid w:val="006A1C82"/>
    <w:rsid w:val="006A1F76"/>
    <w:rsid w:val="006A2475"/>
    <w:rsid w:val="006A2CAC"/>
    <w:rsid w:val="006A3047"/>
    <w:rsid w:val="006A31D1"/>
    <w:rsid w:val="006A3F99"/>
    <w:rsid w:val="006A454E"/>
    <w:rsid w:val="006A4800"/>
    <w:rsid w:val="006A536E"/>
    <w:rsid w:val="006A5851"/>
    <w:rsid w:val="006A612B"/>
    <w:rsid w:val="006A6964"/>
    <w:rsid w:val="006A71BC"/>
    <w:rsid w:val="006A71BE"/>
    <w:rsid w:val="006A7BAE"/>
    <w:rsid w:val="006B05E2"/>
    <w:rsid w:val="006B0B11"/>
    <w:rsid w:val="006B160E"/>
    <w:rsid w:val="006B1806"/>
    <w:rsid w:val="006B1BD3"/>
    <w:rsid w:val="006B2210"/>
    <w:rsid w:val="006B3C24"/>
    <w:rsid w:val="006B4DED"/>
    <w:rsid w:val="006B4F58"/>
    <w:rsid w:val="006B59CF"/>
    <w:rsid w:val="006B5C28"/>
    <w:rsid w:val="006B6B5D"/>
    <w:rsid w:val="006B6BFB"/>
    <w:rsid w:val="006B6E0F"/>
    <w:rsid w:val="006B6EF8"/>
    <w:rsid w:val="006B71D6"/>
    <w:rsid w:val="006B7B1E"/>
    <w:rsid w:val="006C0663"/>
    <w:rsid w:val="006C0C06"/>
    <w:rsid w:val="006C1217"/>
    <w:rsid w:val="006C133B"/>
    <w:rsid w:val="006C1867"/>
    <w:rsid w:val="006C18F5"/>
    <w:rsid w:val="006C1DC3"/>
    <w:rsid w:val="006C2257"/>
    <w:rsid w:val="006C34CE"/>
    <w:rsid w:val="006C4F42"/>
    <w:rsid w:val="006C518D"/>
    <w:rsid w:val="006C51DD"/>
    <w:rsid w:val="006C5289"/>
    <w:rsid w:val="006C5D34"/>
    <w:rsid w:val="006C66A2"/>
    <w:rsid w:val="006C6B4D"/>
    <w:rsid w:val="006C7077"/>
    <w:rsid w:val="006D0757"/>
    <w:rsid w:val="006D1589"/>
    <w:rsid w:val="006D296F"/>
    <w:rsid w:val="006D2980"/>
    <w:rsid w:val="006D51E6"/>
    <w:rsid w:val="006D5311"/>
    <w:rsid w:val="006D55AD"/>
    <w:rsid w:val="006D62FC"/>
    <w:rsid w:val="006D688E"/>
    <w:rsid w:val="006D6B35"/>
    <w:rsid w:val="006D6F34"/>
    <w:rsid w:val="006D70B7"/>
    <w:rsid w:val="006D736A"/>
    <w:rsid w:val="006D764D"/>
    <w:rsid w:val="006D7E0E"/>
    <w:rsid w:val="006E0192"/>
    <w:rsid w:val="006E0885"/>
    <w:rsid w:val="006E0B73"/>
    <w:rsid w:val="006E1796"/>
    <w:rsid w:val="006E1B6E"/>
    <w:rsid w:val="006E1D9A"/>
    <w:rsid w:val="006E22B2"/>
    <w:rsid w:val="006E233D"/>
    <w:rsid w:val="006E2A6C"/>
    <w:rsid w:val="006E4378"/>
    <w:rsid w:val="006E4FAA"/>
    <w:rsid w:val="006E50CC"/>
    <w:rsid w:val="006E5874"/>
    <w:rsid w:val="006E5A6D"/>
    <w:rsid w:val="006E6033"/>
    <w:rsid w:val="006E6F60"/>
    <w:rsid w:val="006E7045"/>
    <w:rsid w:val="006E7222"/>
    <w:rsid w:val="006E764B"/>
    <w:rsid w:val="006E7FE6"/>
    <w:rsid w:val="006F0152"/>
    <w:rsid w:val="006F0B4B"/>
    <w:rsid w:val="006F14FC"/>
    <w:rsid w:val="006F1B07"/>
    <w:rsid w:val="006F1F63"/>
    <w:rsid w:val="006F2364"/>
    <w:rsid w:val="006F2E02"/>
    <w:rsid w:val="006F3357"/>
    <w:rsid w:val="006F3FF5"/>
    <w:rsid w:val="006F42B3"/>
    <w:rsid w:val="006F4F12"/>
    <w:rsid w:val="006F547F"/>
    <w:rsid w:val="006F5A78"/>
    <w:rsid w:val="006F5A7A"/>
    <w:rsid w:val="006F6A3F"/>
    <w:rsid w:val="006F6B3F"/>
    <w:rsid w:val="006F6FCF"/>
    <w:rsid w:val="006F7126"/>
    <w:rsid w:val="00700235"/>
    <w:rsid w:val="00700587"/>
    <w:rsid w:val="00700816"/>
    <w:rsid w:val="00700F52"/>
    <w:rsid w:val="00700F6B"/>
    <w:rsid w:val="00701966"/>
    <w:rsid w:val="007024E2"/>
    <w:rsid w:val="00705467"/>
    <w:rsid w:val="00706517"/>
    <w:rsid w:val="007065B1"/>
    <w:rsid w:val="00707369"/>
    <w:rsid w:val="007073A7"/>
    <w:rsid w:val="00707DE4"/>
    <w:rsid w:val="00711322"/>
    <w:rsid w:val="00711463"/>
    <w:rsid w:val="007117B6"/>
    <w:rsid w:val="007117EF"/>
    <w:rsid w:val="00711896"/>
    <w:rsid w:val="00711F70"/>
    <w:rsid w:val="00713EEC"/>
    <w:rsid w:val="00714C7C"/>
    <w:rsid w:val="00714D1E"/>
    <w:rsid w:val="00715162"/>
    <w:rsid w:val="00715242"/>
    <w:rsid w:val="007158C6"/>
    <w:rsid w:val="0071753E"/>
    <w:rsid w:val="0071760E"/>
    <w:rsid w:val="00717927"/>
    <w:rsid w:val="00717C64"/>
    <w:rsid w:val="00717FAD"/>
    <w:rsid w:val="00720592"/>
    <w:rsid w:val="00720637"/>
    <w:rsid w:val="0072078A"/>
    <w:rsid w:val="00720C7D"/>
    <w:rsid w:val="00721B91"/>
    <w:rsid w:val="007237B1"/>
    <w:rsid w:val="00723A27"/>
    <w:rsid w:val="00723A48"/>
    <w:rsid w:val="00723D05"/>
    <w:rsid w:val="00724BD6"/>
    <w:rsid w:val="00724F31"/>
    <w:rsid w:val="007251B0"/>
    <w:rsid w:val="00725CF7"/>
    <w:rsid w:val="00726417"/>
    <w:rsid w:val="0072684D"/>
    <w:rsid w:val="007268D2"/>
    <w:rsid w:val="00727A66"/>
    <w:rsid w:val="00727DD7"/>
    <w:rsid w:val="00730D4B"/>
    <w:rsid w:val="00730D96"/>
    <w:rsid w:val="00731A88"/>
    <w:rsid w:val="00731EA4"/>
    <w:rsid w:val="00732593"/>
    <w:rsid w:val="00732691"/>
    <w:rsid w:val="00732A9C"/>
    <w:rsid w:val="00732BD3"/>
    <w:rsid w:val="0073331D"/>
    <w:rsid w:val="0073450A"/>
    <w:rsid w:val="00734AEB"/>
    <w:rsid w:val="00734AEC"/>
    <w:rsid w:val="00734D5D"/>
    <w:rsid w:val="00734DEC"/>
    <w:rsid w:val="007351E3"/>
    <w:rsid w:val="007355E7"/>
    <w:rsid w:val="00735612"/>
    <w:rsid w:val="00735783"/>
    <w:rsid w:val="00735822"/>
    <w:rsid w:val="00735989"/>
    <w:rsid w:val="00735B23"/>
    <w:rsid w:val="00736E39"/>
    <w:rsid w:val="00737864"/>
    <w:rsid w:val="007403D9"/>
    <w:rsid w:val="00740E6A"/>
    <w:rsid w:val="0074115E"/>
    <w:rsid w:val="007412A5"/>
    <w:rsid w:val="007414C8"/>
    <w:rsid w:val="00741701"/>
    <w:rsid w:val="00742226"/>
    <w:rsid w:val="0074333B"/>
    <w:rsid w:val="00743566"/>
    <w:rsid w:val="00743E23"/>
    <w:rsid w:val="0074449B"/>
    <w:rsid w:val="0074489A"/>
    <w:rsid w:val="0074497D"/>
    <w:rsid w:val="007451B0"/>
    <w:rsid w:val="0074521A"/>
    <w:rsid w:val="0074522E"/>
    <w:rsid w:val="007456FD"/>
    <w:rsid w:val="00745ACA"/>
    <w:rsid w:val="00746805"/>
    <w:rsid w:val="00747287"/>
    <w:rsid w:val="007473CE"/>
    <w:rsid w:val="00747A2C"/>
    <w:rsid w:val="00750921"/>
    <w:rsid w:val="007510FD"/>
    <w:rsid w:val="0075124A"/>
    <w:rsid w:val="007516EE"/>
    <w:rsid w:val="00751C77"/>
    <w:rsid w:val="00751FCB"/>
    <w:rsid w:val="00753FFC"/>
    <w:rsid w:val="00754270"/>
    <w:rsid w:val="00754801"/>
    <w:rsid w:val="00754848"/>
    <w:rsid w:val="007562D5"/>
    <w:rsid w:val="00756C56"/>
    <w:rsid w:val="00756E7C"/>
    <w:rsid w:val="00757757"/>
    <w:rsid w:val="00757A3A"/>
    <w:rsid w:val="00757FB8"/>
    <w:rsid w:val="007619A9"/>
    <w:rsid w:val="0076478A"/>
    <w:rsid w:val="0076485C"/>
    <w:rsid w:val="0076507D"/>
    <w:rsid w:val="00765272"/>
    <w:rsid w:val="007658E0"/>
    <w:rsid w:val="00765BB5"/>
    <w:rsid w:val="007664E1"/>
    <w:rsid w:val="00766C09"/>
    <w:rsid w:val="007676DC"/>
    <w:rsid w:val="007700F4"/>
    <w:rsid w:val="0077037A"/>
    <w:rsid w:val="007704A5"/>
    <w:rsid w:val="00770884"/>
    <w:rsid w:val="007708AB"/>
    <w:rsid w:val="007709EE"/>
    <w:rsid w:val="00770A36"/>
    <w:rsid w:val="00770BC2"/>
    <w:rsid w:val="00772256"/>
    <w:rsid w:val="00772665"/>
    <w:rsid w:val="0077277E"/>
    <w:rsid w:val="00772E87"/>
    <w:rsid w:val="00772F06"/>
    <w:rsid w:val="007736AF"/>
    <w:rsid w:val="00773D26"/>
    <w:rsid w:val="00773EAC"/>
    <w:rsid w:val="00773F90"/>
    <w:rsid w:val="00774360"/>
    <w:rsid w:val="00774D5D"/>
    <w:rsid w:val="00774D74"/>
    <w:rsid w:val="007752CD"/>
    <w:rsid w:val="0077664E"/>
    <w:rsid w:val="00776FA4"/>
    <w:rsid w:val="00777357"/>
    <w:rsid w:val="00777455"/>
    <w:rsid w:val="0078049F"/>
    <w:rsid w:val="00780723"/>
    <w:rsid w:val="0078100C"/>
    <w:rsid w:val="007814F9"/>
    <w:rsid w:val="0078175B"/>
    <w:rsid w:val="00781809"/>
    <w:rsid w:val="00781836"/>
    <w:rsid w:val="00783196"/>
    <w:rsid w:val="00783F53"/>
    <w:rsid w:val="00783FAA"/>
    <w:rsid w:val="00784E90"/>
    <w:rsid w:val="007864FF"/>
    <w:rsid w:val="007869E7"/>
    <w:rsid w:val="0078760A"/>
    <w:rsid w:val="00787C92"/>
    <w:rsid w:val="007907D9"/>
    <w:rsid w:val="00790A09"/>
    <w:rsid w:val="00791178"/>
    <w:rsid w:val="007918F7"/>
    <w:rsid w:val="00791DB7"/>
    <w:rsid w:val="00792A4E"/>
    <w:rsid w:val="00793500"/>
    <w:rsid w:val="00793756"/>
    <w:rsid w:val="007940FE"/>
    <w:rsid w:val="00794C39"/>
    <w:rsid w:val="00794C9C"/>
    <w:rsid w:val="00795657"/>
    <w:rsid w:val="0079582F"/>
    <w:rsid w:val="00795C6D"/>
    <w:rsid w:val="0079613B"/>
    <w:rsid w:val="007961B0"/>
    <w:rsid w:val="007967B8"/>
    <w:rsid w:val="00796BA2"/>
    <w:rsid w:val="00796E9E"/>
    <w:rsid w:val="00797289"/>
    <w:rsid w:val="007975BE"/>
    <w:rsid w:val="0079784D"/>
    <w:rsid w:val="00797E1D"/>
    <w:rsid w:val="007A003C"/>
    <w:rsid w:val="007A057A"/>
    <w:rsid w:val="007A07A8"/>
    <w:rsid w:val="007A0995"/>
    <w:rsid w:val="007A0B5E"/>
    <w:rsid w:val="007A0B67"/>
    <w:rsid w:val="007A108D"/>
    <w:rsid w:val="007A117A"/>
    <w:rsid w:val="007A11A5"/>
    <w:rsid w:val="007A1234"/>
    <w:rsid w:val="007A1CB2"/>
    <w:rsid w:val="007A218D"/>
    <w:rsid w:val="007A25B5"/>
    <w:rsid w:val="007A2679"/>
    <w:rsid w:val="007A33DC"/>
    <w:rsid w:val="007A3406"/>
    <w:rsid w:val="007A39BA"/>
    <w:rsid w:val="007A3A4D"/>
    <w:rsid w:val="007A3B57"/>
    <w:rsid w:val="007A3C54"/>
    <w:rsid w:val="007A3E72"/>
    <w:rsid w:val="007A3FB5"/>
    <w:rsid w:val="007A588B"/>
    <w:rsid w:val="007A5D9A"/>
    <w:rsid w:val="007A6496"/>
    <w:rsid w:val="007A66D3"/>
    <w:rsid w:val="007A6C30"/>
    <w:rsid w:val="007B08D6"/>
    <w:rsid w:val="007B1505"/>
    <w:rsid w:val="007B1654"/>
    <w:rsid w:val="007B1BFF"/>
    <w:rsid w:val="007B20D4"/>
    <w:rsid w:val="007B25CD"/>
    <w:rsid w:val="007B2B76"/>
    <w:rsid w:val="007B317F"/>
    <w:rsid w:val="007B366C"/>
    <w:rsid w:val="007B416F"/>
    <w:rsid w:val="007B4F4F"/>
    <w:rsid w:val="007B535E"/>
    <w:rsid w:val="007B53BF"/>
    <w:rsid w:val="007B54CA"/>
    <w:rsid w:val="007B5A82"/>
    <w:rsid w:val="007B64B1"/>
    <w:rsid w:val="007B6E95"/>
    <w:rsid w:val="007B7597"/>
    <w:rsid w:val="007B7FF8"/>
    <w:rsid w:val="007C0305"/>
    <w:rsid w:val="007C08AC"/>
    <w:rsid w:val="007C1B0E"/>
    <w:rsid w:val="007C2B5F"/>
    <w:rsid w:val="007C2F67"/>
    <w:rsid w:val="007C3ACB"/>
    <w:rsid w:val="007C40BA"/>
    <w:rsid w:val="007C4530"/>
    <w:rsid w:val="007C4759"/>
    <w:rsid w:val="007C4BFE"/>
    <w:rsid w:val="007C4C87"/>
    <w:rsid w:val="007C58A4"/>
    <w:rsid w:val="007C5916"/>
    <w:rsid w:val="007C5FBB"/>
    <w:rsid w:val="007C65C9"/>
    <w:rsid w:val="007C72BF"/>
    <w:rsid w:val="007C7329"/>
    <w:rsid w:val="007C7709"/>
    <w:rsid w:val="007C78FB"/>
    <w:rsid w:val="007C7B24"/>
    <w:rsid w:val="007C7BCC"/>
    <w:rsid w:val="007C7C67"/>
    <w:rsid w:val="007C7FA3"/>
    <w:rsid w:val="007D038D"/>
    <w:rsid w:val="007D0A59"/>
    <w:rsid w:val="007D0B8A"/>
    <w:rsid w:val="007D15DD"/>
    <w:rsid w:val="007D182C"/>
    <w:rsid w:val="007D1986"/>
    <w:rsid w:val="007D2207"/>
    <w:rsid w:val="007D2B34"/>
    <w:rsid w:val="007D2C83"/>
    <w:rsid w:val="007D331A"/>
    <w:rsid w:val="007D337C"/>
    <w:rsid w:val="007D36F8"/>
    <w:rsid w:val="007D3CB9"/>
    <w:rsid w:val="007D4170"/>
    <w:rsid w:val="007D5220"/>
    <w:rsid w:val="007D632F"/>
    <w:rsid w:val="007D7682"/>
    <w:rsid w:val="007E0E5E"/>
    <w:rsid w:val="007E0EC6"/>
    <w:rsid w:val="007E1853"/>
    <w:rsid w:val="007E1C7C"/>
    <w:rsid w:val="007E23E5"/>
    <w:rsid w:val="007E2C3D"/>
    <w:rsid w:val="007E383B"/>
    <w:rsid w:val="007E402B"/>
    <w:rsid w:val="007E498D"/>
    <w:rsid w:val="007E4F34"/>
    <w:rsid w:val="007E4FF3"/>
    <w:rsid w:val="007E6941"/>
    <w:rsid w:val="007E6C33"/>
    <w:rsid w:val="007E7025"/>
    <w:rsid w:val="007E7648"/>
    <w:rsid w:val="007E7C26"/>
    <w:rsid w:val="007F01B6"/>
    <w:rsid w:val="007F0883"/>
    <w:rsid w:val="007F0B9E"/>
    <w:rsid w:val="007F17E9"/>
    <w:rsid w:val="007F1FB5"/>
    <w:rsid w:val="007F20B7"/>
    <w:rsid w:val="007F241A"/>
    <w:rsid w:val="007F26A2"/>
    <w:rsid w:val="007F275E"/>
    <w:rsid w:val="007F2991"/>
    <w:rsid w:val="007F2A80"/>
    <w:rsid w:val="007F309B"/>
    <w:rsid w:val="007F3355"/>
    <w:rsid w:val="007F34C5"/>
    <w:rsid w:val="007F3AB0"/>
    <w:rsid w:val="007F3E8E"/>
    <w:rsid w:val="007F474E"/>
    <w:rsid w:val="007F5494"/>
    <w:rsid w:val="007F6006"/>
    <w:rsid w:val="007F6849"/>
    <w:rsid w:val="007F6A85"/>
    <w:rsid w:val="007F6DAA"/>
    <w:rsid w:val="007F768E"/>
    <w:rsid w:val="007F7D1B"/>
    <w:rsid w:val="007F7E2C"/>
    <w:rsid w:val="00800446"/>
    <w:rsid w:val="008004D1"/>
    <w:rsid w:val="008005B2"/>
    <w:rsid w:val="008009E7"/>
    <w:rsid w:val="00800A5D"/>
    <w:rsid w:val="00800CCB"/>
    <w:rsid w:val="00800F07"/>
    <w:rsid w:val="008010E5"/>
    <w:rsid w:val="008011A6"/>
    <w:rsid w:val="00801229"/>
    <w:rsid w:val="00801C35"/>
    <w:rsid w:val="00802385"/>
    <w:rsid w:val="00802715"/>
    <w:rsid w:val="008028E9"/>
    <w:rsid w:val="00802F21"/>
    <w:rsid w:val="0080311B"/>
    <w:rsid w:val="008035E3"/>
    <w:rsid w:val="00804573"/>
    <w:rsid w:val="008047C1"/>
    <w:rsid w:val="0080490D"/>
    <w:rsid w:val="00804C6E"/>
    <w:rsid w:val="008054A3"/>
    <w:rsid w:val="00806847"/>
    <w:rsid w:val="00807405"/>
    <w:rsid w:val="008103C3"/>
    <w:rsid w:val="00810458"/>
    <w:rsid w:val="00810EF7"/>
    <w:rsid w:val="00810FC0"/>
    <w:rsid w:val="008120C7"/>
    <w:rsid w:val="00812C05"/>
    <w:rsid w:val="00812D2D"/>
    <w:rsid w:val="008150D4"/>
    <w:rsid w:val="00815126"/>
    <w:rsid w:val="0081561E"/>
    <w:rsid w:val="0081605E"/>
    <w:rsid w:val="00816087"/>
    <w:rsid w:val="008161A2"/>
    <w:rsid w:val="00816244"/>
    <w:rsid w:val="00816B79"/>
    <w:rsid w:val="00820040"/>
    <w:rsid w:val="00820CB6"/>
    <w:rsid w:val="00821836"/>
    <w:rsid w:val="00821EF7"/>
    <w:rsid w:val="008231B1"/>
    <w:rsid w:val="00823D6A"/>
    <w:rsid w:val="008244EE"/>
    <w:rsid w:val="00824679"/>
    <w:rsid w:val="008253F1"/>
    <w:rsid w:val="00826E11"/>
    <w:rsid w:val="00827C0D"/>
    <w:rsid w:val="008301DE"/>
    <w:rsid w:val="00831524"/>
    <w:rsid w:val="00831F49"/>
    <w:rsid w:val="00832820"/>
    <w:rsid w:val="00832B25"/>
    <w:rsid w:val="00832B60"/>
    <w:rsid w:val="00832B69"/>
    <w:rsid w:val="008338DE"/>
    <w:rsid w:val="008352BA"/>
    <w:rsid w:val="008355E5"/>
    <w:rsid w:val="00835828"/>
    <w:rsid w:val="00835841"/>
    <w:rsid w:val="008360BD"/>
    <w:rsid w:val="008361B2"/>
    <w:rsid w:val="00836B90"/>
    <w:rsid w:val="00836F13"/>
    <w:rsid w:val="008374F9"/>
    <w:rsid w:val="008379A4"/>
    <w:rsid w:val="00840081"/>
    <w:rsid w:val="00840278"/>
    <w:rsid w:val="00840A45"/>
    <w:rsid w:val="008413B8"/>
    <w:rsid w:val="00841BC2"/>
    <w:rsid w:val="00842011"/>
    <w:rsid w:val="00842E82"/>
    <w:rsid w:val="008430D8"/>
    <w:rsid w:val="00843AD9"/>
    <w:rsid w:val="00843C43"/>
    <w:rsid w:val="00843E9B"/>
    <w:rsid w:val="0084441D"/>
    <w:rsid w:val="008460C5"/>
    <w:rsid w:val="0084624D"/>
    <w:rsid w:val="008469C9"/>
    <w:rsid w:val="00846DE0"/>
    <w:rsid w:val="00846DE1"/>
    <w:rsid w:val="00846F65"/>
    <w:rsid w:val="008476B5"/>
    <w:rsid w:val="00847725"/>
    <w:rsid w:val="00847AAE"/>
    <w:rsid w:val="00847E9D"/>
    <w:rsid w:val="00850372"/>
    <w:rsid w:val="00850B2A"/>
    <w:rsid w:val="00852534"/>
    <w:rsid w:val="00853300"/>
    <w:rsid w:val="0085358F"/>
    <w:rsid w:val="008539ED"/>
    <w:rsid w:val="008544B8"/>
    <w:rsid w:val="00855091"/>
    <w:rsid w:val="008553A3"/>
    <w:rsid w:val="00855ECE"/>
    <w:rsid w:val="00857073"/>
    <w:rsid w:val="00857180"/>
    <w:rsid w:val="00857216"/>
    <w:rsid w:val="00857266"/>
    <w:rsid w:val="008576E3"/>
    <w:rsid w:val="008577FA"/>
    <w:rsid w:val="00860DD1"/>
    <w:rsid w:val="008610E3"/>
    <w:rsid w:val="0086138D"/>
    <w:rsid w:val="00861702"/>
    <w:rsid w:val="00861E92"/>
    <w:rsid w:val="0086289E"/>
    <w:rsid w:val="008630F8"/>
    <w:rsid w:val="00863810"/>
    <w:rsid w:val="008639FC"/>
    <w:rsid w:val="00864CAA"/>
    <w:rsid w:val="00864DAF"/>
    <w:rsid w:val="008656FF"/>
    <w:rsid w:val="00866161"/>
    <w:rsid w:val="0086693F"/>
    <w:rsid w:val="00866DF9"/>
    <w:rsid w:val="008701D2"/>
    <w:rsid w:val="008718FD"/>
    <w:rsid w:val="00871AD4"/>
    <w:rsid w:val="00871B55"/>
    <w:rsid w:val="00871B58"/>
    <w:rsid w:val="008725D7"/>
    <w:rsid w:val="0087283A"/>
    <w:rsid w:val="00873419"/>
    <w:rsid w:val="008734AD"/>
    <w:rsid w:val="008746BE"/>
    <w:rsid w:val="00874B69"/>
    <w:rsid w:val="00874EA1"/>
    <w:rsid w:val="00874FE7"/>
    <w:rsid w:val="00876994"/>
    <w:rsid w:val="008773A6"/>
    <w:rsid w:val="00877746"/>
    <w:rsid w:val="00880492"/>
    <w:rsid w:val="00880560"/>
    <w:rsid w:val="00880648"/>
    <w:rsid w:val="008806F4"/>
    <w:rsid w:val="00880C20"/>
    <w:rsid w:val="00881071"/>
    <w:rsid w:val="008812BE"/>
    <w:rsid w:val="008817B5"/>
    <w:rsid w:val="00881D9C"/>
    <w:rsid w:val="00881ED7"/>
    <w:rsid w:val="00881F9C"/>
    <w:rsid w:val="008822B1"/>
    <w:rsid w:val="008824A2"/>
    <w:rsid w:val="00882523"/>
    <w:rsid w:val="00882F99"/>
    <w:rsid w:val="00883B0E"/>
    <w:rsid w:val="00883B27"/>
    <w:rsid w:val="00884988"/>
    <w:rsid w:val="008853EB"/>
    <w:rsid w:val="0088577C"/>
    <w:rsid w:val="0088640C"/>
    <w:rsid w:val="008864AC"/>
    <w:rsid w:val="00886627"/>
    <w:rsid w:val="00886D79"/>
    <w:rsid w:val="00890EC8"/>
    <w:rsid w:val="00890F78"/>
    <w:rsid w:val="008915D9"/>
    <w:rsid w:val="00891793"/>
    <w:rsid w:val="00891FB6"/>
    <w:rsid w:val="0089353A"/>
    <w:rsid w:val="00893D5D"/>
    <w:rsid w:val="00893EE8"/>
    <w:rsid w:val="008945A8"/>
    <w:rsid w:val="00894BBB"/>
    <w:rsid w:val="0089595B"/>
    <w:rsid w:val="00895A9F"/>
    <w:rsid w:val="00896399"/>
    <w:rsid w:val="00896C0F"/>
    <w:rsid w:val="008A11E0"/>
    <w:rsid w:val="008A181E"/>
    <w:rsid w:val="008A19EE"/>
    <w:rsid w:val="008A2618"/>
    <w:rsid w:val="008A2E60"/>
    <w:rsid w:val="008A348D"/>
    <w:rsid w:val="008A3509"/>
    <w:rsid w:val="008A386B"/>
    <w:rsid w:val="008A3D19"/>
    <w:rsid w:val="008A3E22"/>
    <w:rsid w:val="008A456C"/>
    <w:rsid w:val="008A4C29"/>
    <w:rsid w:val="008A51E7"/>
    <w:rsid w:val="008A5552"/>
    <w:rsid w:val="008A7038"/>
    <w:rsid w:val="008A7664"/>
    <w:rsid w:val="008A766F"/>
    <w:rsid w:val="008A76E2"/>
    <w:rsid w:val="008A7DE5"/>
    <w:rsid w:val="008B011E"/>
    <w:rsid w:val="008B061E"/>
    <w:rsid w:val="008B1F2D"/>
    <w:rsid w:val="008B2876"/>
    <w:rsid w:val="008B331C"/>
    <w:rsid w:val="008B37BD"/>
    <w:rsid w:val="008B4438"/>
    <w:rsid w:val="008B5A78"/>
    <w:rsid w:val="008B5CF6"/>
    <w:rsid w:val="008B62B3"/>
    <w:rsid w:val="008B6851"/>
    <w:rsid w:val="008B6F5C"/>
    <w:rsid w:val="008B7280"/>
    <w:rsid w:val="008B7A80"/>
    <w:rsid w:val="008B7A97"/>
    <w:rsid w:val="008C0B4F"/>
    <w:rsid w:val="008C0B80"/>
    <w:rsid w:val="008C13D7"/>
    <w:rsid w:val="008C181B"/>
    <w:rsid w:val="008C1A57"/>
    <w:rsid w:val="008C2008"/>
    <w:rsid w:val="008C23A7"/>
    <w:rsid w:val="008C2477"/>
    <w:rsid w:val="008C2B5A"/>
    <w:rsid w:val="008C2CF9"/>
    <w:rsid w:val="008C3243"/>
    <w:rsid w:val="008C39CC"/>
    <w:rsid w:val="008C3E9F"/>
    <w:rsid w:val="008C417E"/>
    <w:rsid w:val="008C4561"/>
    <w:rsid w:val="008C4766"/>
    <w:rsid w:val="008C4B55"/>
    <w:rsid w:val="008C539D"/>
    <w:rsid w:val="008C572F"/>
    <w:rsid w:val="008C5CDA"/>
    <w:rsid w:val="008C5F14"/>
    <w:rsid w:val="008C61C5"/>
    <w:rsid w:val="008C68F4"/>
    <w:rsid w:val="008C6B0A"/>
    <w:rsid w:val="008C777F"/>
    <w:rsid w:val="008C7F9D"/>
    <w:rsid w:val="008D0FC6"/>
    <w:rsid w:val="008D12A8"/>
    <w:rsid w:val="008D1CD3"/>
    <w:rsid w:val="008D1CF3"/>
    <w:rsid w:val="008D287F"/>
    <w:rsid w:val="008D39C8"/>
    <w:rsid w:val="008D53EF"/>
    <w:rsid w:val="008D5793"/>
    <w:rsid w:val="008D5A3F"/>
    <w:rsid w:val="008D7EB1"/>
    <w:rsid w:val="008E070A"/>
    <w:rsid w:val="008E0E8D"/>
    <w:rsid w:val="008E14E4"/>
    <w:rsid w:val="008E1569"/>
    <w:rsid w:val="008E1C25"/>
    <w:rsid w:val="008E31CD"/>
    <w:rsid w:val="008E355D"/>
    <w:rsid w:val="008E39AC"/>
    <w:rsid w:val="008E39E5"/>
    <w:rsid w:val="008E3D74"/>
    <w:rsid w:val="008E4D51"/>
    <w:rsid w:val="008E5A0F"/>
    <w:rsid w:val="008E608A"/>
    <w:rsid w:val="008E6177"/>
    <w:rsid w:val="008E6CDB"/>
    <w:rsid w:val="008E7966"/>
    <w:rsid w:val="008E7E55"/>
    <w:rsid w:val="008F072E"/>
    <w:rsid w:val="008F075A"/>
    <w:rsid w:val="008F152C"/>
    <w:rsid w:val="008F1621"/>
    <w:rsid w:val="008F203F"/>
    <w:rsid w:val="008F20B2"/>
    <w:rsid w:val="008F2DC0"/>
    <w:rsid w:val="008F4476"/>
    <w:rsid w:val="008F4741"/>
    <w:rsid w:val="008F47D0"/>
    <w:rsid w:val="008F4CDB"/>
    <w:rsid w:val="008F4F30"/>
    <w:rsid w:val="008F5BBD"/>
    <w:rsid w:val="008F6435"/>
    <w:rsid w:val="008F65AE"/>
    <w:rsid w:val="008F6AEA"/>
    <w:rsid w:val="008F7387"/>
    <w:rsid w:val="008F7625"/>
    <w:rsid w:val="008F764D"/>
    <w:rsid w:val="008F796F"/>
    <w:rsid w:val="009008F4"/>
    <w:rsid w:val="00900E02"/>
    <w:rsid w:val="00901DBF"/>
    <w:rsid w:val="00901E1D"/>
    <w:rsid w:val="00901F0C"/>
    <w:rsid w:val="00901F8A"/>
    <w:rsid w:val="009024D9"/>
    <w:rsid w:val="00902B03"/>
    <w:rsid w:val="00903255"/>
    <w:rsid w:val="009044ED"/>
    <w:rsid w:val="00904650"/>
    <w:rsid w:val="009051CD"/>
    <w:rsid w:val="009056E3"/>
    <w:rsid w:val="009060F2"/>
    <w:rsid w:val="009074C9"/>
    <w:rsid w:val="00907540"/>
    <w:rsid w:val="00907DA3"/>
    <w:rsid w:val="00907FE3"/>
    <w:rsid w:val="00910E0B"/>
    <w:rsid w:val="009110B7"/>
    <w:rsid w:val="00911397"/>
    <w:rsid w:val="00911C3D"/>
    <w:rsid w:val="0091201A"/>
    <w:rsid w:val="00913664"/>
    <w:rsid w:val="00913A5A"/>
    <w:rsid w:val="00913B70"/>
    <w:rsid w:val="009143EC"/>
    <w:rsid w:val="0091458D"/>
    <w:rsid w:val="00914D61"/>
    <w:rsid w:val="00914DA1"/>
    <w:rsid w:val="00914E94"/>
    <w:rsid w:val="00914FF9"/>
    <w:rsid w:val="00915E4E"/>
    <w:rsid w:val="00915F2C"/>
    <w:rsid w:val="00916D1D"/>
    <w:rsid w:val="00916D56"/>
    <w:rsid w:val="009172C7"/>
    <w:rsid w:val="0091790E"/>
    <w:rsid w:val="009201B1"/>
    <w:rsid w:val="0092088B"/>
    <w:rsid w:val="009209F4"/>
    <w:rsid w:val="009217AB"/>
    <w:rsid w:val="009218F8"/>
    <w:rsid w:val="00921A16"/>
    <w:rsid w:val="00921EEF"/>
    <w:rsid w:val="009220B5"/>
    <w:rsid w:val="00922166"/>
    <w:rsid w:val="00923443"/>
    <w:rsid w:val="00924820"/>
    <w:rsid w:val="00924853"/>
    <w:rsid w:val="009248DB"/>
    <w:rsid w:val="009257CF"/>
    <w:rsid w:val="00925B71"/>
    <w:rsid w:val="00926905"/>
    <w:rsid w:val="00926C97"/>
    <w:rsid w:val="00926E4C"/>
    <w:rsid w:val="00927189"/>
    <w:rsid w:val="00927603"/>
    <w:rsid w:val="00927849"/>
    <w:rsid w:val="00927A56"/>
    <w:rsid w:val="0093054C"/>
    <w:rsid w:val="00930FDD"/>
    <w:rsid w:val="009318E1"/>
    <w:rsid w:val="00931C40"/>
    <w:rsid w:val="00932349"/>
    <w:rsid w:val="0093242F"/>
    <w:rsid w:val="00932876"/>
    <w:rsid w:val="00932D76"/>
    <w:rsid w:val="00933474"/>
    <w:rsid w:val="00933621"/>
    <w:rsid w:val="00933C65"/>
    <w:rsid w:val="00933F76"/>
    <w:rsid w:val="00934328"/>
    <w:rsid w:val="0093598F"/>
    <w:rsid w:val="00936116"/>
    <w:rsid w:val="0093634C"/>
    <w:rsid w:val="00936551"/>
    <w:rsid w:val="0093669E"/>
    <w:rsid w:val="009368D1"/>
    <w:rsid w:val="0093706E"/>
    <w:rsid w:val="00937559"/>
    <w:rsid w:val="009378C3"/>
    <w:rsid w:val="00937963"/>
    <w:rsid w:val="00940489"/>
    <w:rsid w:val="0094066A"/>
    <w:rsid w:val="0094090A"/>
    <w:rsid w:val="00940DF3"/>
    <w:rsid w:val="00941295"/>
    <w:rsid w:val="0094158C"/>
    <w:rsid w:val="00941AF8"/>
    <w:rsid w:val="00942049"/>
    <w:rsid w:val="00942114"/>
    <w:rsid w:val="009427FB"/>
    <w:rsid w:val="00943FE1"/>
    <w:rsid w:val="009454D6"/>
    <w:rsid w:val="009455B1"/>
    <w:rsid w:val="0094581D"/>
    <w:rsid w:val="009459B0"/>
    <w:rsid w:val="00945A41"/>
    <w:rsid w:val="00945B3F"/>
    <w:rsid w:val="00945D96"/>
    <w:rsid w:val="0094600D"/>
    <w:rsid w:val="00946566"/>
    <w:rsid w:val="009475D1"/>
    <w:rsid w:val="00947A31"/>
    <w:rsid w:val="00947D76"/>
    <w:rsid w:val="00947E2D"/>
    <w:rsid w:val="00947EC1"/>
    <w:rsid w:val="009501CF"/>
    <w:rsid w:val="00950372"/>
    <w:rsid w:val="00950942"/>
    <w:rsid w:val="00950CAD"/>
    <w:rsid w:val="0095140C"/>
    <w:rsid w:val="0095176B"/>
    <w:rsid w:val="009524F1"/>
    <w:rsid w:val="00952B5C"/>
    <w:rsid w:val="00952D10"/>
    <w:rsid w:val="00952FB7"/>
    <w:rsid w:val="009531AE"/>
    <w:rsid w:val="009533C4"/>
    <w:rsid w:val="00953A25"/>
    <w:rsid w:val="0095403D"/>
    <w:rsid w:val="00954A8E"/>
    <w:rsid w:val="00954C81"/>
    <w:rsid w:val="0095519A"/>
    <w:rsid w:val="009568C4"/>
    <w:rsid w:val="00956EA5"/>
    <w:rsid w:val="00957BE9"/>
    <w:rsid w:val="00957D24"/>
    <w:rsid w:val="00960016"/>
    <w:rsid w:val="009600B4"/>
    <w:rsid w:val="0096085D"/>
    <w:rsid w:val="00960CF6"/>
    <w:rsid w:val="009610A2"/>
    <w:rsid w:val="009610AD"/>
    <w:rsid w:val="009610FF"/>
    <w:rsid w:val="009612F8"/>
    <w:rsid w:val="00961343"/>
    <w:rsid w:val="00961993"/>
    <w:rsid w:val="00962249"/>
    <w:rsid w:val="00962449"/>
    <w:rsid w:val="00962539"/>
    <w:rsid w:val="009630B9"/>
    <w:rsid w:val="00963576"/>
    <w:rsid w:val="009640E0"/>
    <w:rsid w:val="009644AF"/>
    <w:rsid w:val="00965285"/>
    <w:rsid w:val="00965375"/>
    <w:rsid w:val="00965D61"/>
    <w:rsid w:val="0096667E"/>
    <w:rsid w:val="009668DB"/>
    <w:rsid w:val="00966A90"/>
    <w:rsid w:val="00966BBB"/>
    <w:rsid w:val="00967D50"/>
    <w:rsid w:val="00967FC6"/>
    <w:rsid w:val="00970D3A"/>
    <w:rsid w:val="00970EBC"/>
    <w:rsid w:val="00971543"/>
    <w:rsid w:val="00971FDA"/>
    <w:rsid w:val="00972F79"/>
    <w:rsid w:val="009736CF"/>
    <w:rsid w:val="00975508"/>
    <w:rsid w:val="009758F1"/>
    <w:rsid w:val="00977271"/>
    <w:rsid w:val="00977283"/>
    <w:rsid w:val="009777CF"/>
    <w:rsid w:val="00977E41"/>
    <w:rsid w:val="009806A6"/>
    <w:rsid w:val="00980887"/>
    <w:rsid w:val="00980CEE"/>
    <w:rsid w:val="00981143"/>
    <w:rsid w:val="009817A9"/>
    <w:rsid w:val="009818C2"/>
    <w:rsid w:val="00981A3A"/>
    <w:rsid w:val="00982813"/>
    <w:rsid w:val="00982BD9"/>
    <w:rsid w:val="00983777"/>
    <w:rsid w:val="009843E4"/>
    <w:rsid w:val="00984A02"/>
    <w:rsid w:val="00984D73"/>
    <w:rsid w:val="00986071"/>
    <w:rsid w:val="009864B9"/>
    <w:rsid w:val="00987158"/>
    <w:rsid w:val="00987428"/>
    <w:rsid w:val="00987A58"/>
    <w:rsid w:val="00987A65"/>
    <w:rsid w:val="0099050A"/>
    <w:rsid w:val="00990BED"/>
    <w:rsid w:val="00990F2E"/>
    <w:rsid w:val="00990FD9"/>
    <w:rsid w:val="0099422B"/>
    <w:rsid w:val="009945E2"/>
    <w:rsid w:val="009945E6"/>
    <w:rsid w:val="00994AEA"/>
    <w:rsid w:val="00994F6B"/>
    <w:rsid w:val="009957D4"/>
    <w:rsid w:val="00995954"/>
    <w:rsid w:val="00996A15"/>
    <w:rsid w:val="0099727E"/>
    <w:rsid w:val="009A010C"/>
    <w:rsid w:val="009A020D"/>
    <w:rsid w:val="009A0D7C"/>
    <w:rsid w:val="009A0FCD"/>
    <w:rsid w:val="009A2243"/>
    <w:rsid w:val="009A2304"/>
    <w:rsid w:val="009A2F4C"/>
    <w:rsid w:val="009A33D0"/>
    <w:rsid w:val="009A37F3"/>
    <w:rsid w:val="009A447C"/>
    <w:rsid w:val="009A4B14"/>
    <w:rsid w:val="009A57B5"/>
    <w:rsid w:val="009A5888"/>
    <w:rsid w:val="009A5C09"/>
    <w:rsid w:val="009A6128"/>
    <w:rsid w:val="009A617D"/>
    <w:rsid w:val="009A62BA"/>
    <w:rsid w:val="009A6AB8"/>
    <w:rsid w:val="009A6FE1"/>
    <w:rsid w:val="009A7A82"/>
    <w:rsid w:val="009A7C84"/>
    <w:rsid w:val="009A7DC7"/>
    <w:rsid w:val="009B01B5"/>
    <w:rsid w:val="009B01F6"/>
    <w:rsid w:val="009B04B5"/>
    <w:rsid w:val="009B070A"/>
    <w:rsid w:val="009B0A84"/>
    <w:rsid w:val="009B1690"/>
    <w:rsid w:val="009B1699"/>
    <w:rsid w:val="009B1999"/>
    <w:rsid w:val="009B21DE"/>
    <w:rsid w:val="009B2387"/>
    <w:rsid w:val="009B3030"/>
    <w:rsid w:val="009B39AD"/>
    <w:rsid w:val="009B44D1"/>
    <w:rsid w:val="009B5373"/>
    <w:rsid w:val="009B6542"/>
    <w:rsid w:val="009C03A8"/>
    <w:rsid w:val="009C0D71"/>
    <w:rsid w:val="009C274E"/>
    <w:rsid w:val="009C2960"/>
    <w:rsid w:val="009C30FE"/>
    <w:rsid w:val="009C3D9B"/>
    <w:rsid w:val="009C418A"/>
    <w:rsid w:val="009C49A4"/>
    <w:rsid w:val="009C4B42"/>
    <w:rsid w:val="009C5305"/>
    <w:rsid w:val="009C5A73"/>
    <w:rsid w:val="009C5EC9"/>
    <w:rsid w:val="009C6937"/>
    <w:rsid w:val="009C7044"/>
    <w:rsid w:val="009C74BF"/>
    <w:rsid w:val="009C7723"/>
    <w:rsid w:val="009C7A50"/>
    <w:rsid w:val="009D0406"/>
    <w:rsid w:val="009D1BFC"/>
    <w:rsid w:val="009D1D83"/>
    <w:rsid w:val="009D22C5"/>
    <w:rsid w:val="009D248B"/>
    <w:rsid w:val="009D35C9"/>
    <w:rsid w:val="009D3C4C"/>
    <w:rsid w:val="009D4453"/>
    <w:rsid w:val="009D46E1"/>
    <w:rsid w:val="009D4700"/>
    <w:rsid w:val="009D50F5"/>
    <w:rsid w:val="009D55E3"/>
    <w:rsid w:val="009D5713"/>
    <w:rsid w:val="009D5717"/>
    <w:rsid w:val="009D5D07"/>
    <w:rsid w:val="009D63D8"/>
    <w:rsid w:val="009D6999"/>
    <w:rsid w:val="009D7B73"/>
    <w:rsid w:val="009D7CDF"/>
    <w:rsid w:val="009E0AC3"/>
    <w:rsid w:val="009E1080"/>
    <w:rsid w:val="009E149E"/>
    <w:rsid w:val="009E1E79"/>
    <w:rsid w:val="009E248F"/>
    <w:rsid w:val="009E32EC"/>
    <w:rsid w:val="009E343A"/>
    <w:rsid w:val="009E3501"/>
    <w:rsid w:val="009E3F0A"/>
    <w:rsid w:val="009E3FCD"/>
    <w:rsid w:val="009E4279"/>
    <w:rsid w:val="009E4741"/>
    <w:rsid w:val="009E4AE9"/>
    <w:rsid w:val="009E4C0D"/>
    <w:rsid w:val="009E5578"/>
    <w:rsid w:val="009E5ACE"/>
    <w:rsid w:val="009E5D73"/>
    <w:rsid w:val="009E6243"/>
    <w:rsid w:val="009E64E1"/>
    <w:rsid w:val="009E6A60"/>
    <w:rsid w:val="009E6B00"/>
    <w:rsid w:val="009E6F57"/>
    <w:rsid w:val="009E7187"/>
    <w:rsid w:val="009E7316"/>
    <w:rsid w:val="009F02ED"/>
    <w:rsid w:val="009F086F"/>
    <w:rsid w:val="009F0AEF"/>
    <w:rsid w:val="009F1009"/>
    <w:rsid w:val="009F1043"/>
    <w:rsid w:val="009F1A54"/>
    <w:rsid w:val="009F2C7E"/>
    <w:rsid w:val="009F3C32"/>
    <w:rsid w:val="009F3D36"/>
    <w:rsid w:val="009F40D5"/>
    <w:rsid w:val="009F4218"/>
    <w:rsid w:val="009F4314"/>
    <w:rsid w:val="009F4482"/>
    <w:rsid w:val="009F5298"/>
    <w:rsid w:val="009F56E7"/>
    <w:rsid w:val="009F5B9B"/>
    <w:rsid w:val="009F632A"/>
    <w:rsid w:val="009F6C2A"/>
    <w:rsid w:val="009F7AF6"/>
    <w:rsid w:val="009F7E5D"/>
    <w:rsid w:val="00A00DD3"/>
    <w:rsid w:val="00A015EA"/>
    <w:rsid w:val="00A017CA"/>
    <w:rsid w:val="00A01E8D"/>
    <w:rsid w:val="00A0286F"/>
    <w:rsid w:val="00A0415F"/>
    <w:rsid w:val="00A041EF"/>
    <w:rsid w:val="00A04382"/>
    <w:rsid w:val="00A043DC"/>
    <w:rsid w:val="00A0551C"/>
    <w:rsid w:val="00A062FE"/>
    <w:rsid w:val="00A06EDC"/>
    <w:rsid w:val="00A070D8"/>
    <w:rsid w:val="00A077F1"/>
    <w:rsid w:val="00A07CA6"/>
    <w:rsid w:val="00A10147"/>
    <w:rsid w:val="00A10870"/>
    <w:rsid w:val="00A113DB"/>
    <w:rsid w:val="00A11414"/>
    <w:rsid w:val="00A1296D"/>
    <w:rsid w:val="00A12E3E"/>
    <w:rsid w:val="00A12FDC"/>
    <w:rsid w:val="00A132A8"/>
    <w:rsid w:val="00A13A34"/>
    <w:rsid w:val="00A13C09"/>
    <w:rsid w:val="00A141D6"/>
    <w:rsid w:val="00A142AC"/>
    <w:rsid w:val="00A1442C"/>
    <w:rsid w:val="00A14618"/>
    <w:rsid w:val="00A146B2"/>
    <w:rsid w:val="00A15505"/>
    <w:rsid w:val="00A16010"/>
    <w:rsid w:val="00A16071"/>
    <w:rsid w:val="00A16839"/>
    <w:rsid w:val="00A1697E"/>
    <w:rsid w:val="00A1705A"/>
    <w:rsid w:val="00A20080"/>
    <w:rsid w:val="00A20D3B"/>
    <w:rsid w:val="00A21235"/>
    <w:rsid w:val="00A214C6"/>
    <w:rsid w:val="00A214E6"/>
    <w:rsid w:val="00A21FCB"/>
    <w:rsid w:val="00A22A89"/>
    <w:rsid w:val="00A22F6F"/>
    <w:rsid w:val="00A2309B"/>
    <w:rsid w:val="00A230CC"/>
    <w:rsid w:val="00A230EE"/>
    <w:rsid w:val="00A2389D"/>
    <w:rsid w:val="00A2408C"/>
    <w:rsid w:val="00A248A9"/>
    <w:rsid w:val="00A24B8E"/>
    <w:rsid w:val="00A253C5"/>
    <w:rsid w:val="00A253DC"/>
    <w:rsid w:val="00A253FF"/>
    <w:rsid w:val="00A25D48"/>
    <w:rsid w:val="00A25F97"/>
    <w:rsid w:val="00A261C6"/>
    <w:rsid w:val="00A26749"/>
    <w:rsid w:val="00A26E48"/>
    <w:rsid w:val="00A26F74"/>
    <w:rsid w:val="00A27BDA"/>
    <w:rsid w:val="00A27D1B"/>
    <w:rsid w:val="00A302D1"/>
    <w:rsid w:val="00A307A3"/>
    <w:rsid w:val="00A30836"/>
    <w:rsid w:val="00A30AC0"/>
    <w:rsid w:val="00A32332"/>
    <w:rsid w:val="00A3246A"/>
    <w:rsid w:val="00A32742"/>
    <w:rsid w:val="00A3299D"/>
    <w:rsid w:val="00A32E37"/>
    <w:rsid w:val="00A32F01"/>
    <w:rsid w:val="00A333E0"/>
    <w:rsid w:val="00A3364F"/>
    <w:rsid w:val="00A33CAA"/>
    <w:rsid w:val="00A34CCD"/>
    <w:rsid w:val="00A35091"/>
    <w:rsid w:val="00A3634B"/>
    <w:rsid w:val="00A3672A"/>
    <w:rsid w:val="00A36F3A"/>
    <w:rsid w:val="00A37AFA"/>
    <w:rsid w:val="00A37E50"/>
    <w:rsid w:val="00A4032F"/>
    <w:rsid w:val="00A40400"/>
    <w:rsid w:val="00A40584"/>
    <w:rsid w:val="00A407ED"/>
    <w:rsid w:val="00A409CF"/>
    <w:rsid w:val="00A410A0"/>
    <w:rsid w:val="00A41AC1"/>
    <w:rsid w:val="00A41B69"/>
    <w:rsid w:val="00A428C2"/>
    <w:rsid w:val="00A42B6F"/>
    <w:rsid w:val="00A42BC3"/>
    <w:rsid w:val="00A42E04"/>
    <w:rsid w:val="00A438DA"/>
    <w:rsid w:val="00A439F5"/>
    <w:rsid w:val="00A43A5C"/>
    <w:rsid w:val="00A43C5A"/>
    <w:rsid w:val="00A43CF4"/>
    <w:rsid w:val="00A440F1"/>
    <w:rsid w:val="00A4581C"/>
    <w:rsid w:val="00A459BD"/>
    <w:rsid w:val="00A45C98"/>
    <w:rsid w:val="00A465DB"/>
    <w:rsid w:val="00A46C90"/>
    <w:rsid w:val="00A46F63"/>
    <w:rsid w:val="00A47474"/>
    <w:rsid w:val="00A47A94"/>
    <w:rsid w:val="00A47DE2"/>
    <w:rsid w:val="00A50089"/>
    <w:rsid w:val="00A5014A"/>
    <w:rsid w:val="00A5052D"/>
    <w:rsid w:val="00A50E17"/>
    <w:rsid w:val="00A51403"/>
    <w:rsid w:val="00A5179A"/>
    <w:rsid w:val="00A51C72"/>
    <w:rsid w:val="00A51E19"/>
    <w:rsid w:val="00A52361"/>
    <w:rsid w:val="00A5298E"/>
    <w:rsid w:val="00A52E89"/>
    <w:rsid w:val="00A53328"/>
    <w:rsid w:val="00A53750"/>
    <w:rsid w:val="00A53BFE"/>
    <w:rsid w:val="00A53EAF"/>
    <w:rsid w:val="00A54C28"/>
    <w:rsid w:val="00A54FEA"/>
    <w:rsid w:val="00A55204"/>
    <w:rsid w:val="00A5530E"/>
    <w:rsid w:val="00A5575D"/>
    <w:rsid w:val="00A55D90"/>
    <w:rsid w:val="00A561F8"/>
    <w:rsid w:val="00A573F9"/>
    <w:rsid w:val="00A577DC"/>
    <w:rsid w:val="00A57D57"/>
    <w:rsid w:val="00A606AC"/>
    <w:rsid w:val="00A60A78"/>
    <w:rsid w:val="00A60D68"/>
    <w:rsid w:val="00A613BA"/>
    <w:rsid w:val="00A61B79"/>
    <w:rsid w:val="00A61C03"/>
    <w:rsid w:val="00A631FA"/>
    <w:rsid w:val="00A63394"/>
    <w:rsid w:val="00A63CA3"/>
    <w:rsid w:val="00A641D6"/>
    <w:rsid w:val="00A643BB"/>
    <w:rsid w:val="00A64812"/>
    <w:rsid w:val="00A64A97"/>
    <w:rsid w:val="00A64B28"/>
    <w:rsid w:val="00A65202"/>
    <w:rsid w:val="00A65D99"/>
    <w:rsid w:val="00A66BCE"/>
    <w:rsid w:val="00A66FE7"/>
    <w:rsid w:val="00A701C7"/>
    <w:rsid w:val="00A70896"/>
    <w:rsid w:val="00A726E0"/>
    <w:rsid w:val="00A729CD"/>
    <w:rsid w:val="00A72E4D"/>
    <w:rsid w:val="00A730D8"/>
    <w:rsid w:val="00A73B56"/>
    <w:rsid w:val="00A73D93"/>
    <w:rsid w:val="00A73F48"/>
    <w:rsid w:val="00A74358"/>
    <w:rsid w:val="00A752C3"/>
    <w:rsid w:val="00A7530A"/>
    <w:rsid w:val="00A75668"/>
    <w:rsid w:val="00A7571F"/>
    <w:rsid w:val="00A761AE"/>
    <w:rsid w:val="00A7627D"/>
    <w:rsid w:val="00A7668A"/>
    <w:rsid w:val="00A77C15"/>
    <w:rsid w:val="00A806BE"/>
    <w:rsid w:val="00A80DE7"/>
    <w:rsid w:val="00A81432"/>
    <w:rsid w:val="00A825E4"/>
    <w:rsid w:val="00A828CD"/>
    <w:rsid w:val="00A831C4"/>
    <w:rsid w:val="00A833B5"/>
    <w:rsid w:val="00A83571"/>
    <w:rsid w:val="00A83907"/>
    <w:rsid w:val="00A84558"/>
    <w:rsid w:val="00A846C4"/>
    <w:rsid w:val="00A84807"/>
    <w:rsid w:val="00A84BAA"/>
    <w:rsid w:val="00A855C3"/>
    <w:rsid w:val="00A861A8"/>
    <w:rsid w:val="00A862C9"/>
    <w:rsid w:val="00A86399"/>
    <w:rsid w:val="00A863F2"/>
    <w:rsid w:val="00A87BC0"/>
    <w:rsid w:val="00A87CF5"/>
    <w:rsid w:val="00A904F8"/>
    <w:rsid w:val="00A91060"/>
    <w:rsid w:val="00A919FB"/>
    <w:rsid w:val="00A91AF2"/>
    <w:rsid w:val="00A92128"/>
    <w:rsid w:val="00A925AE"/>
    <w:rsid w:val="00A926CB"/>
    <w:rsid w:val="00A93A6D"/>
    <w:rsid w:val="00A93F3E"/>
    <w:rsid w:val="00A9414F"/>
    <w:rsid w:val="00A9464D"/>
    <w:rsid w:val="00A946AE"/>
    <w:rsid w:val="00A946E9"/>
    <w:rsid w:val="00A96200"/>
    <w:rsid w:val="00A96768"/>
    <w:rsid w:val="00A967C5"/>
    <w:rsid w:val="00A96925"/>
    <w:rsid w:val="00A974A7"/>
    <w:rsid w:val="00A976ED"/>
    <w:rsid w:val="00AA0175"/>
    <w:rsid w:val="00AA0673"/>
    <w:rsid w:val="00AA0F5C"/>
    <w:rsid w:val="00AA106B"/>
    <w:rsid w:val="00AA1794"/>
    <w:rsid w:val="00AA2D80"/>
    <w:rsid w:val="00AA30BB"/>
    <w:rsid w:val="00AA3148"/>
    <w:rsid w:val="00AA346F"/>
    <w:rsid w:val="00AA3940"/>
    <w:rsid w:val="00AA4AA0"/>
    <w:rsid w:val="00AA5155"/>
    <w:rsid w:val="00AA523B"/>
    <w:rsid w:val="00AA5DD3"/>
    <w:rsid w:val="00AA6417"/>
    <w:rsid w:val="00AA6A61"/>
    <w:rsid w:val="00AA6CBD"/>
    <w:rsid w:val="00AA6E12"/>
    <w:rsid w:val="00AB0955"/>
    <w:rsid w:val="00AB0B9D"/>
    <w:rsid w:val="00AB0CDF"/>
    <w:rsid w:val="00AB12BD"/>
    <w:rsid w:val="00AB1B62"/>
    <w:rsid w:val="00AB1C5E"/>
    <w:rsid w:val="00AB25CC"/>
    <w:rsid w:val="00AB2813"/>
    <w:rsid w:val="00AB3522"/>
    <w:rsid w:val="00AB3EEE"/>
    <w:rsid w:val="00AB46EB"/>
    <w:rsid w:val="00AB4978"/>
    <w:rsid w:val="00AB6056"/>
    <w:rsid w:val="00AB6550"/>
    <w:rsid w:val="00AB72B8"/>
    <w:rsid w:val="00AB7A3A"/>
    <w:rsid w:val="00AB7E35"/>
    <w:rsid w:val="00AC0003"/>
    <w:rsid w:val="00AC0A4B"/>
    <w:rsid w:val="00AC0BF1"/>
    <w:rsid w:val="00AC157B"/>
    <w:rsid w:val="00AC23D5"/>
    <w:rsid w:val="00AC3220"/>
    <w:rsid w:val="00AC3503"/>
    <w:rsid w:val="00AC394E"/>
    <w:rsid w:val="00AC3BDF"/>
    <w:rsid w:val="00AC519A"/>
    <w:rsid w:val="00AC52EF"/>
    <w:rsid w:val="00AC5353"/>
    <w:rsid w:val="00AC53F2"/>
    <w:rsid w:val="00AC6014"/>
    <w:rsid w:val="00AC6BEC"/>
    <w:rsid w:val="00AC73C2"/>
    <w:rsid w:val="00AC7BF5"/>
    <w:rsid w:val="00AD0123"/>
    <w:rsid w:val="00AD13BF"/>
    <w:rsid w:val="00AD143E"/>
    <w:rsid w:val="00AD155A"/>
    <w:rsid w:val="00AD16BB"/>
    <w:rsid w:val="00AD1A90"/>
    <w:rsid w:val="00AD1F59"/>
    <w:rsid w:val="00AD2958"/>
    <w:rsid w:val="00AD306B"/>
    <w:rsid w:val="00AD3356"/>
    <w:rsid w:val="00AD3C5F"/>
    <w:rsid w:val="00AD4F5C"/>
    <w:rsid w:val="00AD573F"/>
    <w:rsid w:val="00AD5D59"/>
    <w:rsid w:val="00AE06A2"/>
    <w:rsid w:val="00AE0B20"/>
    <w:rsid w:val="00AE115A"/>
    <w:rsid w:val="00AE165D"/>
    <w:rsid w:val="00AE2638"/>
    <w:rsid w:val="00AE28A6"/>
    <w:rsid w:val="00AE38DB"/>
    <w:rsid w:val="00AE4590"/>
    <w:rsid w:val="00AE4C31"/>
    <w:rsid w:val="00AE4EF8"/>
    <w:rsid w:val="00AE57F5"/>
    <w:rsid w:val="00AE5DEC"/>
    <w:rsid w:val="00AE674C"/>
    <w:rsid w:val="00AE69C2"/>
    <w:rsid w:val="00AE6DCA"/>
    <w:rsid w:val="00AE766A"/>
    <w:rsid w:val="00AE791E"/>
    <w:rsid w:val="00AF124B"/>
    <w:rsid w:val="00AF1BB0"/>
    <w:rsid w:val="00AF1D75"/>
    <w:rsid w:val="00AF22D1"/>
    <w:rsid w:val="00AF2B78"/>
    <w:rsid w:val="00AF4E68"/>
    <w:rsid w:val="00AF5E8D"/>
    <w:rsid w:val="00AF603C"/>
    <w:rsid w:val="00AF6427"/>
    <w:rsid w:val="00AF65FF"/>
    <w:rsid w:val="00AF68C4"/>
    <w:rsid w:val="00AF6B7C"/>
    <w:rsid w:val="00AF6E22"/>
    <w:rsid w:val="00AF759D"/>
    <w:rsid w:val="00AF770E"/>
    <w:rsid w:val="00B0044C"/>
    <w:rsid w:val="00B00FF8"/>
    <w:rsid w:val="00B01463"/>
    <w:rsid w:val="00B01840"/>
    <w:rsid w:val="00B019B7"/>
    <w:rsid w:val="00B02358"/>
    <w:rsid w:val="00B02670"/>
    <w:rsid w:val="00B02809"/>
    <w:rsid w:val="00B02C0C"/>
    <w:rsid w:val="00B02D73"/>
    <w:rsid w:val="00B02E2F"/>
    <w:rsid w:val="00B03725"/>
    <w:rsid w:val="00B039E0"/>
    <w:rsid w:val="00B040B3"/>
    <w:rsid w:val="00B044E3"/>
    <w:rsid w:val="00B0455C"/>
    <w:rsid w:val="00B06A31"/>
    <w:rsid w:val="00B06BA2"/>
    <w:rsid w:val="00B072D2"/>
    <w:rsid w:val="00B1051A"/>
    <w:rsid w:val="00B11005"/>
    <w:rsid w:val="00B119C1"/>
    <w:rsid w:val="00B11DAE"/>
    <w:rsid w:val="00B11E1E"/>
    <w:rsid w:val="00B11FE9"/>
    <w:rsid w:val="00B1229E"/>
    <w:rsid w:val="00B130C9"/>
    <w:rsid w:val="00B13110"/>
    <w:rsid w:val="00B1322F"/>
    <w:rsid w:val="00B139D9"/>
    <w:rsid w:val="00B146E1"/>
    <w:rsid w:val="00B14922"/>
    <w:rsid w:val="00B15102"/>
    <w:rsid w:val="00B15B7E"/>
    <w:rsid w:val="00B160C4"/>
    <w:rsid w:val="00B1623B"/>
    <w:rsid w:val="00B17592"/>
    <w:rsid w:val="00B17F5E"/>
    <w:rsid w:val="00B209E6"/>
    <w:rsid w:val="00B20A6B"/>
    <w:rsid w:val="00B20A73"/>
    <w:rsid w:val="00B20D5D"/>
    <w:rsid w:val="00B213EA"/>
    <w:rsid w:val="00B2170A"/>
    <w:rsid w:val="00B21C2E"/>
    <w:rsid w:val="00B21D48"/>
    <w:rsid w:val="00B220D9"/>
    <w:rsid w:val="00B2287B"/>
    <w:rsid w:val="00B22E3C"/>
    <w:rsid w:val="00B232D8"/>
    <w:rsid w:val="00B23EC8"/>
    <w:rsid w:val="00B24464"/>
    <w:rsid w:val="00B24AEA"/>
    <w:rsid w:val="00B252BA"/>
    <w:rsid w:val="00B25946"/>
    <w:rsid w:val="00B26038"/>
    <w:rsid w:val="00B26BDB"/>
    <w:rsid w:val="00B27ADA"/>
    <w:rsid w:val="00B27DC8"/>
    <w:rsid w:val="00B27ED0"/>
    <w:rsid w:val="00B30C10"/>
    <w:rsid w:val="00B3153E"/>
    <w:rsid w:val="00B31AE4"/>
    <w:rsid w:val="00B31B3D"/>
    <w:rsid w:val="00B31DF7"/>
    <w:rsid w:val="00B32327"/>
    <w:rsid w:val="00B324A0"/>
    <w:rsid w:val="00B32A91"/>
    <w:rsid w:val="00B32F90"/>
    <w:rsid w:val="00B33F8E"/>
    <w:rsid w:val="00B340B1"/>
    <w:rsid w:val="00B3417F"/>
    <w:rsid w:val="00B34323"/>
    <w:rsid w:val="00B3469D"/>
    <w:rsid w:val="00B35C7E"/>
    <w:rsid w:val="00B35E4F"/>
    <w:rsid w:val="00B36048"/>
    <w:rsid w:val="00B36389"/>
    <w:rsid w:val="00B37678"/>
    <w:rsid w:val="00B4027A"/>
    <w:rsid w:val="00B417BC"/>
    <w:rsid w:val="00B417E3"/>
    <w:rsid w:val="00B41CF7"/>
    <w:rsid w:val="00B4265A"/>
    <w:rsid w:val="00B42675"/>
    <w:rsid w:val="00B429FD"/>
    <w:rsid w:val="00B42BBB"/>
    <w:rsid w:val="00B4315B"/>
    <w:rsid w:val="00B4317C"/>
    <w:rsid w:val="00B436D9"/>
    <w:rsid w:val="00B441BE"/>
    <w:rsid w:val="00B44F9B"/>
    <w:rsid w:val="00B458EE"/>
    <w:rsid w:val="00B46033"/>
    <w:rsid w:val="00B46DF2"/>
    <w:rsid w:val="00B46EF9"/>
    <w:rsid w:val="00B47A2B"/>
    <w:rsid w:val="00B47F61"/>
    <w:rsid w:val="00B506FC"/>
    <w:rsid w:val="00B50B13"/>
    <w:rsid w:val="00B5167B"/>
    <w:rsid w:val="00B51DC1"/>
    <w:rsid w:val="00B52252"/>
    <w:rsid w:val="00B52EED"/>
    <w:rsid w:val="00B5353F"/>
    <w:rsid w:val="00B53B4D"/>
    <w:rsid w:val="00B53EFA"/>
    <w:rsid w:val="00B5477D"/>
    <w:rsid w:val="00B553B4"/>
    <w:rsid w:val="00B55483"/>
    <w:rsid w:val="00B55CA3"/>
    <w:rsid w:val="00B560BA"/>
    <w:rsid w:val="00B605F8"/>
    <w:rsid w:val="00B60BF3"/>
    <w:rsid w:val="00B61507"/>
    <w:rsid w:val="00B61F5D"/>
    <w:rsid w:val="00B62463"/>
    <w:rsid w:val="00B62C32"/>
    <w:rsid w:val="00B62C63"/>
    <w:rsid w:val="00B62CA5"/>
    <w:rsid w:val="00B63498"/>
    <w:rsid w:val="00B6385F"/>
    <w:rsid w:val="00B64445"/>
    <w:rsid w:val="00B646EF"/>
    <w:rsid w:val="00B64F2C"/>
    <w:rsid w:val="00B65816"/>
    <w:rsid w:val="00B65BBD"/>
    <w:rsid w:val="00B65EEB"/>
    <w:rsid w:val="00B65FB7"/>
    <w:rsid w:val="00B67562"/>
    <w:rsid w:val="00B6789E"/>
    <w:rsid w:val="00B716E8"/>
    <w:rsid w:val="00B71738"/>
    <w:rsid w:val="00B72018"/>
    <w:rsid w:val="00B728BC"/>
    <w:rsid w:val="00B72D46"/>
    <w:rsid w:val="00B73907"/>
    <w:rsid w:val="00B73A2C"/>
    <w:rsid w:val="00B73A9D"/>
    <w:rsid w:val="00B743E9"/>
    <w:rsid w:val="00B7521A"/>
    <w:rsid w:val="00B75314"/>
    <w:rsid w:val="00B7566A"/>
    <w:rsid w:val="00B767E5"/>
    <w:rsid w:val="00B769DA"/>
    <w:rsid w:val="00B770DC"/>
    <w:rsid w:val="00B770E2"/>
    <w:rsid w:val="00B771D4"/>
    <w:rsid w:val="00B7725E"/>
    <w:rsid w:val="00B77288"/>
    <w:rsid w:val="00B779CC"/>
    <w:rsid w:val="00B77F6D"/>
    <w:rsid w:val="00B80116"/>
    <w:rsid w:val="00B80A80"/>
    <w:rsid w:val="00B812C7"/>
    <w:rsid w:val="00B81313"/>
    <w:rsid w:val="00B8177D"/>
    <w:rsid w:val="00B81B3E"/>
    <w:rsid w:val="00B81C83"/>
    <w:rsid w:val="00B8205B"/>
    <w:rsid w:val="00B820FE"/>
    <w:rsid w:val="00B82397"/>
    <w:rsid w:val="00B824A0"/>
    <w:rsid w:val="00B824C7"/>
    <w:rsid w:val="00B8390D"/>
    <w:rsid w:val="00B84EC2"/>
    <w:rsid w:val="00B85C96"/>
    <w:rsid w:val="00B86331"/>
    <w:rsid w:val="00B867D7"/>
    <w:rsid w:val="00B86858"/>
    <w:rsid w:val="00B87034"/>
    <w:rsid w:val="00B8757F"/>
    <w:rsid w:val="00B87ABB"/>
    <w:rsid w:val="00B908ED"/>
    <w:rsid w:val="00B90E52"/>
    <w:rsid w:val="00B9150D"/>
    <w:rsid w:val="00B92320"/>
    <w:rsid w:val="00B92573"/>
    <w:rsid w:val="00B92686"/>
    <w:rsid w:val="00B93023"/>
    <w:rsid w:val="00B953FC"/>
    <w:rsid w:val="00B961F7"/>
    <w:rsid w:val="00B96363"/>
    <w:rsid w:val="00B96A0C"/>
    <w:rsid w:val="00B979C2"/>
    <w:rsid w:val="00BA05B0"/>
    <w:rsid w:val="00BA0B5C"/>
    <w:rsid w:val="00BA1C5B"/>
    <w:rsid w:val="00BA1CE0"/>
    <w:rsid w:val="00BA25FC"/>
    <w:rsid w:val="00BA3524"/>
    <w:rsid w:val="00BA3B49"/>
    <w:rsid w:val="00BA3D28"/>
    <w:rsid w:val="00BA3E4A"/>
    <w:rsid w:val="00BA43C3"/>
    <w:rsid w:val="00BA483E"/>
    <w:rsid w:val="00BA4D5E"/>
    <w:rsid w:val="00BA5827"/>
    <w:rsid w:val="00BA5A99"/>
    <w:rsid w:val="00BA6AE0"/>
    <w:rsid w:val="00BA6C1A"/>
    <w:rsid w:val="00BA6D8A"/>
    <w:rsid w:val="00BA6EEA"/>
    <w:rsid w:val="00BA70AD"/>
    <w:rsid w:val="00BA77BE"/>
    <w:rsid w:val="00BA7A5B"/>
    <w:rsid w:val="00BB088A"/>
    <w:rsid w:val="00BB08FC"/>
    <w:rsid w:val="00BB0E34"/>
    <w:rsid w:val="00BB1291"/>
    <w:rsid w:val="00BB1E6E"/>
    <w:rsid w:val="00BB2F79"/>
    <w:rsid w:val="00BB3A2D"/>
    <w:rsid w:val="00BB3B8E"/>
    <w:rsid w:val="00BB4165"/>
    <w:rsid w:val="00BB5AD6"/>
    <w:rsid w:val="00BB61C7"/>
    <w:rsid w:val="00BB6685"/>
    <w:rsid w:val="00BB6E51"/>
    <w:rsid w:val="00BB7C75"/>
    <w:rsid w:val="00BC045B"/>
    <w:rsid w:val="00BC0824"/>
    <w:rsid w:val="00BC169F"/>
    <w:rsid w:val="00BC22F2"/>
    <w:rsid w:val="00BC35C6"/>
    <w:rsid w:val="00BC3687"/>
    <w:rsid w:val="00BC420B"/>
    <w:rsid w:val="00BC4F52"/>
    <w:rsid w:val="00BC5147"/>
    <w:rsid w:val="00BC5442"/>
    <w:rsid w:val="00BC5712"/>
    <w:rsid w:val="00BC6924"/>
    <w:rsid w:val="00BC6BB0"/>
    <w:rsid w:val="00BC6C21"/>
    <w:rsid w:val="00BC715A"/>
    <w:rsid w:val="00BC7F05"/>
    <w:rsid w:val="00BD0113"/>
    <w:rsid w:val="00BD03BB"/>
    <w:rsid w:val="00BD049C"/>
    <w:rsid w:val="00BD0550"/>
    <w:rsid w:val="00BD0803"/>
    <w:rsid w:val="00BD0805"/>
    <w:rsid w:val="00BD0FF7"/>
    <w:rsid w:val="00BD1B6F"/>
    <w:rsid w:val="00BD1FB0"/>
    <w:rsid w:val="00BD3112"/>
    <w:rsid w:val="00BD328E"/>
    <w:rsid w:val="00BD420F"/>
    <w:rsid w:val="00BD4233"/>
    <w:rsid w:val="00BD462A"/>
    <w:rsid w:val="00BD4C05"/>
    <w:rsid w:val="00BD59C7"/>
    <w:rsid w:val="00BD6047"/>
    <w:rsid w:val="00BD6DC0"/>
    <w:rsid w:val="00BD70D5"/>
    <w:rsid w:val="00BD78D0"/>
    <w:rsid w:val="00BE002F"/>
    <w:rsid w:val="00BE05D8"/>
    <w:rsid w:val="00BE0AAE"/>
    <w:rsid w:val="00BE0AD6"/>
    <w:rsid w:val="00BE0F00"/>
    <w:rsid w:val="00BE1B45"/>
    <w:rsid w:val="00BE2078"/>
    <w:rsid w:val="00BE26F2"/>
    <w:rsid w:val="00BE3761"/>
    <w:rsid w:val="00BE48AF"/>
    <w:rsid w:val="00BE4A3B"/>
    <w:rsid w:val="00BE5027"/>
    <w:rsid w:val="00BE51B3"/>
    <w:rsid w:val="00BE6F37"/>
    <w:rsid w:val="00BE76AC"/>
    <w:rsid w:val="00BE7E29"/>
    <w:rsid w:val="00BF0402"/>
    <w:rsid w:val="00BF09E7"/>
    <w:rsid w:val="00BF0BCB"/>
    <w:rsid w:val="00BF1353"/>
    <w:rsid w:val="00BF1893"/>
    <w:rsid w:val="00BF28E6"/>
    <w:rsid w:val="00BF3056"/>
    <w:rsid w:val="00BF445F"/>
    <w:rsid w:val="00BF450A"/>
    <w:rsid w:val="00BF4E3C"/>
    <w:rsid w:val="00BF5224"/>
    <w:rsid w:val="00BF5B46"/>
    <w:rsid w:val="00BF6B83"/>
    <w:rsid w:val="00BF6FCE"/>
    <w:rsid w:val="00BF703B"/>
    <w:rsid w:val="00BF7867"/>
    <w:rsid w:val="00BF7A14"/>
    <w:rsid w:val="00C00869"/>
    <w:rsid w:val="00C00D6B"/>
    <w:rsid w:val="00C00EE9"/>
    <w:rsid w:val="00C021BD"/>
    <w:rsid w:val="00C0232D"/>
    <w:rsid w:val="00C02446"/>
    <w:rsid w:val="00C027E1"/>
    <w:rsid w:val="00C02DE4"/>
    <w:rsid w:val="00C03565"/>
    <w:rsid w:val="00C03CED"/>
    <w:rsid w:val="00C03E64"/>
    <w:rsid w:val="00C042B7"/>
    <w:rsid w:val="00C04B33"/>
    <w:rsid w:val="00C04E0F"/>
    <w:rsid w:val="00C0511D"/>
    <w:rsid w:val="00C059FE"/>
    <w:rsid w:val="00C05DC8"/>
    <w:rsid w:val="00C06F93"/>
    <w:rsid w:val="00C07538"/>
    <w:rsid w:val="00C10369"/>
    <w:rsid w:val="00C10632"/>
    <w:rsid w:val="00C10780"/>
    <w:rsid w:val="00C10796"/>
    <w:rsid w:val="00C1104A"/>
    <w:rsid w:val="00C118E5"/>
    <w:rsid w:val="00C122E5"/>
    <w:rsid w:val="00C12532"/>
    <w:rsid w:val="00C12890"/>
    <w:rsid w:val="00C12C11"/>
    <w:rsid w:val="00C1381B"/>
    <w:rsid w:val="00C14201"/>
    <w:rsid w:val="00C14530"/>
    <w:rsid w:val="00C14AE6"/>
    <w:rsid w:val="00C15B84"/>
    <w:rsid w:val="00C15CD0"/>
    <w:rsid w:val="00C15F4A"/>
    <w:rsid w:val="00C164A4"/>
    <w:rsid w:val="00C16640"/>
    <w:rsid w:val="00C16F53"/>
    <w:rsid w:val="00C20937"/>
    <w:rsid w:val="00C21E89"/>
    <w:rsid w:val="00C21FD0"/>
    <w:rsid w:val="00C22040"/>
    <w:rsid w:val="00C222AE"/>
    <w:rsid w:val="00C22EAF"/>
    <w:rsid w:val="00C25A18"/>
    <w:rsid w:val="00C25FE6"/>
    <w:rsid w:val="00C26F59"/>
    <w:rsid w:val="00C277A5"/>
    <w:rsid w:val="00C27FBE"/>
    <w:rsid w:val="00C300FF"/>
    <w:rsid w:val="00C306C7"/>
    <w:rsid w:val="00C31265"/>
    <w:rsid w:val="00C31563"/>
    <w:rsid w:val="00C31924"/>
    <w:rsid w:val="00C31EEE"/>
    <w:rsid w:val="00C32B1B"/>
    <w:rsid w:val="00C32CC3"/>
    <w:rsid w:val="00C32D2C"/>
    <w:rsid w:val="00C32E9E"/>
    <w:rsid w:val="00C3370C"/>
    <w:rsid w:val="00C3429D"/>
    <w:rsid w:val="00C3439A"/>
    <w:rsid w:val="00C34422"/>
    <w:rsid w:val="00C34513"/>
    <w:rsid w:val="00C35405"/>
    <w:rsid w:val="00C35796"/>
    <w:rsid w:val="00C357A9"/>
    <w:rsid w:val="00C35ED1"/>
    <w:rsid w:val="00C36548"/>
    <w:rsid w:val="00C37104"/>
    <w:rsid w:val="00C37422"/>
    <w:rsid w:val="00C3763E"/>
    <w:rsid w:val="00C405B0"/>
    <w:rsid w:val="00C40941"/>
    <w:rsid w:val="00C40C12"/>
    <w:rsid w:val="00C41072"/>
    <w:rsid w:val="00C410F2"/>
    <w:rsid w:val="00C41250"/>
    <w:rsid w:val="00C4237F"/>
    <w:rsid w:val="00C429CA"/>
    <w:rsid w:val="00C42C8A"/>
    <w:rsid w:val="00C43D79"/>
    <w:rsid w:val="00C43FF0"/>
    <w:rsid w:val="00C44B79"/>
    <w:rsid w:val="00C4551A"/>
    <w:rsid w:val="00C4684A"/>
    <w:rsid w:val="00C468D2"/>
    <w:rsid w:val="00C469A0"/>
    <w:rsid w:val="00C46AA7"/>
    <w:rsid w:val="00C47CC3"/>
    <w:rsid w:val="00C50A58"/>
    <w:rsid w:val="00C50E2D"/>
    <w:rsid w:val="00C50E81"/>
    <w:rsid w:val="00C514E5"/>
    <w:rsid w:val="00C5158D"/>
    <w:rsid w:val="00C519E7"/>
    <w:rsid w:val="00C526A9"/>
    <w:rsid w:val="00C5318D"/>
    <w:rsid w:val="00C53D06"/>
    <w:rsid w:val="00C53DF3"/>
    <w:rsid w:val="00C54837"/>
    <w:rsid w:val="00C54908"/>
    <w:rsid w:val="00C5490A"/>
    <w:rsid w:val="00C54E1B"/>
    <w:rsid w:val="00C55562"/>
    <w:rsid w:val="00C56003"/>
    <w:rsid w:val="00C5635E"/>
    <w:rsid w:val="00C563F5"/>
    <w:rsid w:val="00C56D3F"/>
    <w:rsid w:val="00C60873"/>
    <w:rsid w:val="00C61283"/>
    <w:rsid w:val="00C61502"/>
    <w:rsid w:val="00C61886"/>
    <w:rsid w:val="00C61B0B"/>
    <w:rsid w:val="00C62A5C"/>
    <w:rsid w:val="00C635BD"/>
    <w:rsid w:val="00C641F3"/>
    <w:rsid w:val="00C64C87"/>
    <w:rsid w:val="00C64FCD"/>
    <w:rsid w:val="00C64FF9"/>
    <w:rsid w:val="00C6546E"/>
    <w:rsid w:val="00C65CE6"/>
    <w:rsid w:val="00C669D7"/>
    <w:rsid w:val="00C67AA8"/>
    <w:rsid w:val="00C67B9B"/>
    <w:rsid w:val="00C7032F"/>
    <w:rsid w:val="00C70B50"/>
    <w:rsid w:val="00C70BA2"/>
    <w:rsid w:val="00C71643"/>
    <w:rsid w:val="00C71742"/>
    <w:rsid w:val="00C724FF"/>
    <w:rsid w:val="00C732DA"/>
    <w:rsid w:val="00C73FF7"/>
    <w:rsid w:val="00C7426F"/>
    <w:rsid w:val="00C74F9C"/>
    <w:rsid w:val="00C75471"/>
    <w:rsid w:val="00C764B5"/>
    <w:rsid w:val="00C76565"/>
    <w:rsid w:val="00C77F7F"/>
    <w:rsid w:val="00C80021"/>
    <w:rsid w:val="00C8014B"/>
    <w:rsid w:val="00C801B4"/>
    <w:rsid w:val="00C809B3"/>
    <w:rsid w:val="00C81F84"/>
    <w:rsid w:val="00C8207A"/>
    <w:rsid w:val="00C821F1"/>
    <w:rsid w:val="00C82218"/>
    <w:rsid w:val="00C82899"/>
    <w:rsid w:val="00C82B67"/>
    <w:rsid w:val="00C83133"/>
    <w:rsid w:val="00C8367E"/>
    <w:rsid w:val="00C8389D"/>
    <w:rsid w:val="00C83B4E"/>
    <w:rsid w:val="00C83F63"/>
    <w:rsid w:val="00C8660F"/>
    <w:rsid w:val="00C873B6"/>
    <w:rsid w:val="00C87F6A"/>
    <w:rsid w:val="00C916E5"/>
    <w:rsid w:val="00C92359"/>
    <w:rsid w:val="00C927F1"/>
    <w:rsid w:val="00C92ECB"/>
    <w:rsid w:val="00C92F04"/>
    <w:rsid w:val="00C93919"/>
    <w:rsid w:val="00C946BE"/>
    <w:rsid w:val="00C94AD1"/>
    <w:rsid w:val="00C94AF6"/>
    <w:rsid w:val="00C9607B"/>
    <w:rsid w:val="00C96C68"/>
    <w:rsid w:val="00C96D1C"/>
    <w:rsid w:val="00C971B4"/>
    <w:rsid w:val="00C9741B"/>
    <w:rsid w:val="00C976F2"/>
    <w:rsid w:val="00C977F5"/>
    <w:rsid w:val="00C978A7"/>
    <w:rsid w:val="00CA125C"/>
    <w:rsid w:val="00CA1329"/>
    <w:rsid w:val="00CA173E"/>
    <w:rsid w:val="00CA1877"/>
    <w:rsid w:val="00CA2137"/>
    <w:rsid w:val="00CA2657"/>
    <w:rsid w:val="00CA29F7"/>
    <w:rsid w:val="00CA2A80"/>
    <w:rsid w:val="00CA2B2E"/>
    <w:rsid w:val="00CA2DA0"/>
    <w:rsid w:val="00CA38FF"/>
    <w:rsid w:val="00CA3BF2"/>
    <w:rsid w:val="00CA43F2"/>
    <w:rsid w:val="00CA4637"/>
    <w:rsid w:val="00CA5D7F"/>
    <w:rsid w:val="00CA5E24"/>
    <w:rsid w:val="00CA6042"/>
    <w:rsid w:val="00CA6858"/>
    <w:rsid w:val="00CA6E09"/>
    <w:rsid w:val="00CA7DAB"/>
    <w:rsid w:val="00CB0167"/>
    <w:rsid w:val="00CB04F6"/>
    <w:rsid w:val="00CB056D"/>
    <w:rsid w:val="00CB0BC4"/>
    <w:rsid w:val="00CB0EA3"/>
    <w:rsid w:val="00CB12B9"/>
    <w:rsid w:val="00CB15FB"/>
    <w:rsid w:val="00CB16F2"/>
    <w:rsid w:val="00CB173B"/>
    <w:rsid w:val="00CB18C9"/>
    <w:rsid w:val="00CB1AE9"/>
    <w:rsid w:val="00CB1E58"/>
    <w:rsid w:val="00CB2466"/>
    <w:rsid w:val="00CB2643"/>
    <w:rsid w:val="00CB26F4"/>
    <w:rsid w:val="00CB2A05"/>
    <w:rsid w:val="00CB2D52"/>
    <w:rsid w:val="00CB2D74"/>
    <w:rsid w:val="00CB3208"/>
    <w:rsid w:val="00CB4E86"/>
    <w:rsid w:val="00CB585C"/>
    <w:rsid w:val="00CB5DB5"/>
    <w:rsid w:val="00CB674D"/>
    <w:rsid w:val="00CB6EBB"/>
    <w:rsid w:val="00CB79A1"/>
    <w:rsid w:val="00CC00B3"/>
    <w:rsid w:val="00CC04D4"/>
    <w:rsid w:val="00CC08AD"/>
    <w:rsid w:val="00CC0A13"/>
    <w:rsid w:val="00CC2066"/>
    <w:rsid w:val="00CC20B7"/>
    <w:rsid w:val="00CC2A56"/>
    <w:rsid w:val="00CC3002"/>
    <w:rsid w:val="00CC30D2"/>
    <w:rsid w:val="00CC354C"/>
    <w:rsid w:val="00CC36B4"/>
    <w:rsid w:val="00CC3B9C"/>
    <w:rsid w:val="00CC4B0B"/>
    <w:rsid w:val="00CC4C54"/>
    <w:rsid w:val="00CC53F1"/>
    <w:rsid w:val="00CC55E6"/>
    <w:rsid w:val="00CC614F"/>
    <w:rsid w:val="00CC64A5"/>
    <w:rsid w:val="00CC6E77"/>
    <w:rsid w:val="00CC6E80"/>
    <w:rsid w:val="00CC7DB8"/>
    <w:rsid w:val="00CD0058"/>
    <w:rsid w:val="00CD09A5"/>
    <w:rsid w:val="00CD1AA9"/>
    <w:rsid w:val="00CD1E1C"/>
    <w:rsid w:val="00CD27A7"/>
    <w:rsid w:val="00CD2A2F"/>
    <w:rsid w:val="00CD382F"/>
    <w:rsid w:val="00CD3E91"/>
    <w:rsid w:val="00CD4B51"/>
    <w:rsid w:val="00CD5426"/>
    <w:rsid w:val="00CD5479"/>
    <w:rsid w:val="00CD6051"/>
    <w:rsid w:val="00CD6508"/>
    <w:rsid w:val="00CE0769"/>
    <w:rsid w:val="00CE1060"/>
    <w:rsid w:val="00CE1357"/>
    <w:rsid w:val="00CE1AD9"/>
    <w:rsid w:val="00CE1C6A"/>
    <w:rsid w:val="00CE1F54"/>
    <w:rsid w:val="00CE24F1"/>
    <w:rsid w:val="00CE2BDF"/>
    <w:rsid w:val="00CE324D"/>
    <w:rsid w:val="00CE3433"/>
    <w:rsid w:val="00CE3E00"/>
    <w:rsid w:val="00CE41BE"/>
    <w:rsid w:val="00CE4351"/>
    <w:rsid w:val="00CE478E"/>
    <w:rsid w:val="00CE4E9D"/>
    <w:rsid w:val="00CE5112"/>
    <w:rsid w:val="00CE5AE2"/>
    <w:rsid w:val="00CE6780"/>
    <w:rsid w:val="00CE6B26"/>
    <w:rsid w:val="00CE70D6"/>
    <w:rsid w:val="00CE75FF"/>
    <w:rsid w:val="00CE768D"/>
    <w:rsid w:val="00CE7718"/>
    <w:rsid w:val="00CE7A16"/>
    <w:rsid w:val="00CE7B3F"/>
    <w:rsid w:val="00CF02A5"/>
    <w:rsid w:val="00CF02E8"/>
    <w:rsid w:val="00CF0466"/>
    <w:rsid w:val="00CF0900"/>
    <w:rsid w:val="00CF0B5D"/>
    <w:rsid w:val="00CF0B81"/>
    <w:rsid w:val="00CF1C8B"/>
    <w:rsid w:val="00CF1E89"/>
    <w:rsid w:val="00CF1EDA"/>
    <w:rsid w:val="00CF221E"/>
    <w:rsid w:val="00CF24EC"/>
    <w:rsid w:val="00CF2822"/>
    <w:rsid w:val="00CF30DE"/>
    <w:rsid w:val="00CF365A"/>
    <w:rsid w:val="00CF39A6"/>
    <w:rsid w:val="00CF3D67"/>
    <w:rsid w:val="00CF4D41"/>
    <w:rsid w:val="00CF52E0"/>
    <w:rsid w:val="00CF6031"/>
    <w:rsid w:val="00CF6208"/>
    <w:rsid w:val="00CF6C61"/>
    <w:rsid w:val="00CF733E"/>
    <w:rsid w:val="00CF7498"/>
    <w:rsid w:val="00CF75D1"/>
    <w:rsid w:val="00D0053E"/>
    <w:rsid w:val="00D00803"/>
    <w:rsid w:val="00D00B1C"/>
    <w:rsid w:val="00D01B0F"/>
    <w:rsid w:val="00D01EA0"/>
    <w:rsid w:val="00D0249F"/>
    <w:rsid w:val="00D02587"/>
    <w:rsid w:val="00D03636"/>
    <w:rsid w:val="00D05375"/>
    <w:rsid w:val="00D0584A"/>
    <w:rsid w:val="00D05BD7"/>
    <w:rsid w:val="00D06998"/>
    <w:rsid w:val="00D07D81"/>
    <w:rsid w:val="00D100F6"/>
    <w:rsid w:val="00D1034E"/>
    <w:rsid w:val="00D10426"/>
    <w:rsid w:val="00D10615"/>
    <w:rsid w:val="00D1130C"/>
    <w:rsid w:val="00D11921"/>
    <w:rsid w:val="00D12478"/>
    <w:rsid w:val="00D125ED"/>
    <w:rsid w:val="00D12B1F"/>
    <w:rsid w:val="00D1313D"/>
    <w:rsid w:val="00D137D6"/>
    <w:rsid w:val="00D13BC6"/>
    <w:rsid w:val="00D13F2A"/>
    <w:rsid w:val="00D141DA"/>
    <w:rsid w:val="00D14585"/>
    <w:rsid w:val="00D14E26"/>
    <w:rsid w:val="00D150B3"/>
    <w:rsid w:val="00D15225"/>
    <w:rsid w:val="00D15387"/>
    <w:rsid w:val="00D16EBB"/>
    <w:rsid w:val="00D20946"/>
    <w:rsid w:val="00D20B89"/>
    <w:rsid w:val="00D21128"/>
    <w:rsid w:val="00D21960"/>
    <w:rsid w:val="00D21C24"/>
    <w:rsid w:val="00D21EB5"/>
    <w:rsid w:val="00D228E3"/>
    <w:rsid w:val="00D232E1"/>
    <w:rsid w:val="00D235E5"/>
    <w:rsid w:val="00D23952"/>
    <w:rsid w:val="00D23DD8"/>
    <w:rsid w:val="00D24400"/>
    <w:rsid w:val="00D24566"/>
    <w:rsid w:val="00D2482D"/>
    <w:rsid w:val="00D24831"/>
    <w:rsid w:val="00D24D01"/>
    <w:rsid w:val="00D263D1"/>
    <w:rsid w:val="00D26558"/>
    <w:rsid w:val="00D267F0"/>
    <w:rsid w:val="00D268C7"/>
    <w:rsid w:val="00D26D70"/>
    <w:rsid w:val="00D27242"/>
    <w:rsid w:val="00D276E7"/>
    <w:rsid w:val="00D278FD"/>
    <w:rsid w:val="00D30143"/>
    <w:rsid w:val="00D30DC2"/>
    <w:rsid w:val="00D311D0"/>
    <w:rsid w:val="00D31573"/>
    <w:rsid w:val="00D31FE9"/>
    <w:rsid w:val="00D321F0"/>
    <w:rsid w:val="00D3230F"/>
    <w:rsid w:val="00D32793"/>
    <w:rsid w:val="00D3285D"/>
    <w:rsid w:val="00D32C99"/>
    <w:rsid w:val="00D32CF0"/>
    <w:rsid w:val="00D3387C"/>
    <w:rsid w:val="00D3433F"/>
    <w:rsid w:val="00D35408"/>
    <w:rsid w:val="00D35D9B"/>
    <w:rsid w:val="00D36C75"/>
    <w:rsid w:val="00D3715C"/>
    <w:rsid w:val="00D3731C"/>
    <w:rsid w:val="00D3786B"/>
    <w:rsid w:val="00D37E59"/>
    <w:rsid w:val="00D4056D"/>
    <w:rsid w:val="00D41735"/>
    <w:rsid w:val="00D41ECA"/>
    <w:rsid w:val="00D421D7"/>
    <w:rsid w:val="00D42233"/>
    <w:rsid w:val="00D4246B"/>
    <w:rsid w:val="00D42986"/>
    <w:rsid w:val="00D42D41"/>
    <w:rsid w:val="00D43A38"/>
    <w:rsid w:val="00D448DF"/>
    <w:rsid w:val="00D44B53"/>
    <w:rsid w:val="00D44C4D"/>
    <w:rsid w:val="00D44F2F"/>
    <w:rsid w:val="00D457B2"/>
    <w:rsid w:val="00D45A93"/>
    <w:rsid w:val="00D45D31"/>
    <w:rsid w:val="00D45D8B"/>
    <w:rsid w:val="00D465B0"/>
    <w:rsid w:val="00D465DE"/>
    <w:rsid w:val="00D46937"/>
    <w:rsid w:val="00D46F0F"/>
    <w:rsid w:val="00D46F71"/>
    <w:rsid w:val="00D47662"/>
    <w:rsid w:val="00D47E95"/>
    <w:rsid w:val="00D514A8"/>
    <w:rsid w:val="00D51962"/>
    <w:rsid w:val="00D51EC0"/>
    <w:rsid w:val="00D51FB3"/>
    <w:rsid w:val="00D520DF"/>
    <w:rsid w:val="00D52CA4"/>
    <w:rsid w:val="00D52FF9"/>
    <w:rsid w:val="00D53516"/>
    <w:rsid w:val="00D538A1"/>
    <w:rsid w:val="00D53CF4"/>
    <w:rsid w:val="00D53F5E"/>
    <w:rsid w:val="00D54990"/>
    <w:rsid w:val="00D54F6E"/>
    <w:rsid w:val="00D55090"/>
    <w:rsid w:val="00D557B4"/>
    <w:rsid w:val="00D56FA9"/>
    <w:rsid w:val="00D60125"/>
    <w:rsid w:val="00D60331"/>
    <w:rsid w:val="00D60501"/>
    <w:rsid w:val="00D60941"/>
    <w:rsid w:val="00D60BFC"/>
    <w:rsid w:val="00D60E4A"/>
    <w:rsid w:val="00D61E55"/>
    <w:rsid w:val="00D6271D"/>
    <w:rsid w:val="00D6296F"/>
    <w:rsid w:val="00D636D1"/>
    <w:rsid w:val="00D63846"/>
    <w:rsid w:val="00D63A6F"/>
    <w:rsid w:val="00D6432F"/>
    <w:rsid w:val="00D64530"/>
    <w:rsid w:val="00D64729"/>
    <w:rsid w:val="00D64EF8"/>
    <w:rsid w:val="00D65D9D"/>
    <w:rsid w:val="00D6679C"/>
    <w:rsid w:val="00D669D9"/>
    <w:rsid w:val="00D67164"/>
    <w:rsid w:val="00D672E0"/>
    <w:rsid w:val="00D67666"/>
    <w:rsid w:val="00D70854"/>
    <w:rsid w:val="00D70CF1"/>
    <w:rsid w:val="00D712EB"/>
    <w:rsid w:val="00D714EB"/>
    <w:rsid w:val="00D71FAC"/>
    <w:rsid w:val="00D71FE6"/>
    <w:rsid w:val="00D72352"/>
    <w:rsid w:val="00D73859"/>
    <w:rsid w:val="00D73BA4"/>
    <w:rsid w:val="00D7428A"/>
    <w:rsid w:val="00D7473E"/>
    <w:rsid w:val="00D7610F"/>
    <w:rsid w:val="00D76653"/>
    <w:rsid w:val="00D76C84"/>
    <w:rsid w:val="00D76CC6"/>
    <w:rsid w:val="00D76E66"/>
    <w:rsid w:val="00D771C3"/>
    <w:rsid w:val="00D773B5"/>
    <w:rsid w:val="00D77675"/>
    <w:rsid w:val="00D80DB9"/>
    <w:rsid w:val="00D8176F"/>
    <w:rsid w:val="00D819FE"/>
    <w:rsid w:val="00D82280"/>
    <w:rsid w:val="00D826EE"/>
    <w:rsid w:val="00D82E5A"/>
    <w:rsid w:val="00D8323D"/>
    <w:rsid w:val="00D841B9"/>
    <w:rsid w:val="00D84463"/>
    <w:rsid w:val="00D85589"/>
    <w:rsid w:val="00D85A5C"/>
    <w:rsid w:val="00D861A8"/>
    <w:rsid w:val="00D86597"/>
    <w:rsid w:val="00D86809"/>
    <w:rsid w:val="00D8683E"/>
    <w:rsid w:val="00D86A2D"/>
    <w:rsid w:val="00D86DF7"/>
    <w:rsid w:val="00D87BC6"/>
    <w:rsid w:val="00D87D19"/>
    <w:rsid w:val="00D91FB2"/>
    <w:rsid w:val="00D93048"/>
    <w:rsid w:val="00D931DD"/>
    <w:rsid w:val="00D936FE"/>
    <w:rsid w:val="00D93924"/>
    <w:rsid w:val="00D94556"/>
    <w:rsid w:val="00D951AA"/>
    <w:rsid w:val="00D954A6"/>
    <w:rsid w:val="00D957F9"/>
    <w:rsid w:val="00D959B6"/>
    <w:rsid w:val="00D96163"/>
    <w:rsid w:val="00D96325"/>
    <w:rsid w:val="00D96653"/>
    <w:rsid w:val="00D967DC"/>
    <w:rsid w:val="00D967F1"/>
    <w:rsid w:val="00D96918"/>
    <w:rsid w:val="00D9762A"/>
    <w:rsid w:val="00DA015D"/>
    <w:rsid w:val="00DA0345"/>
    <w:rsid w:val="00DA0804"/>
    <w:rsid w:val="00DA0A67"/>
    <w:rsid w:val="00DA0CE5"/>
    <w:rsid w:val="00DA1121"/>
    <w:rsid w:val="00DA16A3"/>
    <w:rsid w:val="00DA1C95"/>
    <w:rsid w:val="00DA287F"/>
    <w:rsid w:val="00DA2CAA"/>
    <w:rsid w:val="00DA2DD4"/>
    <w:rsid w:val="00DA2E3F"/>
    <w:rsid w:val="00DA31D4"/>
    <w:rsid w:val="00DA341A"/>
    <w:rsid w:val="00DA34DA"/>
    <w:rsid w:val="00DA3C66"/>
    <w:rsid w:val="00DA3D53"/>
    <w:rsid w:val="00DA40F2"/>
    <w:rsid w:val="00DA480B"/>
    <w:rsid w:val="00DA4871"/>
    <w:rsid w:val="00DA4A2A"/>
    <w:rsid w:val="00DA57BA"/>
    <w:rsid w:val="00DA6D94"/>
    <w:rsid w:val="00DA73A3"/>
    <w:rsid w:val="00DB00D8"/>
    <w:rsid w:val="00DB070F"/>
    <w:rsid w:val="00DB0C1E"/>
    <w:rsid w:val="00DB0EE3"/>
    <w:rsid w:val="00DB10F8"/>
    <w:rsid w:val="00DB11F2"/>
    <w:rsid w:val="00DB1D72"/>
    <w:rsid w:val="00DB1F2B"/>
    <w:rsid w:val="00DB2CF4"/>
    <w:rsid w:val="00DB34B4"/>
    <w:rsid w:val="00DB3B49"/>
    <w:rsid w:val="00DB3C56"/>
    <w:rsid w:val="00DB3D1F"/>
    <w:rsid w:val="00DB48F8"/>
    <w:rsid w:val="00DB49AA"/>
    <w:rsid w:val="00DB4E34"/>
    <w:rsid w:val="00DB5BBA"/>
    <w:rsid w:val="00DB6811"/>
    <w:rsid w:val="00DB68F8"/>
    <w:rsid w:val="00DB6DFC"/>
    <w:rsid w:val="00DB6F70"/>
    <w:rsid w:val="00DB718F"/>
    <w:rsid w:val="00DB732C"/>
    <w:rsid w:val="00DB7FE3"/>
    <w:rsid w:val="00DC03C5"/>
    <w:rsid w:val="00DC093C"/>
    <w:rsid w:val="00DC0CBC"/>
    <w:rsid w:val="00DC233A"/>
    <w:rsid w:val="00DC478D"/>
    <w:rsid w:val="00DC4823"/>
    <w:rsid w:val="00DC48A3"/>
    <w:rsid w:val="00DC496F"/>
    <w:rsid w:val="00DC4A88"/>
    <w:rsid w:val="00DC5588"/>
    <w:rsid w:val="00DC596A"/>
    <w:rsid w:val="00DC5B19"/>
    <w:rsid w:val="00DC63C2"/>
    <w:rsid w:val="00DC6A85"/>
    <w:rsid w:val="00DC7271"/>
    <w:rsid w:val="00DC7303"/>
    <w:rsid w:val="00DC7652"/>
    <w:rsid w:val="00DD073D"/>
    <w:rsid w:val="00DD0C49"/>
    <w:rsid w:val="00DD0FA7"/>
    <w:rsid w:val="00DD1EBF"/>
    <w:rsid w:val="00DD2931"/>
    <w:rsid w:val="00DD2B52"/>
    <w:rsid w:val="00DD3635"/>
    <w:rsid w:val="00DD4A62"/>
    <w:rsid w:val="00DD5565"/>
    <w:rsid w:val="00DD6159"/>
    <w:rsid w:val="00DD6C77"/>
    <w:rsid w:val="00DD718F"/>
    <w:rsid w:val="00DE0152"/>
    <w:rsid w:val="00DE0543"/>
    <w:rsid w:val="00DE0F85"/>
    <w:rsid w:val="00DE13D8"/>
    <w:rsid w:val="00DE17E5"/>
    <w:rsid w:val="00DE1BC8"/>
    <w:rsid w:val="00DE29D2"/>
    <w:rsid w:val="00DE2D53"/>
    <w:rsid w:val="00DE3309"/>
    <w:rsid w:val="00DE3312"/>
    <w:rsid w:val="00DE3559"/>
    <w:rsid w:val="00DE4179"/>
    <w:rsid w:val="00DE4FCF"/>
    <w:rsid w:val="00DE62A5"/>
    <w:rsid w:val="00DE71E3"/>
    <w:rsid w:val="00DE73E5"/>
    <w:rsid w:val="00DF0AD0"/>
    <w:rsid w:val="00DF0C70"/>
    <w:rsid w:val="00DF1009"/>
    <w:rsid w:val="00DF2110"/>
    <w:rsid w:val="00DF2E6D"/>
    <w:rsid w:val="00DF3861"/>
    <w:rsid w:val="00DF4239"/>
    <w:rsid w:val="00DF442A"/>
    <w:rsid w:val="00DF47C4"/>
    <w:rsid w:val="00DF5071"/>
    <w:rsid w:val="00DF5C0B"/>
    <w:rsid w:val="00DF5D09"/>
    <w:rsid w:val="00DF6204"/>
    <w:rsid w:val="00DF6258"/>
    <w:rsid w:val="00DF6AD4"/>
    <w:rsid w:val="00DF6E84"/>
    <w:rsid w:val="00DF79E9"/>
    <w:rsid w:val="00E0070F"/>
    <w:rsid w:val="00E009D5"/>
    <w:rsid w:val="00E00C0D"/>
    <w:rsid w:val="00E00D95"/>
    <w:rsid w:val="00E01493"/>
    <w:rsid w:val="00E02575"/>
    <w:rsid w:val="00E03412"/>
    <w:rsid w:val="00E0353B"/>
    <w:rsid w:val="00E0412E"/>
    <w:rsid w:val="00E050E8"/>
    <w:rsid w:val="00E05170"/>
    <w:rsid w:val="00E051E7"/>
    <w:rsid w:val="00E061E9"/>
    <w:rsid w:val="00E063F1"/>
    <w:rsid w:val="00E06735"/>
    <w:rsid w:val="00E07AD4"/>
    <w:rsid w:val="00E07BEA"/>
    <w:rsid w:val="00E10287"/>
    <w:rsid w:val="00E102D0"/>
    <w:rsid w:val="00E105C4"/>
    <w:rsid w:val="00E105E5"/>
    <w:rsid w:val="00E11226"/>
    <w:rsid w:val="00E114AD"/>
    <w:rsid w:val="00E12418"/>
    <w:rsid w:val="00E125B2"/>
    <w:rsid w:val="00E127A9"/>
    <w:rsid w:val="00E12A71"/>
    <w:rsid w:val="00E12FB8"/>
    <w:rsid w:val="00E13761"/>
    <w:rsid w:val="00E142B2"/>
    <w:rsid w:val="00E142E5"/>
    <w:rsid w:val="00E14476"/>
    <w:rsid w:val="00E14B6D"/>
    <w:rsid w:val="00E14D05"/>
    <w:rsid w:val="00E15313"/>
    <w:rsid w:val="00E16F0A"/>
    <w:rsid w:val="00E17EF6"/>
    <w:rsid w:val="00E201E5"/>
    <w:rsid w:val="00E2027B"/>
    <w:rsid w:val="00E20322"/>
    <w:rsid w:val="00E20449"/>
    <w:rsid w:val="00E20546"/>
    <w:rsid w:val="00E206BD"/>
    <w:rsid w:val="00E20937"/>
    <w:rsid w:val="00E20BB1"/>
    <w:rsid w:val="00E220D2"/>
    <w:rsid w:val="00E22190"/>
    <w:rsid w:val="00E22487"/>
    <w:rsid w:val="00E22795"/>
    <w:rsid w:val="00E22DC3"/>
    <w:rsid w:val="00E23195"/>
    <w:rsid w:val="00E2335A"/>
    <w:rsid w:val="00E235EF"/>
    <w:rsid w:val="00E23E2E"/>
    <w:rsid w:val="00E240DB"/>
    <w:rsid w:val="00E24984"/>
    <w:rsid w:val="00E24B6E"/>
    <w:rsid w:val="00E2517C"/>
    <w:rsid w:val="00E25628"/>
    <w:rsid w:val="00E264C7"/>
    <w:rsid w:val="00E267F1"/>
    <w:rsid w:val="00E26E04"/>
    <w:rsid w:val="00E27F10"/>
    <w:rsid w:val="00E311B7"/>
    <w:rsid w:val="00E3309C"/>
    <w:rsid w:val="00E3321A"/>
    <w:rsid w:val="00E33F07"/>
    <w:rsid w:val="00E34A3B"/>
    <w:rsid w:val="00E34CA1"/>
    <w:rsid w:val="00E35AEB"/>
    <w:rsid w:val="00E35FE6"/>
    <w:rsid w:val="00E36710"/>
    <w:rsid w:val="00E37964"/>
    <w:rsid w:val="00E37BD4"/>
    <w:rsid w:val="00E400FD"/>
    <w:rsid w:val="00E4016D"/>
    <w:rsid w:val="00E4017F"/>
    <w:rsid w:val="00E4072E"/>
    <w:rsid w:val="00E40774"/>
    <w:rsid w:val="00E411F3"/>
    <w:rsid w:val="00E41251"/>
    <w:rsid w:val="00E41285"/>
    <w:rsid w:val="00E414D1"/>
    <w:rsid w:val="00E4196D"/>
    <w:rsid w:val="00E41BD3"/>
    <w:rsid w:val="00E4268D"/>
    <w:rsid w:val="00E42A23"/>
    <w:rsid w:val="00E42BFE"/>
    <w:rsid w:val="00E4367D"/>
    <w:rsid w:val="00E43A34"/>
    <w:rsid w:val="00E449A0"/>
    <w:rsid w:val="00E44A79"/>
    <w:rsid w:val="00E44FCE"/>
    <w:rsid w:val="00E458AB"/>
    <w:rsid w:val="00E46323"/>
    <w:rsid w:val="00E463C9"/>
    <w:rsid w:val="00E4678C"/>
    <w:rsid w:val="00E469D8"/>
    <w:rsid w:val="00E469DC"/>
    <w:rsid w:val="00E4764C"/>
    <w:rsid w:val="00E479BB"/>
    <w:rsid w:val="00E5109A"/>
    <w:rsid w:val="00E532C4"/>
    <w:rsid w:val="00E53906"/>
    <w:rsid w:val="00E53B55"/>
    <w:rsid w:val="00E53FFF"/>
    <w:rsid w:val="00E54362"/>
    <w:rsid w:val="00E547D8"/>
    <w:rsid w:val="00E5551D"/>
    <w:rsid w:val="00E555CE"/>
    <w:rsid w:val="00E56B36"/>
    <w:rsid w:val="00E57010"/>
    <w:rsid w:val="00E572C0"/>
    <w:rsid w:val="00E5750B"/>
    <w:rsid w:val="00E578A4"/>
    <w:rsid w:val="00E57A13"/>
    <w:rsid w:val="00E601C5"/>
    <w:rsid w:val="00E6045D"/>
    <w:rsid w:val="00E60693"/>
    <w:rsid w:val="00E60760"/>
    <w:rsid w:val="00E60B9E"/>
    <w:rsid w:val="00E60D2E"/>
    <w:rsid w:val="00E60E5A"/>
    <w:rsid w:val="00E6108D"/>
    <w:rsid w:val="00E61119"/>
    <w:rsid w:val="00E61E4A"/>
    <w:rsid w:val="00E61E9D"/>
    <w:rsid w:val="00E631AF"/>
    <w:rsid w:val="00E636D1"/>
    <w:rsid w:val="00E63734"/>
    <w:rsid w:val="00E63C01"/>
    <w:rsid w:val="00E6417B"/>
    <w:rsid w:val="00E644D5"/>
    <w:rsid w:val="00E64C66"/>
    <w:rsid w:val="00E64D19"/>
    <w:rsid w:val="00E65ADA"/>
    <w:rsid w:val="00E6601E"/>
    <w:rsid w:val="00E6665F"/>
    <w:rsid w:val="00E66716"/>
    <w:rsid w:val="00E70B3F"/>
    <w:rsid w:val="00E70E1E"/>
    <w:rsid w:val="00E71C9B"/>
    <w:rsid w:val="00E72477"/>
    <w:rsid w:val="00E72E70"/>
    <w:rsid w:val="00E7397D"/>
    <w:rsid w:val="00E73C3F"/>
    <w:rsid w:val="00E73FB9"/>
    <w:rsid w:val="00E74562"/>
    <w:rsid w:val="00E75584"/>
    <w:rsid w:val="00E7618B"/>
    <w:rsid w:val="00E76858"/>
    <w:rsid w:val="00E7762A"/>
    <w:rsid w:val="00E77754"/>
    <w:rsid w:val="00E8100D"/>
    <w:rsid w:val="00E819C3"/>
    <w:rsid w:val="00E821D5"/>
    <w:rsid w:val="00E82562"/>
    <w:rsid w:val="00E82C40"/>
    <w:rsid w:val="00E8303B"/>
    <w:rsid w:val="00E8457B"/>
    <w:rsid w:val="00E85C46"/>
    <w:rsid w:val="00E866E6"/>
    <w:rsid w:val="00E86B37"/>
    <w:rsid w:val="00E86F68"/>
    <w:rsid w:val="00E87590"/>
    <w:rsid w:val="00E87BBA"/>
    <w:rsid w:val="00E87F10"/>
    <w:rsid w:val="00E902BA"/>
    <w:rsid w:val="00E91593"/>
    <w:rsid w:val="00E923DA"/>
    <w:rsid w:val="00E926B1"/>
    <w:rsid w:val="00E93A83"/>
    <w:rsid w:val="00E93C14"/>
    <w:rsid w:val="00E944F6"/>
    <w:rsid w:val="00E94841"/>
    <w:rsid w:val="00E94855"/>
    <w:rsid w:val="00E9512A"/>
    <w:rsid w:val="00E9531A"/>
    <w:rsid w:val="00E95498"/>
    <w:rsid w:val="00E95D74"/>
    <w:rsid w:val="00E962F3"/>
    <w:rsid w:val="00E96737"/>
    <w:rsid w:val="00E96FE7"/>
    <w:rsid w:val="00E975E8"/>
    <w:rsid w:val="00E978C9"/>
    <w:rsid w:val="00EA0B10"/>
    <w:rsid w:val="00EA0FD9"/>
    <w:rsid w:val="00EA15B3"/>
    <w:rsid w:val="00EA196A"/>
    <w:rsid w:val="00EA1A4A"/>
    <w:rsid w:val="00EA24E1"/>
    <w:rsid w:val="00EA26A1"/>
    <w:rsid w:val="00EA348C"/>
    <w:rsid w:val="00EA39D1"/>
    <w:rsid w:val="00EA40BB"/>
    <w:rsid w:val="00EA46DE"/>
    <w:rsid w:val="00EA4BFB"/>
    <w:rsid w:val="00EA510E"/>
    <w:rsid w:val="00EA55FB"/>
    <w:rsid w:val="00EA57D0"/>
    <w:rsid w:val="00EA6479"/>
    <w:rsid w:val="00EA6DBE"/>
    <w:rsid w:val="00EB005F"/>
    <w:rsid w:val="00EB0E97"/>
    <w:rsid w:val="00EB11C8"/>
    <w:rsid w:val="00EB168D"/>
    <w:rsid w:val="00EB1E1E"/>
    <w:rsid w:val="00EB2EDB"/>
    <w:rsid w:val="00EB3EA7"/>
    <w:rsid w:val="00EB3F54"/>
    <w:rsid w:val="00EB4100"/>
    <w:rsid w:val="00EB4758"/>
    <w:rsid w:val="00EB48F8"/>
    <w:rsid w:val="00EB4CD9"/>
    <w:rsid w:val="00EB532E"/>
    <w:rsid w:val="00EB5AE7"/>
    <w:rsid w:val="00EB5B52"/>
    <w:rsid w:val="00EB613A"/>
    <w:rsid w:val="00EB6657"/>
    <w:rsid w:val="00EB74A3"/>
    <w:rsid w:val="00EB783E"/>
    <w:rsid w:val="00EB7C61"/>
    <w:rsid w:val="00EB7DEA"/>
    <w:rsid w:val="00EC0C8E"/>
    <w:rsid w:val="00EC13DF"/>
    <w:rsid w:val="00EC1484"/>
    <w:rsid w:val="00EC1E19"/>
    <w:rsid w:val="00EC1FD9"/>
    <w:rsid w:val="00EC3037"/>
    <w:rsid w:val="00EC3BB9"/>
    <w:rsid w:val="00EC41BB"/>
    <w:rsid w:val="00EC5085"/>
    <w:rsid w:val="00EC58EE"/>
    <w:rsid w:val="00EC5A79"/>
    <w:rsid w:val="00EC651D"/>
    <w:rsid w:val="00EC654E"/>
    <w:rsid w:val="00EC66CB"/>
    <w:rsid w:val="00EC6791"/>
    <w:rsid w:val="00EC6F91"/>
    <w:rsid w:val="00EC7041"/>
    <w:rsid w:val="00EC7068"/>
    <w:rsid w:val="00EC72E3"/>
    <w:rsid w:val="00EC7398"/>
    <w:rsid w:val="00EC75FE"/>
    <w:rsid w:val="00EC798C"/>
    <w:rsid w:val="00EC7BBC"/>
    <w:rsid w:val="00ED0526"/>
    <w:rsid w:val="00ED121F"/>
    <w:rsid w:val="00ED14A9"/>
    <w:rsid w:val="00ED17CA"/>
    <w:rsid w:val="00ED1C25"/>
    <w:rsid w:val="00ED226F"/>
    <w:rsid w:val="00ED23BB"/>
    <w:rsid w:val="00ED2B32"/>
    <w:rsid w:val="00ED31CC"/>
    <w:rsid w:val="00ED3342"/>
    <w:rsid w:val="00ED45A4"/>
    <w:rsid w:val="00ED4A4F"/>
    <w:rsid w:val="00ED5811"/>
    <w:rsid w:val="00ED62FF"/>
    <w:rsid w:val="00ED6835"/>
    <w:rsid w:val="00ED6D23"/>
    <w:rsid w:val="00ED7296"/>
    <w:rsid w:val="00ED73AB"/>
    <w:rsid w:val="00EE046B"/>
    <w:rsid w:val="00EE106D"/>
    <w:rsid w:val="00EE19D7"/>
    <w:rsid w:val="00EE19EA"/>
    <w:rsid w:val="00EE2287"/>
    <w:rsid w:val="00EE2357"/>
    <w:rsid w:val="00EE266D"/>
    <w:rsid w:val="00EE2F04"/>
    <w:rsid w:val="00EE329B"/>
    <w:rsid w:val="00EE40EB"/>
    <w:rsid w:val="00EE478C"/>
    <w:rsid w:val="00EE528D"/>
    <w:rsid w:val="00EE5562"/>
    <w:rsid w:val="00EE5F91"/>
    <w:rsid w:val="00EE6039"/>
    <w:rsid w:val="00EE7377"/>
    <w:rsid w:val="00EF0319"/>
    <w:rsid w:val="00EF0983"/>
    <w:rsid w:val="00EF0AC7"/>
    <w:rsid w:val="00EF1AC2"/>
    <w:rsid w:val="00EF1CDA"/>
    <w:rsid w:val="00EF1F4B"/>
    <w:rsid w:val="00EF2379"/>
    <w:rsid w:val="00EF284E"/>
    <w:rsid w:val="00EF3624"/>
    <w:rsid w:val="00EF3935"/>
    <w:rsid w:val="00EF3B8D"/>
    <w:rsid w:val="00EF439D"/>
    <w:rsid w:val="00EF44AA"/>
    <w:rsid w:val="00EF4636"/>
    <w:rsid w:val="00EF49FD"/>
    <w:rsid w:val="00EF4F83"/>
    <w:rsid w:val="00EF5885"/>
    <w:rsid w:val="00EF6FE8"/>
    <w:rsid w:val="00EF7076"/>
    <w:rsid w:val="00EF7747"/>
    <w:rsid w:val="00EF7BC9"/>
    <w:rsid w:val="00EF7BF4"/>
    <w:rsid w:val="00F008F4"/>
    <w:rsid w:val="00F00984"/>
    <w:rsid w:val="00F017E3"/>
    <w:rsid w:val="00F01FD8"/>
    <w:rsid w:val="00F021E5"/>
    <w:rsid w:val="00F02846"/>
    <w:rsid w:val="00F03247"/>
    <w:rsid w:val="00F03267"/>
    <w:rsid w:val="00F0338C"/>
    <w:rsid w:val="00F035D6"/>
    <w:rsid w:val="00F06279"/>
    <w:rsid w:val="00F0627B"/>
    <w:rsid w:val="00F062B2"/>
    <w:rsid w:val="00F064D5"/>
    <w:rsid w:val="00F066EC"/>
    <w:rsid w:val="00F06A67"/>
    <w:rsid w:val="00F070FC"/>
    <w:rsid w:val="00F07DF7"/>
    <w:rsid w:val="00F1016D"/>
    <w:rsid w:val="00F104A9"/>
    <w:rsid w:val="00F1053B"/>
    <w:rsid w:val="00F10D51"/>
    <w:rsid w:val="00F111E7"/>
    <w:rsid w:val="00F11AD9"/>
    <w:rsid w:val="00F11E81"/>
    <w:rsid w:val="00F12BF5"/>
    <w:rsid w:val="00F12D6B"/>
    <w:rsid w:val="00F13B67"/>
    <w:rsid w:val="00F143ED"/>
    <w:rsid w:val="00F14D0A"/>
    <w:rsid w:val="00F14F44"/>
    <w:rsid w:val="00F153C9"/>
    <w:rsid w:val="00F15990"/>
    <w:rsid w:val="00F15F24"/>
    <w:rsid w:val="00F16226"/>
    <w:rsid w:val="00F163CE"/>
    <w:rsid w:val="00F1650D"/>
    <w:rsid w:val="00F16B2B"/>
    <w:rsid w:val="00F17514"/>
    <w:rsid w:val="00F17735"/>
    <w:rsid w:val="00F17C1B"/>
    <w:rsid w:val="00F20107"/>
    <w:rsid w:val="00F20257"/>
    <w:rsid w:val="00F2079D"/>
    <w:rsid w:val="00F21369"/>
    <w:rsid w:val="00F21406"/>
    <w:rsid w:val="00F21462"/>
    <w:rsid w:val="00F214B4"/>
    <w:rsid w:val="00F21737"/>
    <w:rsid w:val="00F21A06"/>
    <w:rsid w:val="00F22051"/>
    <w:rsid w:val="00F22ECB"/>
    <w:rsid w:val="00F235EA"/>
    <w:rsid w:val="00F23CC0"/>
    <w:rsid w:val="00F24107"/>
    <w:rsid w:val="00F24EBD"/>
    <w:rsid w:val="00F26CE4"/>
    <w:rsid w:val="00F26F4E"/>
    <w:rsid w:val="00F26F6B"/>
    <w:rsid w:val="00F27771"/>
    <w:rsid w:val="00F30A52"/>
    <w:rsid w:val="00F3121E"/>
    <w:rsid w:val="00F3162B"/>
    <w:rsid w:val="00F3355B"/>
    <w:rsid w:val="00F347BF"/>
    <w:rsid w:val="00F34D2F"/>
    <w:rsid w:val="00F35338"/>
    <w:rsid w:val="00F35DFD"/>
    <w:rsid w:val="00F3662D"/>
    <w:rsid w:val="00F36A57"/>
    <w:rsid w:val="00F36E2F"/>
    <w:rsid w:val="00F36FFE"/>
    <w:rsid w:val="00F377A7"/>
    <w:rsid w:val="00F378DD"/>
    <w:rsid w:val="00F404B5"/>
    <w:rsid w:val="00F419A5"/>
    <w:rsid w:val="00F419DE"/>
    <w:rsid w:val="00F41A2E"/>
    <w:rsid w:val="00F41B27"/>
    <w:rsid w:val="00F437FF"/>
    <w:rsid w:val="00F443B2"/>
    <w:rsid w:val="00F447AA"/>
    <w:rsid w:val="00F44959"/>
    <w:rsid w:val="00F44EB7"/>
    <w:rsid w:val="00F460E7"/>
    <w:rsid w:val="00F47834"/>
    <w:rsid w:val="00F506FE"/>
    <w:rsid w:val="00F50C88"/>
    <w:rsid w:val="00F522C6"/>
    <w:rsid w:val="00F52863"/>
    <w:rsid w:val="00F52B69"/>
    <w:rsid w:val="00F52C43"/>
    <w:rsid w:val="00F52EDC"/>
    <w:rsid w:val="00F540ED"/>
    <w:rsid w:val="00F54CAB"/>
    <w:rsid w:val="00F55385"/>
    <w:rsid w:val="00F55A67"/>
    <w:rsid w:val="00F5609D"/>
    <w:rsid w:val="00F56184"/>
    <w:rsid w:val="00F5687A"/>
    <w:rsid w:val="00F56AB2"/>
    <w:rsid w:val="00F56AC4"/>
    <w:rsid w:val="00F57A0B"/>
    <w:rsid w:val="00F60039"/>
    <w:rsid w:val="00F604CF"/>
    <w:rsid w:val="00F611DC"/>
    <w:rsid w:val="00F614AD"/>
    <w:rsid w:val="00F61B12"/>
    <w:rsid w:val="00F62844"/>
    <w:rsid w:val="00F649D7"/>
    <w:rsid w:val="00F65505"/>
    <w:rsid w:val="00F65DCE"/>
    <w:rsid w:val="00F66FB9"/>
    <w:rsid w:val="00F673C9"/>
    <w:rsid w:val="00F6753B"/>
    <w:rsid w:val="00F67CA2"/>
    <w:rsid w:val="00F708A0"/>
    <w:rsid w:val="00F712E8"/>
    <w:rsid w:val="00F7131F"/>
    <w:rsid w:val="00F71CE4"/>
    <w:rsid w:val="00F71CFF"/>
    <w:rsid w:val="00F71EA3"/>
    <w:rsid w:val="00F71EA6"/>
    <w:rsid w:val="00F71F3E"/>
    <w:rsid w:val="00F71FD0"/>
    <w:rsid w:val="00F720CA"/>
    <w:rsid w:val="00F722A6"/>
    <w:rsid w:val="00F73D81"/>
    <w:rsid w:val="00F73FAC"/>
    <w:rsid w:val="00F74495"/>
    <w:rsid w:val="00F74609"/>
    <w:rsid w:val="00F74E50"/>
    <w:rsid w:val="00F75A04"/>
    <w:rsid w:val="00F75CCA"/>
    <w:rsid w:val="00F76019"/>
    <w:rsid w:val="00F76A1C"/>
    <w:rsid w:val="00F772B3"/>
    <w:rsid w:val="00F77684"/>
    <w:rsid w:val="00F77ADB"/>
    <w:rsid w:val="00F77DF7"/>
    <w:rsid w:val="00F800D4"/>
    <w:rsid w:val="00F8070F"/>
    <w:rsid w:val="00F81648"/>
    <w:rsid w:val="00F81B78"/>
    <w:rsid w:val="00F820DC"/>
    <w:rsid w:val="00F82A7E"/>
    <w:rsid w:val="00F82C6D"/>
    <w:rsid w:val="00F83A41"/>
    <w:rsid w:val="00F83BB4"/>
    <w:rsid w:val="00F84129"/>
    <w:rsid w:val="00F84E85"/>
    <w:rsid w:val="00F86410"/>
    <w:rsid w:val="00F87F8D"/>
    <w:rsid w:val="00F90583"/>
    <w:rsid w:val="00F90848"/>
    <w:rsid w:val="00F92F2B"/>
    <w:rsid w:val="00F93CA4"/>
    <w:rsid w:val="00F948A2"/>
    <w:rsid w:val="00F9500E"/>
    <w:rsid w:val="00F95174"/>
    <w:rsid w:val="00F953A9"/>
    <w:rsid w:val="00F953B4"/>
    <w:rsid w:val="00F9548B"/>
    <w:rsid w:val="00F95D3D"/>
    <w:rsid w:val="00F9660C"/>
    <w:rsid w:val="00F96E3A"/>
    <w:rsid w:val="00F97068"/>
    <w:rsid w:val="00F971A7"/>
    <w:rsid w:val="00F971D9"/>
    <w:rsid w:val="00F97EB0"/>
    <w:rsid w:val="00FA0309"/>
    <w:rsid w:val="00FA0582"/>
    <w:rsid w:val="00FA0810"/>
    <w:rsid w:val="00FA0FD8"/>
    <w:rsid w:val="00FA137E"/>
    <w:rsid w:val="00FA13B9"/>
    <w:rsid w:val="00FA162F"/>
    <w:rsid w:val="00FA16A0"/>
    <w:rsid w:val="00FA23B7"/>
    <w:rsid w:val="00FA2519"/>
    <w:rsid w:val="00FA2D7E"/>
    <w:rsid w:val="00FA2DF9"/>
    <w:rsid w:val="00FA386E"/>
    <w:rsid w:val="00FA3DDD"/>
    <w:rsid w:val="00FA404C"/>
    <w:rsid w:val="00FA4191"/>
    <w:rsid w:val="00FA423B"/>
    <w:rsid w:val="00FA4A12"/>
    <w:rsid w:val="00FA4B0B"/>
    <w:rsid w:val="00FA54C0"/>
    <w:rsid w:val="00FA5A56"/>
    <w:rsid w:val="00FA66E7"/>
    <w:rsid w:val="00FA6749"/>
    <w:rsid w:val="00FA6C0C"/>
    <w:rsid w:val="00FA6F87"/>
    <w:rsid w:val="00FA762A"/>
    <w:rsid w:val="00FA7E10"/>
    <w:rsid w:val="00FB03DD"/>
    <w:rsid w:val="00FB0697"/>
    <w:rsid w:val="00FB1307"/>
    <w:rsid w:val="00FB14D9"/>
    <w:rsid w:val="00FB1BB3"/>
    <w:rsid w:val="00FB1FEE"/>
    <w:rsid w:val="00FB2159"/>
    <w:rsid w:val="00FB3EA2"/>
    <w:rsid w:val="00FB44F5"/>
    <w:rsid w:val="00FB48E0"/>
    <w:rsid w:val="00FB4AC0"/>
    <w:rsid w:val="00FB51D5"/>
    <w:rsid w:val="00FB5797"/>
    <w:rsid w:val="00FB68F1"/>
    <w:rsid w:val="00FB69CE"/>
    <w:rsid w:val="00FB709B"/>
    <w:rsid w:val="00FB7C69"/>
    <w:rsid w:val="00FB7ECE"/>
    <w:rsid w:val="00FB7FCF"/>
    <w:rsid w:val="00FC0250"/>
    <w:rsid w:val="00FC06FB"/>
    <w:rsid w:val="00FC0E9A"/>
    <w:rsid w:val="00FC1343"/>
    <w:rsid w:val="00FC1670"/>
    <w:rsid w:val="00FC2188"/>
    <w:rsid w:val="00FC2207"/>
    <w:rsid w:val="00FC29C7"/>
    <w:rsid w:val="00FC2DC9"/>
    <w:rsid w:val="00FC2EBE"/>
    <w:rsid w:val="00FC2F01"/>
    <w:rsid w:val="00FC35B9"/>
    <w:rsid w:val="00FC3CEC"/>
    <w:rsid w:val="00FC3E62"/>
    <w:rsid w:val="00FC3FEB"/>
    <w:rsid w:val="00FC458D"/>
    <w:rsid w:val="00FC5C02"/>
    <w:rsid w:val="00FC65F4"/>
    <w:rsid w:val="00FC6D6C"/>
    <w:rsid w:val="00FC6F90"/>
    <w:rsid w:val="00FC70FC"/>
    <w:rsid w:val="00FD05FC"/>
    <w:rsid w:val="00FD07A9"/>
    <w:rsid w:val="00FD09B3"/>
    <w:rsid w:val="00FD0BFC"/>
    <w:rsid w:val="00FD0F8E"/>
    <w:rsid w:val="00FD1076"/>
    <w:rsid w:val="00FD180E"/>
    <w:rsid w:val="00FD2B1F"/>
    <w:rsid w:val="00FD2D5B"/>
    <w:rsid w:val="00FD2FB1"/>
    <w:rsid w:val="00FD3330"/>
    <w:rsid w:val="00FD36ED"/>
    <w:rsid w:val="00FD37C8"/>
    <w:rsid w:val="00FD3A00"/>
    <w:rsid w:val="00FD3E2A"/>
    <w:rsid w:val="00FD4604"/>
    <w:rsid w:val="00FD48B0"/>
    <w:rsid w:val="00FD4AC1"/>
    <w:rsid w:val="00FD5037"/>
    <w:rsid w:val="00FD5287"/>
    <w:rsid w:val="00FD5C01"/>
    <w:rsid w:val="00FD5DE3"/>
    <w:rsid w:val="00FD5E81"/>
    <w:rsid w:val="00FD6042"/>
    <w:rsid w:val="00FD61BB"/>
    <w:rsid w:val="00FD63DE"/>
    <w:rsid w:val="00FD73B6"/>
    <w:rsid w:val="00FD7C08"/>
    <w:rsid w:val="00FE0823"/>
    <w:rsid w:val="00FE0C4D"/>
    <w:rsid w:val="00FE0DA1"/>
    <w:rsid w:val="00FE0E3F"/>
    <w:rsid w:val="00FE106D"/>
    <w:rsid w:val="00FE13E0"/>
    <w:rsid w:val="00FE1538"/>
    <w:rsid w:val="00FE1FF2"/>
    <w:rsid w:val="00FE223A"/>
    <w:rsid w:val="00FE24CF"/>
    <w:rsid w:val="00FE25D8"/>
    <w:rsid w:val="00FE26E6"/>
    <w:rsid w:val="00FE2B4C"/>
    <w:rsid w:val="00FE322D"/>
    <w:rsid w:val="00FE3484"/>
    <w:rsid w:val="00FE3684"/>
    <w:rsid w:val="00FE3E3F"/>
    <w:rsid w:val="00FE3EF4"/>
    <w:rsid w:val="00FE41E6"/>
    <w:rsid w:val="00FE41E8"/>
    <w:rsid w:val="00FE454C"/>
    <w:rsid w:val="00FE4D61"/>
    <w:rsid w:val="00FE562E"/>
    <w:rsid w:val="00FE564E"/>
    <w:rsid w:val="00FE5874"/>
    <w:rsid w:val="00FE5919"/>
    <w:rsid w:val="00FE59F4"/>
    <w:rsid w:val="00FE5CB5"/>
    <w:rsid w:val="00FE5FCF"/>
    <w:rsid w:val="00FE658B"/>
    <w:rsid w:val="00FE671A"/>
    <w:rsid w:val="00FE70BD"/>
    <w:rsid w:val="00FE7FC0"/>
    <w:rsid w:val="00FF08C6"/>
    <w:rsid w:val="00FF0BB1"/>
    <w:rsid w:val="00FF14B7"/>
    <w:rsid w:val="00FF1F2C"/>
    <w:rsid w:val="00FF3E97"/>
    <w:rsid w:val="00FF4AC4"/>
    <w:rsid w:val="00FF5020"/>
    <w:rsid w:val="00FF5727"/>
    <w:rsid w:val="00FF6426"/>
    <w:rsid w:val="00FF6498"/>
    <w:rsid w:val="00FF7220"/>
    <w:rsid w:val="00F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B867C4"/>
  <w15:chartTrackingRefBased/>
  <w15:docId w15:val="{28D070C7-CE1C-4F1A-9F92-7C08365FE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84E"/>
    <w:pPr>
      <w:spacing w:line="480" w:lineRule="auto"/>
    </w:pPr>
    <w:rPr>
      <w:rFonts w:ascii="Times New Roman" w:hAnsi="Times New Roman"/>
      <w:sz w:val="26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999"/>
    <w:pPr>
      <w:keepNext/>
      <w:keepLines/>
      <w:numPr>
        <w:numId w:val="1"/>
      </w:numPr>
      <w:spacing w:before="240" w:after="0"/>
      <w:outlineLvl w:val="0"/>
    </w:pPr>
    <w:rPr>
      <w:rFonts w:eastAsia="Yu Gothic Light" w:cs="Times New Roman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999"/>
    <w:pPr>
      <w:keepNext/>
      <w:keepLines/>
      <w:numPr>
        <w:ilvl w:val="1"/>
        <w:numId w:val="1"/>
      </w:numPr>
      <w:spacing w:before="40" w:after="0"/>
      <w:outlineLvl w:val="1"/>
    </w:pPr>
    <w:rPr>
      <w:rFonts w:eastAsia="Yu Gothic Light" w:cs="Times New Roman"/>
      <w:b/>
      <w:bCs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6999"/>
    <w:pPr>
      <w:keepNext/>
      <w:keepLines/>
      <w:numPr>
        <w:ilvl w:val="2"/>
        <w:numId w:val="1"/>
      </w:numPr>
      <w:spacing w:before="40" w:after="0"/>
      <w:outlineLvl w:val="2"/>
    </w:pPr>
    <w:rPr>
      <w:rFonts w:eastAsia="Yu Gothic Light" w:cs="Times New Roman"/>
      <w:b/>
      <w:bCs/>
      <w:color w:val="00000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6999"/>
    <w:pPr>
      <w:keepNext/>
      <w:keepLines/>
      <w:numPr>
        <w:ilvl w:val="3"/>
        <w:numId w:val="1"/>
      </w:numPr>
      <w:spacing w:before="40" w:after="0"/>
      <w:outlineLvl w:val="3"/>
    </w:pPr>
    <w:rPr>
      <w:rFonts w:eastAsia="Yu Gothic Light" w:cs="Times New Roman"/>
      <w:b/>
      <w:bCs/>
      <w:color w:val="00000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999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Yu Gothic Light" w:hAnsi="Calibri Light" w:cs="Times New Roman"/>
      <w:color w:val="2F5496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999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Yu Gothic Light" w:hAnsi="Calibri Light" w:cs="Times New Roman"/>
      <w:color w:val="1F3763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999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Yu Gothic Light" w:hAnsi="Calibri Light" w:cs="Times New Roman"/>
      <w:i/>
      <w:iCs/>
      <w:color w:val="1F376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999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Yu Gothic Light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999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Yu Gothic Light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999"/>
    <w:rPr>
      <w:rFonts w:ascii="Times New Roman" w:eastAsia="Yu Gothic Light" w:hAnsi="Times New Roman" w:cs="Times New Roman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6999"/>
    <w:rPr>
      <w:rFonts w:ascii="Times New Roman" w:eastAsia="Yu Gothic Light" w:hAnsi="Times New Roman" w:cs="Times New Roman"/>
      <w:b/>
      <w:bCs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6999"/>
    <w:rPr>
      <w:rFonts w:ascii="Times New Roman" w:eastAsia="Yu Gothic Light" w:hAnsi="Times New Roman" w:cs="Times New Roman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D6999"/>
    <w:rPr>
      <w:rFonts w:ascii="Times New Roman" w:eastAsia="Yu Gothic Light" w:hAnsi="Times New Roman" w:cs="Times New Roman"/>
      <w:b/>
      <w:bCs/>
      <w:color w:val="000000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999"/>
    <w:rPr>
      <w:rFonts w:ascii="Calibri Light" w:eastAsia="Yu Gothic Light" w:hAnsi="Calibri Light" w:cs="Times New Roman"/>
      <w:color w:val="2F5496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999"/>
    <w:rPr>
      <w:rFonts w:ascii="Calibri Light" w:eastAsia="Yu Gothic Light" w:hAnsi="Calibri Light" w:cs="Times New Roman"/>
      <w:color w:val="1F3763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999"/>
    <w:rPr>
      <w:rFonts w:ascii="Calibri Light" w:eastAsia="Yu Gothic Light" w:hAnsi="Calibri Light" w:cs="Times New Roman"/>
      <w:i/>
      <w:iCs/>
      <w:color w:val="1F376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999"/>
    <w:rPr>
      <w:rFonts w:ascii="Calibri Light" w:eastAsia="Yu Gothic Light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999"/>
    <w:rPr>
      <w:rFonts w:ascii="Calibri Light" w:eastAsia="Yu Gothic Light" w:hAnsi="Calibri Light" w:cs="Times New Roman"/>
      <w:i/>
      <w:iCs/>
      <w:color w:val="272727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3E3DDF"/>
    <w:pPr>
      <w:ind w:left="720"/>
      <w:contextualSpacing/>
    </w:pPr>
  </w:style>
  <w:style w:type="paragraph" w:customStyle="1" w:styleId="Body">
    <w:name w:val="Body"/>
    <w:rsid w:val="00B004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39"/>
    <w:rsid w:val="002D6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BC045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F3A"/>
  </w:style>
  <w:style w:type="table" w:styleId="PlainTable2">
    <w:name w:val="Plain Table 2"/>
    <w:basedOn w:val="TableNormal"/>
    <w:uiPriority w:val="42"/>
    <w:rsid w:val="00E777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655312"/>
    <w:pPr>
      <w:spacing w:after="0"/>
      <w:jc w:val="both"/>
    </w:pPr>
    <w:rPr>
      <w:rFonts w:cs="Times New Roman"/>
      <w:sz w:val="24"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rsid w:val="00655312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5312"/>
    <w:rPr>
      <w:color w:val="0563C1" w:themeColor="hyperlink"/>
      <w:u w:val="single"/>
    </w:rPr>
  </w:style>
  <w:style w:type="character" w:customStyle="1" w:styleId="title-text">
    <w:name w:val="title-text"/>
    <w:basedOn w:val="DefaultParagraphFont"/>
    <w:rsid w:val="00E94841"/>
  </w:style>
  <w:style w:type="character" w:customStyle="1" w:styleId="sr-only">
    <w:name w:val="sr-only"/>
    <w:basedOn w:val="DefaultParagraphFont"/>
    <w:rsid w:val="00E94841"/>
  </w:style>
  <w:style w:type="character" w:customStyle="1" w:styleId="text">
    <w:name w:val="text"/>
    <w:basedOn w:val="DefaultParagraphFont"/>
    <w:rsid w:val="00E94841"/>
  </w:style>
  <w:style w:type="character" w:customStyle="1" w:styleId="author-ref">
    <w:name w:val="author-ref"/>
    <w:basedOn w:val="DefaultParagraphFont"/>
    <w:rsid w:val="00E94841"/>
  </w:style>
  <w:style w:type="character" w:customStyle="1" w:styleId="y2iqfc">
    <w:name w:val="y2iqfc"/>
    <w:basedOn w:val="DefaultParagraphFont"/>
    <w:rsid w:val="00BC22F2"/>
  </w:style>
  <w:style w:type="paragraph" w:customStyle="1" w:styleId="EndNoteBibliographyTitle">
    <w:name w:val="EndNote Bibliography Title"/>
    <w:basedOn w:val="Normal"/>
    <w:link w:val="EndNoteBibliographyTitleChar"/>
    <w:rsid w:val="00505165"/>
    <w:pPr>
      <w:spacing w:after="0"/>
      <w:jc w:val="center"/>
    </w:pPr>
    <w:rPr>
      <w:rFonts w:cs="Times New Roman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05165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05165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4B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0499"/>
    <w:rPr>
      <w:color w:val="954F72" w:themeColor="followedHyperlink"/>
      <w:u w:val="single"/>
    </w:rPr>
  </w:style>
  <w:style w:type="paragraph" w:customStyle="1" w:styleId="c-article-author-listitem">
    <w:name w:val="c-article-author-list__item"/>
    <w:basedOn w:val="Normal"/>
    <w:rsid w:val="00C32D2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32D2C"/>
  </w:style>
  <w:style w:type="character" w:customStyle="1" w:styleId="c-chapter-book-detailsmeta">
    <w:name w:val="c-chapter-book-details__meta"/>
    <w:basedOn w:val="DefaultParagraphFont"/>
    <w:rsid w:val="00C32D2C"/>
  </w:style>
  <w:style w:type="character" w:customStyle="1" w:styleId="authors-list-item">
    <w:name w:val="authors-list-item"/>
    <w:basedOn w:val="DefaultParagraphFont"/>
    <w:rsid w:val="00565A60"/>
  </w:style>
  <w:style w:type="character" w:customStyle="1" w:styleId="author-sup-separator">
    <w:name w:val="author-sup-separator"/>
    <w:basedOn w:val="DefaultParagraphFont"/>
    <w:rsid w:val="00565A60"/>
  </w:style>
  <w:style w:type="character" w:customStyle="1" w:styleId="comma">
    <w:name w:val="comma"/>
    <w:basedOn w:val="DefaultParagraphFont"/>
    <w:rsid w:val="00565A60"/>
  </w:style>
  <w:style w:type="character" w:styleId="CommentReference">
    <w:name w:val="annotation reference"/>
    <w:basedOn w:val="DefaultParagraphFont"/>
    <w:uiPriority w:val="99"/>
    <w:semiHidden/>
    <w:unhideWhenUsed/>
    <w:rsid w:val="008476B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476B5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6B5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1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322"/>
  </w:style>
  <w:style w:type="paragraph" w:styleId="Footer">
    <w:name w:val="footer"/>
    <w:basedOn w:val="Normal"/>
    <w:link w:val="FooterChar"/>
    <w:uiPriority w:val="99"/>
    <w:unhideWhenUsed/>
    <w:rsid w:val="00711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322"/>
  </w:style>
  <w:style w:type="table" w:styleId="PlainTable4">
    <w:name w:val="Plain Table 4"/>
    <w:basedOn w:val="TableNormal"/>
    <w:uiPriority w:val="44"/>
    <w:rsid w:val="0001393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712E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F7F"/>
    <w:pPr>
      <w:spacing w:after="160" w:line="259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F7F"/>
    <w:rPr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F284E"/>
    <w:rPr>
      <w:sz w:val="14"/>
    </w:rPr>
  </w:style>
  <w:style w:type="character" w:styleId="Emphasis">
    <w:name w:val="Emphasis"/>
    <w:basedOn w:val="DefaultParagraphFont"/>
    <w:uiPriority w:val="20"/>
    <w:qFormat/>
    <w:rsid w:val="008361B2"/>
    <w:rPr>
      <w:i/>
      <w:iCs/>
    </w:rPr>
  </w:style>
  <w:style w:type="character" w:customStyle="1" w:styleId="jpfdse">
    <w:name w:val="jpfdse"/>
    <w:basedOn w:val="DefaultParagraphFont"/>
    <w:rsid w:val="001F72C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1E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1EC0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16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08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9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6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6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4352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4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0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2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3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53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91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28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9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26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9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28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8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65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66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80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0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70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2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0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9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5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7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22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1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8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2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5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00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2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3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55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07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7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1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6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1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89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4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8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4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74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0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8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64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9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2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42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2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2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5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46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5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9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5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31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38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7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0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96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2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2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9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54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8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64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7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0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3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93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4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5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4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6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5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2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8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37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96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8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73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3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1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2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90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1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7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8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3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1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97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54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8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9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1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2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1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77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2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4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0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51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1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25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39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1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2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2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36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13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3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1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4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83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8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6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9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4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72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1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6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4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35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8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1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8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2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4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9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2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3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6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25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1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83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4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8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4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7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9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8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9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51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5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4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1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2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2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6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0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9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7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8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82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7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3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4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0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56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3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9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60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7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76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7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1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4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9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1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9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065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1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2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1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8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7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2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06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6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33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9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55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3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33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56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57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11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40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4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325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5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14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7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11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2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7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4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95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9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4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04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3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8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6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92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17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26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1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1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2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8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1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6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7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84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5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66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9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0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39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3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72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5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9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0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6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6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5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9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9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4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39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0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4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6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71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1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6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7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4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1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6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1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32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6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5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5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8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2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13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9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55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3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2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8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41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5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6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47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28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2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67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0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42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8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8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6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2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0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8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52207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15725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958532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43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8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4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97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2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5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84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5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2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7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5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9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52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43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6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61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07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2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1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0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2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7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9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1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4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7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4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1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5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4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8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0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1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8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70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6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8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4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86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22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6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4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6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4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5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8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57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2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2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0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3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44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5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0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74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6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2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0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1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2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4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5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3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00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4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7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23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8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1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8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4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0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9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8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1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1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84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0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9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7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8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7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8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9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9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1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29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8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30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9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1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0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8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6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29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46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4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4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1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7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36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0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9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2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0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8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3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4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20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9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8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3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2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2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33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7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14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06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5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53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3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7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06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4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7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1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0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8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06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5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2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36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0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9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3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6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9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0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1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6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9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7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80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4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5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7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2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9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2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28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7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44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4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1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63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03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3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5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1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1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76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3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6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2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75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8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7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9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7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2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7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0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1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5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4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05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7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59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58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0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5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4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3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4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9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4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1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6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9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98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7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1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6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8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4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0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4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8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9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0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4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9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46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8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63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73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3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5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2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2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7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53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7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7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2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9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13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46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21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73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8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4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01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3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5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5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3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53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19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8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0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0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6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2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2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00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2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8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62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2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1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96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33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4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32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13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4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5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92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00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2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3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25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9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3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6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1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3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6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1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9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4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4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3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7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5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5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6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4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0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75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9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16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60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2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7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8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5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4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6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97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8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2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1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25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33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9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4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03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3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2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25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6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4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6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3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9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6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7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3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4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5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4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2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5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6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2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9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9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6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0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1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41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35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37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7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47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56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76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2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6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5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9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0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8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4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1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86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3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6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50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74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6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6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47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0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14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16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0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1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0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02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87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02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2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1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6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7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1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6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6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89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1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19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1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4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5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2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7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7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8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36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8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31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3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1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6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72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0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7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9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6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9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8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93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0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45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1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8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58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3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8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02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1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9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2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93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18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3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22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95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1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56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6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69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76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6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4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4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0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5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2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96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9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59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1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9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9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8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4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26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2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44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5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6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56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6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0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6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6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9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8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6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9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3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8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5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2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36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1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7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47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33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1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1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75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9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1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4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9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5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0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1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4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4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5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0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1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6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8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5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0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6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7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15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3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3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6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9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7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2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1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6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06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06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0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3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3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3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8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7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8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8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98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0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24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46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9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1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66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7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8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6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1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8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29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0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97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39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8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1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2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1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8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6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9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7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1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47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86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7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9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4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0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8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5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145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2731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365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5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7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0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53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6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5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6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94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1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23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3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88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9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52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7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36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4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1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9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8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55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8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1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8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73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80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4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3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2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2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48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7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54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9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5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90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46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6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7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05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06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2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8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2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67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6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6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13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4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4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73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1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9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8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65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4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3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6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9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39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4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33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67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0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53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3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3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41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7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55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1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5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0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1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5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8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3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64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6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1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93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0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8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4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05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0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0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3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83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29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01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25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28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48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83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04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65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6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4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962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47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63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1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2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42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2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64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9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70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35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3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29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8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92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76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46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3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57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36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0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1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5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6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6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45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9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4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6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2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5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9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5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3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09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56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2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8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0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9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5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2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84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0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9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8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6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95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8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9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13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8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0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7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9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6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3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6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99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4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0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9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06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9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8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0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26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07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4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7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8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0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6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40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2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07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8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33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5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0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0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7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3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78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86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6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1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05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9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4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21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7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81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0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0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8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91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75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1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8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70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1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5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8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3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5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32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54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25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9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7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57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7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93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3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19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1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9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7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53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7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5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1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25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4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1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8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23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4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3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0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3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6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3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6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2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4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2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3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4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6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2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0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5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4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1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5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1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1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1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5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1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3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7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7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2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4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2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8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25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1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2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36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34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8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2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83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0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6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6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1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85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1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9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9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4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97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24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7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4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0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4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9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8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43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1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4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9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8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35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18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8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5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93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40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26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3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85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8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1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9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9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9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8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16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9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5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6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1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0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07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0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3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45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1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04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74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9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8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7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4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0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1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89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7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33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5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4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8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7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15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2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4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9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82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93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0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5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34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2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2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70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6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3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9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0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86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0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2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83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0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3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5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93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3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3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3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4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9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6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77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3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1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93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8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2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0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0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8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70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8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5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3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56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6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2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7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03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0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99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35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4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2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7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4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8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8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2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3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30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14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36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2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6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9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06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8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84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5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1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0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8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5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95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55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0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8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9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8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0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0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4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65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16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991080-A6DD-49EE-9597-5C8F8CE9C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5</Pages>
  <Words>417</Words>
  <Characters>2382</Characters>
  <Application>Microsoft Office Word</Application>
  <DocSecurity>0</DocSecurity>
  <Lines>19</Lines>
  <Paragraphs>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10" baseType="lpstr">
      <vt:lpstr/>
      <vt:lpstr/>
      <vt:lpstr>Declaration of competing financial interest (CFI)</vt:lpstr>
      <vt:lpstr>Acknowledgment</vt:lpstr>
      <vt:lpstr>ABBREVIATIONS</vt:lpstr>
      <vt:lpstr>ABSTRACT</vt:lpstr>
      <vt:lpstr>IMPACT STATEMENT</vt:lpstr>
      <vt:lpstr>INTRODUCTION </vt:lpstr>
      <vt:lpstr>    Chemicals and preparation</vt:lpstr>
      <vt:lpstr>    Animal husbandry and experimental design</vt:lpstr>
    </vt:vector>
  </TitlesOfParts>
  <Company/>
  <LinksUpToDate>false</LinksUpToDate>
  <CharactersWithSpaces>2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ZAHRAA FERGANY</dc:creator>
  <cp:keywords/>
  <dc:description/>
  <cp:lastModifiedBy>Kumariv Vinayagam</cp:lastModifiedBy>
  <cp:revision>17</cp:revision>
  <cp:lastPrinted>2022-11-25T06:21:00Z</cp:lastPrinted>
  <dcterms:created xsi:type="dcterms:W3CDTF">2023-09-04T00:53:00Z</dcterms:created>
  <dcterms:modified xsi:type="dcterms:W3CDTF">2023-11-03T08:57:00Z</dcterms:modified>
</cp:coreProperties>
</file>